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F35D4" w14:textId="06884024" w:rsidR="000575C9" w:rsidRPr="00FE43C2" w:rsidRDefault="000575C9" w:rsidP="000575C9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FE43C2">
        <w:rPr>
          <w:rFonts w:ascii="Arial" w:hAnsi="Arial" w:cs="Arial"/>
          <w:b/>
          <w:bCs/>
          <w:sz w:val="22"/>
          <w:szCs w:val="22"/>
        </w:rPr>
        <w:t>WHITE MATTER MICROSTRUCTURE AND LONGITUDINAL RELAXATION TIME ANISOTORPY IN HUMAN BRAIN AT 3T AND 7T</w:t>
      </w:r>
    </w:p>
    <w:p w14:paraId="305AB49A" w14:textId="34116092" w:rsidR="000575C9" w:rsidRPr="00FE43C2" w:rsidRDefault="000575C9" w:rsidP="000575C9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proofErr w:type="spellStart"/>
      <w:r w:rsidRPr="00FE43C2">
        <w:rPr>
          <w:rFonts w:ascii="Arial" w:hAnsi="Arial" w:cs="Arial"/>
          <w:sz w:val="22"/>
          <w:szCs w:val="22"/>
        </w:rPr>
        <w:t>Risto</w:t>
      </w:r>
      <w:proofErr w:type="spellEnd"/>
      <w:r w:rsidRPr="00FE43C2">
        <w:rPr>
          <w:rFonts w:ascii="Arial" w:hAnsi="Arial" w:cs="Arial"/>
          <w:sz w:val="22"/>
          <w:szCs w:val="22"/>
        </w:rPr>
        <w:t xml:space="preserve"> A. Kauppinen</w:t>
      </w:r>
      <w:r w:rsidRPr="00FE43C2">
        <w:rPr>
          <w:rFonts w:ascii="Arial" w:hAnsi="Arial" w:cs="Arial"/>
          <w:sz w:val="22"/>
          <w:szCs w:val="22"/>
          <w:vertAlign w:val="superscript"/>
        </w:rPr>
        <w:t>1</w:t>
      </w:r>
      <w:r w:rsidRPr="00FE43C2">
        <w:rPr>
          <w:rFonts w:ascii="Arial" w:hAnsi="Arial" w:cs="Arial"/>
          <w:sz w:val="22"/>
          <w:szCs w:val="22"/>
        </w:rPr>
        <w:t>, Jeromy Thotland</w:t>
      </w:r>
      <w:r w:rsidRPr="00FE43C2">
        <w:rPr>
          <w:rFonts w:ascii="Arial" w:hAnsi="Arial" w:cs="Arial"/>
          <w:sz w:val="22"/>
          <w:szCs w:val="22"/>
          <w:vertAlign w:val="superscript"/>
        </w:rPr>
        <w:t>2</w:t>
      </w:r>
      <w:r w:rsidRPr="00FE43C2">
        <w:rPr>
          <w:rFonts w:ascii="Arial" w:hAnsi="Arial" w:cs="Arial"/>
          <w:sz w:val="22"/>
          <w:szCs w:val="22"/>
        </w:rPr>
        <w:t>, Pramod Pisharady</w:t>
      </w:r>
      <w:r w:rsidRPr="00FE43C2">
        <w:rPr>
          <w:rFonts w:ascii="Arial" w:hAnsi="Arial" w:cs="Arial"/>
          <w:sz w:val="22"/>
          <w:szCs w:val="22"/>
          <w:vertAlign w:val="superscript"/>
        </w:rPr>
        <w:t>2</w:t>
      </w:r>
      <w:r w:rsidRPr="00FE43C2">
        <w:rPr>
          <w:rFonts w:ascii="Arial" w:hAnsi="Arial" w:cs="Arial"/>
          <w:sz w:val="22"/>
          <w:szCs w:val="22"/>
        </w:rPr>
        <w:t>, Christophe Lenglet</w:t>
      </w:r>
      <w:r w:rsidRPr="00FE43C2">
        <w:rPr>
          <w:rFonts w:ascii="Arial" w:hAnsi="Arial" w:cs="Arial"/>
          <w:sz w:val="22"/>
          <w:szCs w:val="22"/>
          <w:vertAlign w:val="superscript"/>
        </w:rPr>
        <w:t>2</w:t>
      </w:r>
      <w:r w:rsidRPr="00FE43C2">
        <w:rPr>
          <w:rFonts w:ascii="Arial" w:hAnsi="Arial" w:cs="Arial"/>
          <w:sz w:val="22"/>
          <w:szCs w:val="22"/>
        </w:rPr>
        <w:t xml:space="preserve"> and Michael Garwood</w:t>
      </w:r>
      <w:r w:rsidRPr="00FE43C2">
        <w:rPr>
          <w:rFonts w:ascii="Arial" w:hAnsi="Arial" w:cs="Arial"/>
          <w:sz w:val="22"/>
          <w:szCs w:val="22"/>
          <w:vertAlign w:val="superscript"/>
        </w:rPr>
        <w:t>2</w:t>
      </w:r>
    </w:p>
    <w:p w14:paraId="22CF5515" w14:textId="77777777" w:rsidR="000575C9" w:rsidRPr="00FE43C2" w:rsidRDefault="000575C9" w:rsidP="000575C9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FE43C2">
        <w:rPr>
          <w:rFonts w:ascii="Arial" w:hAnsi="Arial" w:cs="Arial"/>
          <w:sz w:val="22"/>
          <w:szCs w:val="22"/>
          <w:vertAlign w:val="superscript"/>
        </w:rPr>
        <w:t>1</w:t>
      </w:r>
      <w:r w:rsidRPr="00FE43C2">
        <w:rPr>
          <w:rFonts w:ascii="Arial" w:hAnsi="Arial" w:cs="Arial"/>
          <w:sz w:val="22"/>
          <w:szCs w:val="22"/>
        </w:rPr>
        <w:t xml:space="preserve">Department of Electric and Electronic Engineering, University of Bristol, Bristol, UK and </w:t>
      </w:r>
      <w:r w:rsidRPr="00FE43C2">
        <w:rPr>
          <w:rFonts w:ascii="Arial" w:hAnsi="Arial" w:cs="Arial"/>
          <w:sz w:val="22"/>
          <w:szCs w:val="22"/>
          <w:vertAlign w:val="superscript"/>
        </w:rPr>
        <w:t>2</w:t>
      </w:r>
      <w:r w:rsidRPr="00FE43C2">
        <w:rPr>
          <w:rFonts w:ascii="Arial" w:hAnsi="Arial" w:cs="Arial"/>
          <w:sz w:val="22"/>
          <w:szCs w:val="22"/>
        </w:rPr>
        <w:t xml:space="preserve">Center for Magnetic Resonance Research, University of Minnesota, Minneapolis, MN, USA </w:t>
      </w:r>
    </w:p>
    <w:p w14:paraId="6C89BA02" w14:textId="06FFD801" w:rsidR="007B00C8" w:rsidRPr="00FE43C2" w:rsidRDefault="007B00C8">
      <w:pPr>
        <w:rPr>
          <w:rFonts w:ascii="Arial" w:hAnsi="Arial" w:cs="Arial"/>
        </w:rPr>
      </w:pPr>
    </w:p>
    <w:p w14:paraId="200E5BE2" w14:textId="71C5AF2B" w:rsidR="000575C9" w:rsidRPr="00FE43C2" w:rsidRDefault="009A7A0D">
      <w:pPr>
        <w:rPr>
          <w:rFonts w:ascii="Arial" w:hAnsi="Arial" w:cs="Arial"/>
        </w:rPr>
      </w:pPr>
      <w:r w:rsidRPr="00FE43C2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47DDEF18" wp14:editId="03D91CB5">
                <wp:simplePos x="0" y="0"/>
                <wp:positionH relativeFrom="column">
                  <wp:posOffset>0</wp:posOffset>
                </wp:positionH>
                <wp:positionV relativeFrom="paragraph">
                  <wp:posOffset>-99695</wp:posOffset>
                </wp:positionV>
                <wp:extent cx="4399722" cy="6858581"/>
                <wp:effectExtent l="0" t="0" r="7620" b="0"/>
                <wp:wrapTight wrapText="bothSides">
                  <wp:wrapPolygon edited="0">
                    <wp:start x="1995" y="0"/>
                    <wp:lineTo x="1808" y="21000"/>
                    <wp:lineTo x="21575" y="21000"/>
                    <wp:lineTo x="21575" y="0"/>
                    <wp:lineTo x="1995" y="0"/>
                  </wp:wrapPolygon>
                </wp:wrapTight>
                <wp:docPr id="18" name="Group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FC9C3195-BC73-9D45-A2FA-820F79FB77D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99722" cy="6858581"/>
                          <a:chOff x="0" y="0"/>
                          <a:chExt cx="5070308" cy="8901883"/>
                        </a:xfrm>
                      </wpg:grpSpPr>
                      <wpg:graphicFrame>
                        <wpg:cNvPr id="2" name="Chart 2">
                          <a:extLst>
                            <a:ext uri="{FF2B5EF4-FFF2-40B4-BE49-F238E27FC236}">
                              <a16:creationId xmlns:a16="http://schemas.microsoft.com/office/drawing/2014/main" id="{6E3B9309-6417-1242-AC55-894FD55DFE26}"/>
                            </a:ext>
                          </a:extLst>
                        </wpg:cNvPr>
                        <wpg:cNvFrPr>
                          <a:graphicFrameLocks/>
                        </wpg:cNvFrPr>
                        <wpg:xfrm>
                          <a:off x="498308" y="0"/>
                          <a:ext cx="4572000" cy="2973613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</wpg:graphicFrame>
                      <wps:wsp>
                        <wps:cNvPr id="3" name="Right Arrow 3">
                          <a:extLst>
                            <a:ext uri="{FF2B5EF4-FFF2-40B4-BE49-F238E27FC236}">
                              <a16:creationId xmlns:a16="http://schemas.microsoft.com/office/drawing/2014/main" id="{2CD03B24-B217-4541-A948-49D21D607F1A}"/>
                            </a:ext>
                          </a:extLst>
                        </wps:cNvPr>
                        <wps:cNvSpPr/>
                        <wps:spPr>
                          <a:xfrm rot="16200000">
                            <a:off x="2084828" y="1271463"/>
                            <a:ext cx="978408" cy="288032"/>
                          </a:xfrm>
                          <a:prstGeom prst="rightArrow">
                            <a:avLst/>
                          </a:prstGeom>
                          <a:solidFill>
                            <a:srgbClr val="FF0000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g:graphicFrame>
                        <wpg:cNvPr id="4" name="Chart 4">
                          <a:extLst>
                            <a:ext uri="{FF2B5EF4-FFF2-40B4-BE49-F238E27FC236}">
                              <a16:creationId xmlns:a16="http://schemas.microsoft.com/office/drawing/2014/main" id="{85E27064-D275-8C48-9328-3EB4DDE0C2F1}"/>
                            </a:ext>
                          </a:extLst>
                        </wpg:cNvPr>
                        <wpg:cNvFrPr>
                          <a:graphicFrameLocks/>
                        </wpg:cNvFrPr>
                        <wpg:xfrm>
                          <a:off x="446510" y="5884306"/>
                          <a:ext cx="4623798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  <wps:wsp>
                        <wps:cNvPr id="5" name="Right Arrow 5">
                          <a:extLst>
                            <a:ext uri="{FF2B5EF4-FFF2-40B4-BE49-F238E27FC236}">
                              <a16:creationId xmlns:a16="http://schemas.microsoft.com/office/drawing/2014/main" id="{B3F8DA18-6F33-B845-8BBA-47A198AE5668}"/>
                            </a:ext>
                          </a:extLst>
                        </wps:cNvPr>
                        <wps:cNvSpPr/>
                        <wps:spPr>
                          <a:xfrm rot="16200000">
                            <a:off x="2624651" y="7028994"/>
                            <a:ext cx="978408" cy="288032"/>
                          </a:xfrm>
                          <a:prstGeom prst="rightArrow">
                            <a:avLst/>
                          </a:prstGeom>
                          <a:solidFill>
                            <a:srgbClr val="FF0000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g:graphicFrame>
                        <wpg:cNvPr id="6" name="Chart 6">
                          <a:extLst>
                            <a:ext uri="{FF2B5EF4-FFF2-40B4-BE49-F238E27FC236}">
                              <a16:creationId xmlns:a16="http://schemas.microsoft.com/office/drawing/2014/main" id="{50768421-975A-554E-BBE3-BA3F92573AF2}"/>
                            </a:ext>
                          </a:extLst>
                        </wpg:cNvPr>
                        <wpg:cNvFrPr>
                          <a:graphicFrameLocks/>
                        </wpg:cNvFrPr>
                        <wpg:xfrm>
                          <a:off x="485057" y="2933857"/>
                          <a:ext cx="4572000" cy="299020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  <wps:wsp>
                        <wps:cNvPr id="7" name="Right Arrow 7">
                          <a:extLst>
                            <a:ext uri="{FF2B5EF4-FFF2-40B4-BE49-F238E27FC236}">
                              <a16:creationId xmlns:a16="http://schemas.microsoft.com/office/drawing/2014/main" id="{056F30C1-A9B5-E344-AC03-4227C9CB75A7}"/>
                            </a:ext>
                          </a:extLst>
                        </wps:cNvPr>
                        <wps:cNvSpPr/>
                        <wps:spPr>
                          <a:xfrm rot="16200000">
                            <a:off x="1977125" y="4186409"/>
                            <a:ext cx="978408" cy="288032"/>
                          </a:xfrm>
                          <a:prstGeom prst="rightArrow">
                            <a:avLst/>
                          </a:prstGeom>
                          <a:solidFill>
                            <a:srgbClr val="FF0000"/>
                          </a:solidFill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8" name="TextBox 15">
                          <a:extLst>
                            <a:ext uri="{FF2B5EF4-FFF2-40B4-BE49-F238E27FC236}">
                              <a16:creationId xmlns:a16="http://schemas.microsoft.com/office/drawing/2014/main" id="{BFE810C6-CF76-3545-80DF-EAD63E962A05}"/>
                            </a:ext>
                          </a:extLst>
                        </wps:cNvPr>
                        <wps:cNvSpPr txBox="1"/>
                        <wps:spPr>
                          <a:xfrm>
                            <a:off x="1093195" y="8435398"/>
                            <a:ext cx="3432066" cy="4664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4E686D0" w14:textId="77777777" w:rsidR="009A7A0D" w:rsidRDefault="009A7A0D" w:rsidP="009A7A0D">
                              <w:pPr>
                                <w:rPr>
                                  <w:rFonts w:ascii="Cambria Math" w:eastAsia="Cambria Math" w:hAnsi="Cambria Math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</w:pPr>
                              <m:oMathPara>
                                <m:oMathParaPr>
                                  <m:jc m:val="centerGroup"/>
                                </m:oMathParaPr>
                                <m:oMath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="Cambria Math" w:hAnsi="Cambria Math" w:cstheme="minorBidi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  <w:lang w:val="en-US"/>
                                    </w:rPr>
                                    <m:t>θ</m:t>
                                  </m:r>
                                </m:oMath>
                              </m:oMathPara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s:wsp>
                        <wps:cNvPr id="9" name="TextBox 2">
                          <a:extLst>
                            <a:ext uri="{FF2B5EF4-FFF2-40B4-BE49-F238E27FC236}">
                              <a16:creationId xmlns:a16="http://schemas.microsoft.com/office/drawing/2014/main" id="{F4FF6109-4523-A449-9D96-3F4923D24468}"/>
                            </a:ext>
                          </a:extLst>
                        </wps:cNvPr>
                        <wps:cNvSpPr txBox="1"/>
                        <wps:spPr>
                          <a:xfrm>
                            <a:off x="1099823" y="139341"/>
                            <a:ext cx="371014" cy="48049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3D9E9B7" w14:textId="77777777" w:rsidR="009A7A0D" w:rsidRDefault="009A7A0D" w:rsidP="009A7A0D">
                              <w:pP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" name="TextBox 3">
                          <a:extLst>
                            <a:ext uri="{FF2B5EF4-FFF2-40B4-BE49-F238E27FC236}">
                              <a16:creationId xmlns:a16="http://schemas.microsoft.com/office/drawing/2014/main" id="{2F075EE7-3C46-6D4C-93BF-9422E11B164B}"/>
                            </a:ext>
                          </a:extLst>
                        </wps:cNvPr>
                        <wps:cNvSpPr txBox="1"/>
                        <wps:spPr>
                          <a:xfrm>
                            <a:off x="1139574" y="3134077"/>
                            <a:ext cx="358574" cy="48049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0C2BFE4" w14:textId="77777777" w:rsidR="009A7A0D" w:rsidRDefault="009A7A0D" w:rsidP="009A7A0D">
                              <w:pP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" name="TextBox 4">
                          <a:extLst>
                            <a:ext uri="{FF2B5EF4-FFF2-40B4-BE49-F238E27FC236}">
                              <a16:creationId xmlns:a16="http://schemas.microsoft.com/office/drawing/2014/main" id="{66FAE7E4-50E7-2F4E-953C-4D2F4298C028}"/>
                            </a:ext>
                          </a:extLst>
                        </wps:cNvPr>
                        <wps:cNvSpPr txBox="1"/>
                        <wps:spPr>
                          <a:xfrm>
                            <a:off x="1099823" y="6089064"/>
                            <a:ext cx="350524" cy="48049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99DBBC3" w14:textId="77777777" w:rsidR="009A7A0D" w:rsidRDefault="009A7A0D" w:rsidP="009A7A0D">
                              <w:pP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" name="TextBox 5">
                          <a:extLst>
                            <a:ext uri="{FF2B5EF4-FFF2-40B4-BE49-F238E27FC236}">
                              <a16:creationId xmlns:a16="http://schemas.microsoft.com/office/drawing/2014/main" id="{B439FC28-A394-744F-A9D4-51BDDCF965E0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1504197"/>
                            <a:ext cx="426630" cy="55467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B1F579B" w14:textId="77777777" w:rsidR="009A7A0D" w:rsidRDefault="009A7A0D" w:rsidP="009A7A0D">
                              <w:pP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T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position w:val="-9"/>
                                  <w:sz w:val="36"/>
                                  <w:szCs w:val="36"/>
                                  <w:vertAlign w:val="subscript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3" name="TextBox 14">
                          <a:extLst>
                            <a:ext uri="{FF2B5EF4-FFF2-40B4-BE49-F238E27FC236}">
                              <a16:creationId xmlns:a16="http://schemas.microsoft.com/office/drawing/2014/main" id="{B8E8B013-679E-474D-B6C9-33A0F6C7515A}"/>
                            </a:ext>
                          </a:extLst>
                        </wps:cNvPr>
                        <wps:cNvSpPr txBox="1"/>
                        <wps:spPr>
                          <a:xfrm>
                            <a:off x="39756" y="4445931"/>
                            <a:ext cx="426630" cy="55467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FEF9203" w14:textId="77777777" w:rsidR="009A7A0D" w:rsidRDefault="009A7A0D" w:rsidP="009A7A0D">
                              <w:pP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T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position w:val="-9"/>
                                  <w:sz w:val="36"/>
                                  <w:szCs w:val="36"/>
                                  <w:vertAlign w:val="subscript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4" name="TextBox 16">
                          <a:extLst>
                            <a:ext uri="{FF2B5EF4-FFF2-40B4-BE49-F238E27FC236}">
                              <a16:creationId xmlns:a16="http://schemas.microsoft.com/office/drawing/2014/main" id="{17819270-DB35-4640-809C-4317B5FE65C4}"/>
                            </a:ext>
                          </a:extLst>
                        </wps:cNvPr>
                        <wps:cNvSpPr txBox="1"/>
                        <wps:spPr>
                          <a:xfrm>
                            <a:off x="66255" y="7043137"/>
                            <a:ext cx="426630" cy="55467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3CFAC92" w14:textId="77777777" w:rsidR="009A7A0D" w:rsidRDefault="009A7A0D" w:rsidP="009A7A0D">
                              <w:pP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T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position w:val="-9"/>
                                  <w:sz w:val="36"/>
                                  <w:szCs w:val="36"/>
                                  <w:vertAlign w:val="subscript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7DDEF18" id="Group 17" o:spid="_x0000_s1026" style="position:absolute;margin-left:0;margin-top:-7.85pt;width:346.45pt;height:540.05pt;z-index:-251657216" coordsize="50703,89018" o:gfxdata="UEsDBBQABgAIAAAAIQBcLcnvWgEAAMIFAAATAAAAW0NvbnRlbnRfVHlwZXNdLnhtbMSU0UrDMBSG&#13;&#10;7wXfoeRWmmwTRGTdLuy8VJH5ACE5XYtpEnKybnt703ZjKG7E7mJXpU3+8/35Sjudb2uVNOCwMjoj&#13;&#10;YzoiCWhhZKVXGflcvqSPJEHPteTKaMjIDpDMZ7c30+XOAiYhrTEjpff2iTEUJdQcqbGgw0phXM19&#13;&#10;uHUrZrn44itgk9HogQmjPWif+nYGmU1zKPha+WSxDY/7Jg4UkuS539iyMsKtVZXgPjRljZa/KOme&#13;&#10;QEOy24NlZfEu1CDsT0K7chqwz70FNa6SkLxz5195HWow6ZDBxORG0PMz2pI1pqYoKgE0d7joUodO&#13;&#10;p2aLMrCQdZdxBOKn7T1OGrGug2MqHd+El1kr2g2MhKPfKYiBH8/X125zkQxhlHE4ANIH/0NqjU6u&#13;&#10;qTIGfrHKAZBhKu+vqTIGfrHKAZB4ldJstIMmQuLxHOHvkYfYBzSHr4t1f+DZNwAAAP//AwBQSwME&#13;&#10;FAAGAAgAAAAhADj9If/WAAAAlAEAAAsAAABfcmVscy8ucmVsc6SQwWrDMAyG74O9g9F9cZrDGKNO&#13;&#10;L6PQa+kewNiKYxpbRjLZ+vYzg8EyettRv9D3iX9/+EyLWpElUjaw63pQmB35mIOB98vx6QWUVJu9&#13;&#10;XSijgRsKHMbHh/0ZF1vbkcyxiGqULAbmWsur1uJmTFY6KpjbZiJOtraRgy7WXW1APfT9s+bfDBg3&#13;&#10;THXyBvjkB1CXW2nmP+wUHZPQVDtHSdM0RXePqj195DOujWI5YDXgWb5DxrVrz4G+79390xvYljm6&#13;&#10;I9uEb+S2fhyoZT96vely/AIAAP//AwBQSwMEFAAGAAgAAAAhAJ68daUMBQAA2iYAABUAAABkcnMv&#13;&#10;Y2hhcnRzL3N0eWxlMS54bWzsWuFy2jgQfhWPHiAGUtKECZlJk+nMzZBrpu1MfwtbBl1lyyeJEvL0&#13;&#10;Xcm2sGxjQsEUrvcPrz229vt2v12tuA3kKJhjob6oFSPeS8wSMMgxmiuVjnxfBnMSY3kR00BwySN1&#13;&#10;EfDY51FEA+KHAi9pMvMHvf7AX78F5a/BtbfwlCTwiYiLGCt5wcWseEfM4C29Kz/GNEEeDcdo8K6H&#13;&#10;7m5hefiFyq9UMWKuWPKZRPDAyxj1kG9MEWWsZiRRRAJVM0c8WRtjmnABH8Ej4yZ5YML7gdkYqZe+&#13;&#10;MbNF/MTDzHY17PXMF/EIzJ+iKDNfFma/9Ja7Wx8Wnn/LrDEk0edn4cnXMerr93jfiUjgNzitvdCP&#13;&#10;u34GWJEZF6t78P6cHZfps9AIs8RbjtHNcDBEXoDTMYoYVvAzToFrmcyQh9kMEAlUzghnNPwIzL6R&#13;&#10;nkHBg0vP+8JcoQfIKn9A8EUSah70QjM6soUDLyXqbpqZq3FlcuFeEOzFPIRkwozx5d9cu/PpBxGC&#13;&#10;hgTcNbYJTUhhy+L9aBGex105TAu2HHAqyTGd9U3IViDsmuB+waRL8HVhPgjBm3LTEpolM1Z4gqcE&#13;&#10;YhPi42h8mTQqKZKNbRcRmwkVRDYr0oawDh037dWDjtyFOp7v4fdDq/FbwpypDWFuBKksHpX8aFqu&#13;&#10;5cSlyjJYocpJrd01CZie8nAF9UZwpeukJ9PgIxVSTbBUz1hAZe4jD5RIaemJQIhAeBlNkTfn4rVq&#13;&#10;089BKYc7yFsKrd3y3wUWBHnsrwTU7fJq+P4Kecpc9K8H19fIE+U70/IdnATwqkzoveziQcF1xrFM&#13;&#10;7xcKhFLl4pT5kSlyYwRq4zOnydviUX8E0JG62bHVHsMXiyKc9xLmqb1biKrA6irvrtdeXT6+KZ9O&#13;&#10;aP35iq0HupDVfdgCt9FO84zTxJnMA7AOzoDm3mlI+je9IeSH6UhEEpqur634pXMIm6byt7GDcEi3&#13;&#10;IFnYnrCAVvBwwG0BvNP4rqFr2r1terkB0prsOUCWYKtAOcErqE6eXMVTDq18QEXAQKokfSVjNNTU&#13;&#10;lbPwGxUkEjg+WOgWm5K9QleXkKp4NIN7tMh1gdKYf8XT896TFUqQmMYc8NbNf7e7lKM0sS3t3Jqz&#13;&#10;kC+TD7hBeLIEceT4IDGt99QtMd0muk0dlW2d3I7KNlptHVX3PO84LHD6PTxqryUl4kLBU1tSjrYP&#13;&#10;aWGx6/yx0xaXdQt3O+vtuJaxhD06F6eUHl0DaxF0gbV47wGsgyXsNfjpiI6j/Fr/raGx+1gvfgYj&#13;&#10;HAYN7xP+54Tc6TpIOqpeurGrA2otekhb749/U5nqGuJimuWm4U1h3iMN63jO6YT/UdVDo9gwwrfm&#13;&#10;PdB1sSQ4JOKPgtYWCjdwbVnZA1pWQZPMSBIeVxDM1qA0ebVuud5aECregr6Vh+zbDxTY2seUcXV2&#13;&#10;Jwla0YuFG6aKi8vHszoRKfuRz7skEZTIcz+V2x6CFT+zy/8lbYxs7leSfJc9XAVN9V863X6nz0in&#13;&#10;5tShdMatTyCMbYol0Z1zfnyvM2ztvhIg7fpuXd6NZfPcfsMg+RiTi6wlPNggOYVjmkcs59nfC+RK&#13;&#10;PnKVD5zdo2kDnQOYhe8EDidtmnRUIht8XaSntGNvG2htPFvsdvq4Iye7KNoae/gDzYKce30sRsNd&#13;&#10;b/fsuNLNEjvc/MUaA6K6vcK7RC3hVL+uur9pl23HMAAL/B1n21wmW7vWw/Wf0O5+AgAA//8DAFBL&#13;&#10;AwQUAAYACAAAACEAHBSnqAIBAABuAwAAFgAAAGRycy9jaGFydHMvY29sb3JzMS54bWyck0FugzAQ&#13;&#10;Ra+CfAAMJKEVCtlkXXXRE4wGO1iyPZHtps3ta0ihhapI4N3M139/ZiQf0VdImtxbuGuRfBptY8PX&#13;&#10;rA3hWnHusRUGfGoUOvIkQ4pkOEmpUPDGwYeyF15kecGxBRd6CvvGwB8KXYWNEZKcgeBTcpeBYXSk&#13;&#10;ZCU3oCxLjAhtzfCOWrBENTXLM3Y6QtVPI87aJTfQNQNEYUPO+L9asaDtFrT9gnZY0MpOiye9gVMQ&#13;&#10;FNlZ2Q2q380LNY8Nyiy+zsN/m6aIued58PSoVykfqHi+7agV8ePI0/j9hvjDBs/T4JnG74b2ik1G&#13;&#10;1ArPOPI0fmzPUF35871OXwAAAP//AwBQSwMEFAAGAAgAAAAhAGKkgI8RCAAARxwAABUAAABkcnMv&#13;&#10;Y2hhcnRzL2NoYXJ0Mi54bWzsWU1z2zgSvW/V/gcta25boggQBEhV5CmbtlNT40w8tjOHuWxBJGRz&#13;&#10;TRIKSNlSpua/bwMg9GGbHHs3uWwlB4cCGs3u143Ga/Ddj+uqHD0I1RSynnnID7yRqDOZF/XtzPt0&#13;&#10;cz6OvVHT8jrnpazFzNuIxvvx6O9/e5dNszuu2uslz8QIlNTNNJt5d227nE4mTXYnKt74cilqmFtI&#13;&#10;VfEWfqrbSa74IyivygkOAjoxSrxOAf8vFFS8qN169Zr1crEoMnEqs1Ul6tZaoUTJW0CguSuWjdOW&#13;&#10;IarwM41VkSnZyEXrZ7KaWGXOKVCGosnWqyMAKeetQElARg+8nHmBN9GDJa9v7YCox+9P7KCSqzoX&#13;&#10;eSpVDeHYk6+y6XHZClWDqlTWLVjd4VW9CvGKq/vVcgzmLsHJeVEW7ca47R29A93pnQQ8Rlfi86pQ&#13;&#10;opl5GSI7CMhbAQjYJJ7gLq7gLCLTpt2UwjqEAqy9nWzfa0w452U559m9xmZPeCu6m9cLn4KhV5k0&#13;&#10;0g981cqboi3FqShFK/LutRbiZSnbYyW4Fiz5Rq5aE44m4y3gm+p8NibY39c7s8uiFh8ARqGsogeu&#13;&#10;Nqks5UGcwHah9PoiX++FL5tKlQt1MNIsL0GST8t69Ai7Lgki2HcZX848VecQFj6t5XlRlmAen5rE&#13;&#10;0KBpeT0gFguRtReNtn4CbzXKsqmOszWg2VRzCdtap1xWqKwU1uym+NLFIeoGOjsaWRa5fqFWbzav&#13;&#10;SMvOZJ5lkHFILwALDiSt+UmEI2PzwdxrtQx7Be7t3Fr/xsHAbFqvqiux0E+Lo5t/oX/88OsP4RT+&#13;&#10;4FDDYSZAJOVQhIyQqT6pzMXRewF7i5dGbDcKipZtCtuvtZBh46weHEEo9a7Vah6OAr3uwWC+NIni&#13;&#10;BFAnQPyoTwR3IkmfQNgJoLBfCXEycZ8WHQhtI8b9WqiTYX1aWCcRon4tsZOhfVqSToIE/VqQw5b0&#13;&#10;Ioe26CYDehy+EekzBzmEo3hAj4OYmlx6MdgOY8oG9DiQGe61x6HM6IAeB3OMevU4nOOoXw92OCdP&#13;&#10;khgyerdX7A+zt+DRbbdN37a70tvu6ptvOxYTn9KYhYjGCYlC1A9pl3F6RZLQhMSYYBSz3txyWcMS&#13;&#10;7AcIs4iGhNGI4t4VLolYEvoIR/AfiVgANvWucBmlV0RBREKMcJwEA+9wCcaS2KeIYRJHYYSGrHLZ&#13;&#10;FgdUrxhy2WVdjIjPMIUVlAwZs01AjHyNZ4wTBCxnwPxtPuLIT2jISISGTdoWgRhTPwggAgEbjtu2&#13;&#10;JsQh8UkYIxT8BULIhTomkR+iOCLgSkAgrXoDty0YcRRAArJkUNiFOSbYhzylIcXhX+h3cQZIfZwQ&#13;&#10;iihNksF8RbtARz4mIQrDiBC9pvdEQC7gDOoDxC18BVYu5owlfsJoTBllEYsHkhy5oDOGfYCYRHES&#13;&#10;k7Af3G1BYjSBlI0BMfLCgoHy5MpSU0nZ3h3QK7HW7EifhPA0Wqli5v2RhmEcpCkZR6f0bEyCJB2f&#13;&#10;nIV4fMbwKU5YGIVp+ueO99K38l5E9jgvna7q4vNK/NTxzz+C7t/4LEjYmIQkHB+HDI2Tk4hG+CQI&#13;&#10;2fnZn4ZiGZsNx3BeAAYdscwv5mWj3Wru5OOFuBV1/rPYHLiuZ6BePxtLefsLrzr217UhWvZaqBfH&#13;&#10;L4XStO+ZnpPVfF6K6y2RNKrAwq1pfO2chlQLCCEssVxzfyKAlMd2Qnv3hH8Dbz1eazf3lxzoghVA&#13;&#10;yW+1jFQF2Gm6N2tsVdQf+LrDck8wNw3BgUN8fSm7Tmtujaz4v6V6r4pcM34L9QFVN1zXMvUFtIxA&#13;&#10;2qtlPvOa+tYb8fIWWuisVXAKPSHKT8hwu9acBuj8qvogXYsSQYpoI8zwx8XCWgq1xw5r7q27ak3M&#13;&#10;nzPx1/UIgPVzB+H4P6/ake3RNUueeR1Nhs5friANLor6XoCXHS02Km6K7F53RNbKGu4GOgCLWqq+&#13;&#10;yRYWQQpvQa8hxW+kXehaor3GZ6+9+CaQY4ftIeTMDX8NyLNpu7a93lzmm0s1UrKdeWPa1QOAeJmd&#13;&#10;F6ppL3jTXnIFVyDI0xcy7Uf4sygl9IeiLOFaooCLCT0OhUmqL97oUel+sfm84kpA8tUZDNv0636k&#13;&#10;Lfw2MQP/mta0sya/ljrJurTOxeIKrGq+zLwEEm001+3OCAom/F3NPBNYuABSxT3kRS2vzZM3gkZT&#13;&#10;XxfBFQ4s4Y3Q28U2Sm/PfOrwPgxD6IaHw6AvbupRu1mKBdxEzbx/VvW4bO1GEvzJhOB2ImueTGSN&#13;&#10;noA3WTzMY4cQFFkdF42SvreBcNTjT9edOEAJm8qGGG4h4GaoOe6afxruVbluTnTVRt9S/C5Ul/pm&#13;&#10;2YloH4WoXQ3LoWDrd3Q79lNduObUVdxtldw+7JfLg3fvVcGvVC7LPdu+l0t7q/C9XP7vJ5TbS3z6&#13;&#10;vVzC5d1LROH/tlweMDxTE79JuXyRaOgTccs84BgYuGiFer9/j6yffyuaj3XZEfGOJeVFszyBA+O+&#13;&#10;Oe6K/i1f2qrpiP1+exLRk+QsRafjMI6gPUEkHicBOh+z+DQOAswYS4P99kSFb25Q2CQI93sUFeqv&#13;&#10;E/wUDIXL8I9L8wEEUThz4MMHzMH4L/y4MU7YY8m4NummX1wK4IB35lDcean7jFPdumhKA9zcKnPn&#13;&#10;2Pbq3gVm6Bp5fmtteMIyvjVTRI6LHFKUr0rOn5Y+2woM8zbLWd5OVCA2+ntSeQpBHCn4YAEfHn7K&#13;&#10;7d2W5iaflvq71WGc9teYAJvAme9/R/8BAAD//wMAUEsDBBQABgAIAAAAIQCevHWlDAUAANomAAAV&#13;&#10;AAAAZHJzL2NoYXJ0cy9zdHlsZTIueG1s7Frhcto4EH4Vjx4gBlLShAmZSZPpzM2Qa6btTH8LWwZd&#13;&#10;ZcsniRLy9F3JtrBsY0LBFK73D689tvb7dr9drbgN5CiYY6G+qBUj3kvMEjDIMZorlY58XwZzEmN5&#13;&#10;EdNAcMkjdRHw2OdRRAPihwIvaTLzB73+wF+/BeWvwbW38JQk8ImIixgrecHFrHhHzOAtvSs/xjRB&#13;&#10;Hg3HaPCuh+5uYXn4hcqvVDFirljymUTwwMsY9ZBvTBFlrGYkUUQCVTNHPFkbY5pwAR/BI+MmeWDC&#13;&#10;+4HZGKmXvjGzRfzEw8x2Nez1zBfxCMyfoigzXxZmv/SWu1sfFp5/y6wxJNHnZ+HJ1zHq6/d434lI&#13;&#10;4Dc4rb3Qj7t+BliRGRere/D+nB2X6bPQCLPEW47RzXAwRF6A0zGKGFbwM06Ba5nMkIfZDBAJVM4I&#13;&#10;ZzT8CMy+kZ5BwYNLz/vCXKEHyCp/QPBFEmoe9EIzOrKFAy8l6m6amatxZXLhXhDsxTyEZMKM8eXf&#13;&#10;XLvz6QcRgoYE3DW2CU1IYcvi/WgRnsddOUwLthxwKskxnfVNyFYg7JrgfsGkS/B1YT4IwZty0xKa&#13;&#10;JTNWeIKnBGIT4uNofJk0KimSjW0XEZsJFUQ2K9KGsA4dN+3Vg47chTqe7+H3Q6vxW8KcqQ1hbgSp&#13;&#10;LB6V/GharuXEpcoyWKHKSa3dNQmYnvJwBfVGcKXrpCfT4CMVUk2wVM9YQGXuIw+USGnpiUCIQHgZ&#13;&#10;TZE35+K1atPPQSmHO8hbCq3d8t8FFgR57K8E1O3yavj+CnnKXPSvB9fXyBPlO9PyHZwE8KpM6L3s&#13;&#10;4kHBdcaxTO8XCoRS5eKU+ZEpcmMEauMzp8nb4lF/BNCRutmx1R7DF4sinPcS5qm9W4iqwOoq767X&#13;&#10;Xl0+vimfTmj9+YqtB7qQ1X3YArfRTvOM08SZzAOwDs6A5t5pSPo3vSHkh+lIRBKarq+t+KVzCJum&#13;&#10;8rexg3BItyBZ2J6wgFbwcMBtAbzT+K6ha9q9bXq5AdKa7DlAlmCrQDnBK6hOnlzFUw6tfEBFwECq&#13;&#10;JH0lYzTU1JWz8BsVJBI4PljoFpuSvUJXl5CqeDSDe7TIdYHSmH/F0/PekxVKkJjGHPDWzX+3u5Sj&#13;&#10;NLEt7dyas5Avkw+4QXiyBHHk+CAxrffULTHdJrpNHZVtndyOyjZabR1V9zzvOCxw+j08aq8lJeJC&#13;&#10;wVNbUo62D2lhsev8sdMWl3ULdzvr7biWsYQ9OhenlB5dA2sRdIG1eO8BrIMl7DX46YiOo/xa/62h&#13;&#10;sftYL34GIxwGDe8T/ueE3Ok6SDqqXrqxqwNqLXpIW++Pf1OZ6hriYprlpuFNYd4jDet4zumE/1HV&#13;&#10;Q6PYMMK35j3QdbEkOCTij4LWFgo3cG1Z2QNaVkGTzEgSHlcQzNagNHm1brneWhAq3oK+lYfs2w8U&#13;&#10;2NrHlHF1dicJWtGLhRumiovLx7M6ESn7kc+7JBGUyHM/ldseghU/s8v/JW2MbO5XknyXPVwFTfVf&#13;&#10;Ot1+p89Ip+bUoXTGrU8gjG2KJdGdc358rzNs7b4SIO36bl3ejWXz3H7DIPkYk4usJTzYIDmFY5pH&#13;&#10;LOfZ3wvkSj5ylQ+c3aNpA50DmIXvBA4nbZp0VCIbfF2kp7RjbxtobTxb7Hb6uCMnuyjaGnv4A82C&#13;&#10;nHt9LEbDXW/37LjSzRI73PzFGgOiur3Cu0Qt4VS/rrq/aZdtxzAAC/wdZ9tcJlu71sP1n9DufgIA&#13;&#10;AP//AwBQSwMEFAAGAAgAAAAhABwUp6gCAQAAbgMAABYAAABkcnMvY2hhcnRzL2NvbG9yczIueG1s&#13;&#10;nJNBboMwEEWvgnwADCShFQrZZF110ROMBjtYsj2R7abN7WtIoYWqSODdzNd/f2YkH9FXSJrcW7hr&#13;&#10;kXwabWPD16wN4Vpx7rEVBnxqFDryJEOKZDhJqVDwxsGHshdeZHnBsQUXegr7xsAfCl2FjRGSnIHg&#13;&#10;U3KXgWF0pGQlN6AsS4wIbc3wjlqwRDU1yzN2OkLVTyPO2iU30DUDRGFDzvi/WrGg7Ra0/YJ2WNDK&#13;&#10;TosnvYFTEBTZWdkNqt/NCzWPDcosvs7Df5umiLnnefD0qFcpH6h4vu2oFfHjyNP4/Yb4wwbP0+CZ&#13;&#10;xu+G9opNRtQKzzjyNH5sz1Bd+fO9Tl8AAAD//wMAUEsDBBQABgAIAAAAIQBIJU0GJggAAD4cAAAV&#13;&#10;AAAAZHJzL2NoYXJ0cy9jaGFydDMueG1s7FlLb+M4Er4vsP/BK8xtYVsk9aLRziCRk8Zg0tNBJz2H&#13;&#10;uSxoiU60kUQ1RSd2D+a/b/Hl2EnL01lMXwadQyCTxWK99VXpzY+bph49cNlXop0HaBIGI94Woqza&#13;&#10;23nw8eZinAWjXrG2ZLVo+TzY8j748eSf/3hTzIo7JtV1xwo+AiZtPyvmwZ1S3Ww67Ys73rB+Ijre&#13;&#10;wt5KyIYp+Clvp6Vkj8C8qac4DJOpYRI4Buz/YNCwqvXn5decF6tVVfCFKNYNb5WVQvKaKbBAf1d1&#13;&#10;vedWoETiFxybqpCiFys1KUQztcy8UsAMxdOdVidgpJIpjmgYjR5YPQ/CYKoXa9be2gXejt+e2UUp&#13;&#10;1m3Jy1zIFtyxR98Us9NacdkCq1y0CqR29mq+yuINk/frbgzidqDksqortTVqBydvgHd+J8Aeow/8&#13;&#10;07qSvJ8HBYqeTBC91gBhOs2m2PkVlEXRrFfbmluFUIi1ttPdvUaEC1bXS1bca9vsEe9In/b1wefG&#13;&#10;0KdMGOkHtlbiplI1X/CaK166a62Ju1qoU8mZJqzZVqyVcUdfMAX2zXU8GxHs7+snseuq5e/AjFxa&#13;&#10;Rg9MbnNRiwM/gexc6vNVudlzXzETsuTyYKXvroCSzep29AhZR8MY8q5g3TyQbQluYbNWXFR1DeKx&#13;&#10;mQkMbTRNrxf4asULddlr6adwq2FWzLSfrQD9tlkKSGsdckUli5pbsfvqs/ND7BacHL2oq1JfqNmb&#13;&#10;5OV57URmRQERh/QBkOCA0opPYxwbmQ/2vpbLca1AvSe1Nr8yELCYtevmA1/pp9XJzX/Qv364/oHM&#13;&#10;4B8m2hxmA0hyBkXIEJnqk4uSn7zlkFusNmRPq8CoUzmkn7Imw0ZZvTgCV+qs1WweTkJ97sHYvDOB&#13;&#10;4gmQI4gm8RAJdiR0iIA4AkSGmUSeJhvioh2hZcR4mEviadIhLqmjIGiYS+ZpkiEu1FFE4TAX5G0b&#13;&#10;DVoO7axLj/Dx9o2jIXGQt3CcHeHjTZyYWPqis72Nk/QIH2/kFA/K462cJkf4eDNnaJCPt3MWD/PB&#13;&#10;3s70WRBDRD/liv1hcgsefbpth9LuRqfdzTdPO4rSSRRmaYyjCEVhgodDxUUcxekEp2lGcEjQMLmP&#13;&#10;GQrZgpIow3FEaBTDkSFb+xCiOJ5A1QbJaAKCDZH7YKIYTUiakohmMYlRnAxe4GNLXxDRhIJQEUZH&#13;&#10;rvBxRjEUnyROk5hkYRZTMlgifNhpI2UE3jwxSVFIybAaPgYpiScYYZyFGHQ5csBHJIXUpyiOkoQY&#13;&#10;mYav2NUBSsiEhGGUJmF6XPNdXaCYTiJECEUIEZwdcTjaeRwlk5RgTLI0odrhgy7cVQ0aZhOcRGlI&#13;&#10;oxQn4MLhIzu3h1D5SIaihP7ZEe/3jOIJoYAX08zEyfAl3vFZhidhCvESoTgkFNJjKBqR93yWhZMo&#13;&#10;S+lX2Ni7PkvhtYQRoTjD2Kg/eIt3fqbrY0iilIZWrkFddsUpS+AWoEdhGIJ0L/LkSLHyRapvhFB3&#13;&#10;B2CLbzRW0u9FeBqtZTUPfs8JpEmeR+N4kZyPo5Dm47NzgsfnKV5gmpKY5PkfTyg4eS0KRtEeAk5m&#13;&#10;67b6tOY/OTT6O6hn/sYLjOPxGYnOx6fgufEFuQihEJ2nZ6fRHwZwGZkN4vBagA0czCwvl3Wv1erv&#13;&#10;xOMlv+Vt+TPfHqiud6B6v1jLmfqFNQ4LuqZE015z+cX1Ky41CHzB52y9XNb8egcrDSuQcCca23il&#13;&#10;4xCiJ4YAssjzYANqHLUbWrtnaBxQ7OlGq3lwZJ8XnACAfqtphKxATtPLWWGbqn3HNs6We4SlaQ8O&#13;&#10;FGKbK+H6rqUVsmH/FfKtrEqN/62pD4C7Qb4Wt6+ggQQI33TlPOjb22DE6ltoqAsl4Z30DDY/g8Zq&#13;&#10;oxEOgPt18074hiWGANFCmOX3q5WVNPPLGonrHlvD9Je4/Os6BrD1SwUBDFw0amQ7do2Z54EDzTAH&#13;&#10;EGsIg8uqveegpQPJhsVNVdzr/shK2cKkwBmwaoUc2lRwCEJ4Z/QWQvxG2IO+Qdprg/aajW9icuxt&#13;&#10;e2jy1C//FSYvZmpjO7+lKLdXciSFmgfjxNUDMHFXXFSyV5esV1dMwkAEBXo8o97Dv1UtoFvkdQ1D&#13;&#10;igrGFHodCpOQn4PRo9TdY/9pzSSH4GsLWLbh537kCn4bn4F+vTLNrYmvTgeZC+uSrz6AVP3neQBV&#13;&#10;OxgtdfMzgoIJ/9fzwDgWxkGyuoe4aMW1eQpG0Hbq4REMdOAI67lOF9s2vT7yE2/vQzcQv3zcDXqM&#13;&#10;047UtuMrmEvNg3837bhWNpE4e7bBmd0o+mcbRa834CZrD/PoLARFVvtFW0lPccAd7fjjtSMHU0JS&#13;&#10;WRfDTALmRP2pGwVA+Xuqcm6Pu2qjZxa/celC3xw74+qR89bXsBIKtrkDejtfDncPB3Vx/5K9cvcX&#13;&#10;1cVaC/GlsuHz9VsnKWCc73UR8vV7XfxeF6EAzIO/QV3ch3Km+L2+LrqS9LGt/AjPI9FdlfQV6iBz&#13;&#10;9KtvtwD1/sh8FQr7/vhYP/9a9e/b2iFuB4fKqu/O4M1w35+66n7LOls1PYLf70Pi5Iye52gxJlkM&#13;&#10;fQiKsjG0PxfjNFtkIbTZaZqH+32IJK/uRNJpSPabEUn0Rwm2AEFhBv6+M989UAJ1Hb53wB6s/8JO&#13;&#10;e6OEff8Y1aZu+4tHwTignXn7PWmpG4qF7lE0dgEQbpl5x+wm9t4xx6bHy1srwzM48Xd423i8wGYW&#13;&#10;ElrMfxygWXDyekQCvtGfkeoFOHEk4TsFfG/4qbRDLQ1CPnb6c9Whn/bPGAcbx5nPfif/AwAA//8D&#13;&#10;AFBLAwQUAAYACAAAACEAPvAyk0IFAABTGwAADgAAAGRycy9lMm9Eb2MueG1s7Fltb9s2EP4+YP9B&#13;&#10;0PfFlEi9GXGKLpmLAUUXtN0PYGTJEiaJGqXEzr/f8fhiy0m6vBRpghQBFL2Qx+Pdc8/d0cfvtm3j&#13;&#10;XRVyqEW38IMj4ntFl4tV3a0X/t9fl7+lvjeMvFvxRnTFwr8uBv/dya+/HG/6eRGKSjSrQnogpBvm&#13;&#10;m37hV+PYz2ezIa+Klg9Hoi86+FgK2fIRHuV6tpJ8A9LbZhYSEs82Qq56KfJiGODtmf7on6D8sizy&#13;&#10;8a+yHIrRaxY+6DbiVeL1Ql1nJ8d8vpa8r+rcqMEfoUXL6w4WdaLO+Mi9S1nfENXWuRSDKMejXLQz&#13;&#10;UZZ1XuAeYDcBOdjNBykue9zLer5Z985MYNoDOz1abP7p6oPsv/TnEiyx6ddgC3xSe9mWslX/QUtv&#13;&#10;iya7diYrtqOXw0tGsywJQ9/L4VucRvAXaKPmFVj+xry8+sPMjEhCKAF4qJlpRoI0pWrmzC48m6ij&#13;&#10;H9BPS8nbQmsL6p9Lr14tfFChg9cL/7TicvRCJUrNgRFLeS73fIPTP4r8n0GtNhmjHg52zbIUtbxl&#13;&#10;61ECCARQqQ2EWULjQG9gX4qB1t7yd0Lj/7Geq60BHvI53hk85DfQcF9JRgCEwwGcbhGgoXom8su2&#13;&#10;6EYde7Jo+AiBP1R1P/ienCtHyD9XiADwo9m82jH61RnDuHbqTSCAYYfx4YZSD8L4l4r3BYbOoCBg&#13;&#10;QEItSD7X62r03kspNh46bdPjOBcIw3yAmLBR4EkBzBHEyt/g8b2gCEnK0hBQDBgIwiRgMYrjcxsg&#13;&#10;WZIyi/IwTQlFZDqQ83kvh/FDIVpP3YD5lGaoGC7Drz4Oo44KO1CtPoimXi3rpsEHub44baR3xYHk&#13;&#10;lktUUU/ZGwYmt3vCu/G6gRji86b7XJQQQRDLIa6I1Fs4eTzPwd+B/lTxVaGXifZXUWStZqCTUaCS&#13;&#10;XIJ6TrYRYEdqIVa2VtaMV1MLZG43WVv8DsX0ZDcDVxbd6Ca3dSfkbTtrYFdmZT0e2QCMpE2jrHQh&#13;&#10;VtcAHTk2p0InEN7llYCAyUeJk9UogK3lzimikX0M9JiFnuYn9t34icVRACQE+IvSlFESK8k7/LE4&#13;&#10;pElmaDZMGAUMG813XOcCcxKztyawW6jhICO/FpaygfjiWCqyUNlnqUgD5pEsFYcKJoiShIRpliH+&#13;&#10;dij5yVLIgG+epWILPc1SyCWTCskRxAOrqDQiUYL4CzNKU7ifstS0lspISBDwWCjYiuxNspStiV8c&#13;&#10;S4E3dcG9z1LoVpUToeZ6cC0VZEkShMB+kMtYkMaMZFOU/GSpt8JSz9ALQEmk8fsVSvXfxdYLDlOs&#13;&#10;N27hPdT1NvXutwSqxjKNcUAyGmQat1CBRRTKrQm7UVV1xcCtqlNkccxSTW62073ZBMC5BZasd5T/&#13;&#10;nVC1vypesZbHTkXdjduLLbxVt6Z03cDRxsIf/r3kUrVD0Dn07y9HmI5NxW6gEWVK2Wcwf3ZoftOx&#13;&#10;O+p4gPWzNITOTnVgNKPMnD/YBowmAQmg+kbbp4RlmNS+0YA9wfZ4EuHgMnFBB8df0CK7TuIl+UL1&#13;&#10;D9NYOOyJ7+0M8ECUgLXBGTSgjCQHiZ7CCZH6/mzecLB6Pd6AOn3qDdMsPik0YgJnbPFB2U+hKguf&#13;&#10;0xsOV6/HG+5g0eaJx6YJ3aQHEWFQ6EwTBAvjmJqTxChicWJ7U1v62rMfe0j0VI5yiHo9fnBnd9YP&#13;&#10;QOom15li874kRbMkgmSscjFjEeTuH+wMB6jX4wzgjClFBaZVfDBHxXEY6dIpIQxSxo+ODLeP7+EM&#13;&#10;bF/hlxs8GP1WB7f7LezkPwAAAP//AwBQSwMEFAAGAAgAAAAhABwUp6gCAQAAbgMAABYAAABkcnMv&#13;&#10;Y2hhcnRzL2NvbG9yczMueG1snJNBboMwEEWvgnwADCShFQrZZF110ROMBjtYsj2R7abN7WtIoYWq&#13;&#10;SODdzNd/f2YkH9FXSJrcW7hrkXwabWPD16wN4Vpx7rEVBnxqFDryJEOKZDhJqVDwxsGHshdeZHnB&#13;&#10;sQUXegr7xsAfCl2FjRGSnIHgU3KXgWF0pGQlN6AsS4wIbc3wjlqwRDU1yzN2OkLVTyPO2iU30DUD&#13;&#10;RGFDzvi/WrGg7Ra0/YJ2WNDKTosnvYFTEBTZWdkNqt/NCzWPDcosvs7Df5umiLnnefD0qFcpH6h4&#13;&#10;vu2oFfHjyNP4/Yb4wwbP0+CZxu+G9opNRtQKzzjyNH5sz1Bd+fO9Tl8AAAD//wMAUEsDBBQABgAI&#13;&#10;AAAAIQCzSXUd5gAAAA4BAAAPAAAAZHJzL2Rvd25yZXYueG1sTI9Pa8JAEMXvhX6HZQq96SZW0xqz&#13;&#10;EbF/TlKoFkpvY3ZMgtndkF2T+O07PbWXgeG9efN+2Xo0jeip87WzCuJpBIJs4XRtSwWfh9fJEwgf&#13;&#10;0GpsnCUFV/Kwzm9vMky1G+wH9ftQCg6xPkUFVQhtKqUvKjLop64ly9rJdQYDr10pdYcDh5tGzqIo&#13;&#10;kQZryx8qbGlbUXHeX4yCtwGHzUP80u/Op+31+7B4/9rFpNT93fi84rFZgQg0hr8L+GXg/pBzsaO7&#13;&#10;WO1Fo4BpgoJJvHgEwXKynC1BHNkXJfM5yDyT/zHyHwAAAP//AwBQSwMEFAAGAAgAAAAhAMeM7JEo&#13;&#10;CAAARRwAABUAAABkcnMvY2hhcnRzL2NoYXJ0MS54bWzsWd9v2zgSfj/g/gefsG8H2yRFUaJRZ5HI&#13;&#10;TbG4tAmadB/u5UBLdKKLJLqUnNhd7P9+Q4r0j6Ryk8Pl5VA/GBI5HM18Mxx9Q737dV2Vgwepm0LV&#13;&#10;0wCPUDCQdabyor6dBl9uzodJMGhaUeeiVLWcBhvZBL+e/PUv77JJdid0e70UmRyAkrqZZNPgrm2X&#13;&#10;k/G4ye5kJZqRWsoa5hZKV6KFW307zrV4BOVVOSYIsbFVEjgF4r9QUImi9uv1S9arxaLI5Exlq0rW&#13;&#10;bWeFlqVoAYHmrlg2XluGmSbPNFZFplWjFu0oU9W4U+adAmU4Gm+9OgGQctFKzBEdPIhyGqBgbAZL&#13;&#10;Ud92A7IefjjrBrVa1bnMU6VrCMeefJVNTstW6hpUpapuwWqHV/UixCuh71fLIZi7BCfnRVm0G+t2&#13;&#10;cPIOdKd3CvAYfJZfV4WWzTTIMN1BQF8LAIrHyZi4uIKzmE6adlPKziGMiPF2vH2uNeFclOVcZPcG&#13;&#10;mz3hrehu3ix8CoZZZdPIXIhVq26KtpQzWcpW5u6xHcTLUrWnWgojWIqNWrU2HE0mWsA3NflsTeju&#13;&#10;r3dml0UtPwKMUneKHoTepKpUB3EC26U264t8vRe+bKJ0LvXBSLO8AkkxKevBI+w6jiLYd5lYTgNd&#13;&#10;5xAWManVeVGWYJ6Y2MQwoBl5MyAXC5m1F42xfgxPtcqyiYlzZ0CzqeYKtrVJuazQWSk7s5vim4tD&#13;&#10;5AacHY0qi9w80Ki3m1empTNZZBlkHDYLwIIDyc58HpHI2nww91Itx70C93ZurX8XYGA2qVfVZ7kw&#13;&#10;V4uTm3/hv/3y6ZdwAn8kNHDYCRBJBRQhK2SrT6pyefJBwt4SpRXbjYKiZZvC9ms7yIh11gwOIJRm&#13;&#10;1xo1DyfIrHuwmC9tongB7AToKOoTIU6E9wmETgCH/Uqol0n6tJhAGBsJ6dfCvEzcpyV2EiHu15J4&#13;&#10;GdanhTsJivq1YI8t7UUOb9HlR/R4fCPaZw72CEfJET0eYmZz6bvB9hiz+IgeD3JMeu3xKMfsiB4P&#13;&#10;c4J79Xick6hfD/E48ydJDBm92yvdjd1bcOm326Zv212abXf55tuOh3SEQkYimiQkwaQ/U1zCcRKO&#13;&#10;Qh6GFCNGaRTi3hj4rOE4GZEQccIiHLIYJ70bzCcRxwieEUUsSWjMIrCuLz4+ozjGsAIlnLMoIeiI&#13;&#10;VT7BOGbmGeAy/4HnPts45iPKEEM4QYxRxHo998nHSTJiLOYsiXs98DnICR+hCOyPEUCLwek+n31K&#13;&#10;mtDFCaUk/EHktukZRiNCwhCcjigBq3oDsS0LnKARiyiKSBzSsN8LvAs2lDXC4yQyLvR6va0XCacA&#13;&#10;EUpeYJOPNSTFCMeQUYRAOPgxq3ywk5iOaEJYGFGeIHrMcx/thPER4ySmHJHjrvtoJ4yNOAWnk4hS&#13;&#10;To7kOfZBTxiB3UcJRTGB7XEMMB91QGpEKY7jHzm/rUpJFI1ohDA3m/VJRI5UKF+Zmkqp9u6AYcm1&#13;&#10;IUjmZQhXg5UupsEfaRgmKE3pMJqx90OKeDo8ex+S4fuYzCAfwihM0z931Je9lvpiukd72WRVF19X&#13;&#10;8jdHQf9A7jdEUGKGpzMaDs/ILBqGKYkYO0s4prM/LcuyNlua4b0ADBy3zC/mZWPcau7U44W8lXX+&#13;&#10;D7k5cN3MQMl+NpaK9pOoHAF0nYiRvZb6u+NXUhvm90zP2Wo+L+X1lktaVWDh1jSx9k5DjsVxSBjt&#13;&#10;6ObBBKQUjplz+CkFB+p6ujZuHizZ1wUrgJXfGhmlC7DTNnCdsVVRfxTrnWovmNue4MAhsb5Srtma&#13;&#10;d0ZW4t9Kf9BFbkh/B/UBW7d0tyPrC+gagbdXy3waNPVtMBDlLXTRWavhTfSEKz/hw+3a0Bpg9Kvq&#13;&#10;o/JdSgQpYoyww5eLRWdp4ocN/TaNteHmz8n4y9oEiNNzB4EBnFftoGvTDVGeBo4pQ/OvVpAGF0V9&#13;&#10;L8FLx4ytipsiuzdNUWdlDccDDsCiVrpvsoVFkMJb0GtI8RvVLfRd0V7vs9dhvAnkxGN7CHnsh/8X&#13;&#10;kGeTdt21e3OVb670QKt2GgyZqwcA8TI7L3TTXoimvRIaTkFwYM5k2kv4W5QKWkRZlnAyUcDZhBmH&#13;&#10;wqT0t2DwqE3L2HxdCS0h+eoMhrv0czdpC/c2ZuBf09qO1ubX0iSZS+tcLj6DVc23acAh/wZz0/EM&#13;&#10;oGDC/2oa2MDCGZAu7iEvanVtr4IB9JrmxAhOcWCJaKTZLl2v9PrMZx7vwzCEfvh4GMzZTT1oN0u5&#13;&#10;gMOoafD3qh6WbbeRpHgyIUU3kTVPJrLGTMCTOjzspUMIiqyJi0HJHN1AOOrhl2snDlDCpupCDAcR&#13;&#10;cDjUnLr+H8rfrsq5OemqjTmo+KfULvXtsjPZPkpZ+xqWQ8G2z4CGzpfD7cVBXdx/yMvqoqkCzkjO&#13;&#10;fAHfW3q8UpbGrO8VEr+D33rbYp8Yh/nys1K+3cvpZ6X0leFnpXyTSrlP7mw5fH2ldCXpS134kzxf&#13;&#10;2rZ101eoA45hXobbAXgDHDlmhVK/f4psrn8vmsu6dBzcEaS8aJZn8K64b05dvb8Vy65qek6/35lE&#13;&#10;7Iy/T/FsGCYRdCaYJkOO8PkwTmYJQsCh4xTtdyY6fHVvEo9RuN+e6NB8mxAzMBSOwi+X9vMHZlDX&#13;&#10;4bMHzMH4J3HaWCe6N5J1beymv7sUwAHv7Ptw56VpMWamazFsBmh5p8wHZntw7wNz7BB5ftvZ8IRg&#13;&#10;/D+8bTyDEJOOJHZdwHHK1tGV13MUiI35mlTOIIgDDZ8r4LPDb3l3smVoyZel+Wp1GKf9NTbANnD2&#13;&#10;69/JfwAAAP//AwBQSwMEFAAGAAgAAAAhAFfDbrXJAAAALAIAABkAAABkcnMvX3JlbHMvZTJvRG9j&#13;&#10;LnhtbC5yZWxzvJHLCsIwEEX3gv8QZm/TVhARUzciuJX6AUM6fWCbhEwU+/cGRVAQ3bm8M8y5B2a9&#13;&#10;uQ69uJDnzhoFWZKCIKNt1ZlGwbHczZYgOKCpsLeGFIzEsCmmk/WBegzxiNvOsYgUwwraENxKStYt&#13;&#10;DciJdWTiprZ+wBCjb6RDfcKGZJ6mC+lfGVC8McW+UuD31RxEObrY/Jtt67rTtLX6PJAJHyqkbtGH&#13;&#10;CETfUFBwj/yYzpNoCvKzRP4nifybRPYniewpId9+XNwAAAD//wMAUEsDBBQABgAIAAAAIQA865W9&#13;&#10;SwEAAIQCAAAgAAAAZHJzL2NoYXJ0cy9fcmVscy9jaGFydDEueG1sLnJlbHOskl1rwjAUhu8H+w8l&#13;&#10;9+tp6+Y+sIrYCV6Iw9XrkqWnHzPNCUkc9d8vMhxzKLvZRSAf5H3Oc5LRpO9k8IHGtqRSFocRC1AJ&#13;&#10;KltVp2yTz28eWGAdVyWXpDBle7RsMr6+Gq1Rcucv2abVNvApyqascU4/AVjRYMdtSBqVP6nIdNz5&#13;&#10;palBc7HlNUISRUMwPzPY+CQzWJQpM4tywIJ8rz3572yqqlZgRmLXoXJnEEASV2/vKJwP5aZGl7Kq&#13;&#10;lehLBthY3wXQ1vAtZGi3jjTMlut1cZ/DapO/bPIij4vk7hZo5/TOHabFIirm02KaRVFSRNHAj6Ef&#13;&#10;j5Bxx4sk05K8dy9tfwQuqfQuz71Do7hkcF46uSDdtcKQpcqFgjr48vWecXzaShANN25Gksyr20s8&#13;&#10;wlMmDns2Dv2rXGLH/8H+hbWHKr6pcPJ3xp8AAAD//wMAUEsDBBQABgAIAAAAIQDFuoomIQEAAFIC&#13;&#10;AAAgAAAAZHJzL2NoYXJ0cy9fcmVscy9jaGFydDIueG1sLnJlbHOskk9LAzEQxe+C32HJ3Z3uCiLS&#13;&#10;tAdXoQcRtD1LzM7+sdlMyExl++1NkYqVll48ToZ5v/cemc7HwWWfGLknr1WRT1SG3lLd+1ar1fLx&#13;&#10;6lZlLMbXxpFHrbbIaj67vJi+oDOSjrjrA2dJxbNWnUi4A2Db4WA4p4A+bRqKg5E0xhaCsWvTIpST&#13;&#10;yQ3E3xpqdqCZLWqt4qK+VtlyGxL5vDY1TW+xIrsZ0MsRBJDD5/cPtJJETWxRtGp6h8kywIpTCxA4&#13;&#10;mjVUyGuhALSRsBGojJi3sgqOUorR8bg/f6I6OXsYBaM3TsHxCOWJCENvIzE1klsa4Nt9cl0Uh8WA&#13;&#10;7UyUe3IUX2XrcA/Xyu7euMxTx6fYxX+w/2B55+KHCgc/YfYFAAD//wMAUEsDBBQABgAIAAAAIQB1&#13;&#10;CDjwIQEAAFICAAAgAAAAZHJzL2NoYXJ0cy9fcmVscy9jaGFydDMueG1sLnJlbHOskk9LAzEQxe+C&#13;&#10;32HJ3Z3dFkSkaQ+uQg8iaHuWmJ39Y7OZkJnK9tubIhUrLV48ToZ5v/cemS3GwWUfGLknr1WZFypD&#13;&#10;b6nufavVevVwdaMyFuNr48ijVjtktZhfXsye0RlJR9z1gbOk4lmrTiTcArDtcDCcU0CfNg3FwUga&#13;&#10;YwvB2I1pESZFcQ3xp4aaH2lmy1qruKynKlvtQiL/rU1N01usyG4H9HICAeTw6e0drSRRE1sUrZre&#13;&#10;YbIMsObUAgSOZgMV8kYoAG0lbAUqI+Z1UgVHKcXoeDycP1KdnN2PgtEbp+B0hMmZCENvIzE1klsa&#13;&#10;4Mt9cl2Wx8WA7UyUO3IUX2Tn8ADXyu7feJqnjs+xy/9g/8Ly3sU3FY5+wvwTAAD//wMAUEsDBBQA&#13;&#10;BgAIAAAAIQCevHWlDAUAANomAAAVAAAAZHJzL2NoYXJ0cy9zdHlsZTMueG1s7Frhcto4EH4Vjx4g&#13;&#10;BlLShAmZSZPpzM2Qa6btTH8LWwZdZcsniRLy9F3JtrBsY0LBFK73D689tvb7dr9drbgN5CiYY6G+&#13;&#10;qBUj3kvMEjDIMZorlY58XwZzEmN5EdNAcMkjdRHw2OdRRAPihwIvaTLzB73+wF+/BeWvwbW38JQk&#13;&#10;8ImIixgrecHFrHhHzOAtvSs/xjRBHg3HaPCuh+5uYXn4hcqvVDFirljymUTwwMsY9ZBvTBFlrGYk&#13;&#10;UUQCVTNHPFkbY5pwAR/BI+MmeWDC+4HZGKmXvjGzRfzEw8x2Nez1zBfxCMyfoigzXxZmv/SWu1sf&#13;&#10;Fp5/y6wxJNHnZ+HJ1zHq6/d434lI4Dc4rb3Qj7t+BliRGRere/D+nB2X6bPQCLPEW47RzXAwRF6A&#13;&#10;0zGKGFbwM06Ba5nMkIfZDBAJVM4IZzT8CMy+kZ5BwYNLz/vCXKEHyCp/QPBFEmoe9EIzOrKFAy8l&#13;&#10;6m6amatxZXLhXhDsxTyEZMKM8eXfXLvz6QcRgoYE3DW2CU1IYcvi/WgRnsddOUwLthxwKskxnfVN&#13;&#10;yFYg7JrgfsGkS/B1YT4IwZty0xKaJTNWeIKnBGIT4uNofJk0KimSjW0XEZsJFUQ2K9KGsA4dN+3V&#13;&#10;g47chTqe7+H3Q6vxW8KcqQ1hbgSpLB6V/GharuXEpcoyWKHKSa3dNQmYnvJwBfVGcKXrpCfT4CMV&#13;&#10;Uk2wVM9YQGXuIw+USGnpiUCIQHgZTZE35+K1atPPQSmHO8hbCq3d8t8FFgR57K8E1O3yavj+CnnK&#13;&#10;XPSvB9fXyBPlO9PyHZwE8KpM6L3s4kHBdcaxTO8XCoRS5eKU+ZEpcmMEauMzp8nb4lF/BNCRutmx&#13;&#10;1R7DF4sinPcS5qm9W4iqwOoq767XXl0+vimfTmj9+YqtB7qQ1X3YArfRTvOM08SZzAOwDs6A5t5p&#13;&#10;SPo3vSHkh+lIRBKarq+t+KVzCJum8rexg3BItyBZ2J6wgFbwcMBtAbzT+K6ha9q9bXq5AdKa7DlA&#13;&#10;lmCrQDnBK6hOnlzFUw6tfEBFwECqJH0lYzTU1JWz8BsVJBI4PljoFpuSvUJXl5CqeDSDe7TIdYHS&#13;&#10;mH/F0/PekxVKkJjGHPDWzX+3u5SjNLEt7dyas5Avkw+4QXiyBHHk+CAxrffULTHdJrpNHZVtndyO&#13;&#10;yjZabR1V9zzvOCxw+j08aq8lJeJCwVNbUo62D2lhsev8sdMWl3ULdzvr7biWsYQ9OhenlB5dA2sR&#13;&#10;dIG1eO8BrIMl7DX46YiOo/xa/62hsftYL34GIxwGDe8T/ueE3Ok6SDqqXrqxqwNqLXpIW++Pf1OZ&#13;&#10;6hriYprlpuFNYd4jDet4zumE/1HVQ6PYMMK35j3QdbEkOCTij4LWFgo3cG1Z2QNaVkGTzEgSHlcQ&#13;&#10;zNagNHm1brneWhAq3oK+lYfs2w8U2NrHlHF1dicJWtGLhRumiovLx7M6ESn7kc+7JBGUyHM/ldse&#13;&#10;ghU/s8v/JW2MbO5XknyXPVwFTfVfOt1+p89Ip+bUoXTGrU8gjG2KJdGdc358rzNs7b4SIO36bl3e&#13;&#10;jWXz3H7DIPkYk4usJTzYIDmFY5pHLOfZ3wvkSj5ylQ+c3aNpA50DmIXvBA4nbZp0VCIbfF2kp7Rj&#13;&#10;bxtobTxb7Hb6uCMnuyjaGnv4A82CnHt9LEbDXW/37LjSzRI73PzFGgOiur3Cu0Qt4VS/rrq/aZdt&#13;&#10;xzAAC/wdZ9tcJlu71sP1n9DufgIAAP//AwBQSwECLQAUAAYACAAAACEAXC3J71oBAADCBQAAEwAA&#13;&#10;AAAAAAAAAAAAAAAAAAAAW0NvbnRlbnRfVHlwZXNdLnhtbFBLAQItABQABgAIAAAAIQA4/SH/1gAA&#13;&#10;AJQBAAALAAAAAAAAAAAAAAAAAIsBAABfcmVscy8ucmVsc1BLAQItABQABgAIAAAAIQCevHWlDAUA&#13;&#10;ANomAAAVAAAAAAAAAAAAAAAAAIoCAABkcnMvY2hhcnRzL3N0eWxlMS54bWxQSwECLQAUAAYACAAA&#13;&#10;ACEAHBSnqAIBAABuAwAAFgAAAAAAAAAAAAAAAADJBwAAZHJzL2NoYXJ0cy9jb2xvcnMxLnhtbFBL&#13;&#10;AQItABQABgAIAAAAIQBipICPEQgAAEccAAAVAAAAAAAAAAAAAAAAAP8IAABkcnMvY2hhcnRzL2No&#13;&#10;YXJ0Mi54bWxQSwECLQAUAAYACAAAACEAnrx1pQwFAADaJgAAFQAAAAAAAAAAAAAAAABDEQAAZHJz&#13;&#10;L2NoYXJ0cy9zdHlsZTIueG1sUEsBAi0AFAAGAAgAAAAhABwUp6gCAQAAbgMAABYAAAAAAAAAAAAA&#13;&#10;AAAAghYAAGRycy9jaGFydHMvY29sb3JzMi54bWxQSwECLQAUAAYACAAAACEASCVNBiYIAAA+HAAA&#13;&#10;FQAAAAAAAAAAAAAAAAC4FwAAZHJzL2NoYXJ0cy9jaGFydDMueG1sUEsBAi0AFAAGAAgAAAAhAD7w&#13;&#10;MpNCBQAAUxsAAA4AAAAAAAAAAAAAAAAAESAAAGRycy9lMm9Eb2MueG1sUEsBAi0AFAAGAAgAAAAh&#13;&#10;ABwUp6gCAQAAbgMAABYAAAAAAAAAAAAAAAAAfyUAAGRycy9jaGFydHMvY29sb3JzMy54bWxQSwEC&#13;&#10;LQAUAAYACAAAACEAs0l1HeYAAAAOAQAADwAAAAAAAAAAAAAAAAC1JgAAZHJzL2Rvd25yZXYueG1s&#13;&#10;UEsBAi0AFAAGAAgAAAAhAMeM7JEoCAAARRwAABUAAAAAAAAAAAAAAAAAyCcAAGRycy9jaGFydHMv&#13;&#10;Y2hhcnQxLnhtbFBLAQItABQABgAIAAAAIQBXw261yQAAACwCAAAZAAAAAAAAAAAAAAAAACMwAABk&#13;&#10;cnMvX3JlbHMvZTJvRG9jLnhtbC5yZWxzUEsBAi0AFAAGAAgAAAAhADzrlb1LAQAAhAIAACAAAAAA&#13;&#10;AAAAAAAAAAAAIzEAAGRycy9jaGFydHMvX3JlbHMvY2hhcnQxLnhtbC5yZWxzUEsBAi0AFAAGAAgA&#13;&#10;AAAhAMW6iiYhAQAAUgIAACAAAAAAAAAAAAAAAAAArDIAAGRycy9jaGFydHMvX3JlbHMvY2hhcnQy&#13;&#10;LnhtbC5yZWxzUEsBAi0AFAAGAAgAAAAhAHUIOPAhAQAAUgIAACAAAAAAAAAAAAAAAAAACzQAAGRy&#13;&#10;cy9jaGFydHMvX3JlbHMvY2hhcnQzLnhtbC5yZWxzUEsBAi0AFAAGAAgAAAAhAJ68daUMBQAA2iYA&#13;&#10;ABUAAAAAAAAAAAAAAAAAajUAAGRycy9jaGFydHMvc3R5bGUzLnhtbFBLBQYAAAAAEQARAIIEAACp&#13;&#10;OgA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2" o:spid="_x0000_s1027" type="#_x0000_t75" style="position:absolute;left:4829;top:-164;width:46103;height:29999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vBsXyAAAAN8AAAAPAAAAZHJzL2Rvd25yZXYueG1sRI9Pa8JA&#13;&#10;FMTvQr/D8gq9mU1tsDa6SmkV0oNQ/0Cvj+xrNph9m2ZXjd++KwheBoZhfsPMFr1txIk6XztW8Jyk&#13;&#10;IIhLp2uuFOx3q+EEhA/IGhvHpOBCHhbzh8EMc+3OvKHTNlQiQtjnqMCE0OZS+tKQRZ+4ljhmv66z&#13;&#10;GKLtKqk7PEe4beQoTcfSYs1xwWBLH4bKw/ZoFXzX2BiXpa/66+VQ/GU/b9XSr5V6euw/p1HepyAC&#13;&#10;9eHeuCEKrWAE1z/xC8j5PwAAAP//AwBQSwECLQAUAAYACAAAACEA2+H2y+4AAACFAQAAEwAAAAAA&#13;&#10;AAAAAAAAAAAAAAAAW0NvbnRlbnRfVHlwZXNdLnhtbFBLAQItABQABgAIAAAAIQBa9CxbvwAAABUB&#13;&#10;AAALAAAAAAAAAAAAAAAAAB8BAABfcmVscy8ucmVsc1BLAQItABQABgAIAAAAIQBzvBsXyAAAAN8A&#13;&#10;AAAPAAAAAAAAAAAAAAAAAAcCAABkcnMvZG93bnJldi54bWxQSwUGAAAAAAMAAwC3AAAA/AIAAAAA&#13;&#10;">
                  <v:imagedata r:id="rId7" o:title=""/>
                  <o:lock v:ext="edit" aspectratio="f"/>
                </v:shape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Right Arrow 3" o:spid="_x0000_s1028" type="#_x0000_t13" style="position:absolute;left:20848;top:12714;width:9784;height:2880;rotation:-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RxhfxQAAAN8AAAAPAAAAZHJzL2Rvd25yZXYueG1sRI/NasMw&#13;&#10;EITvhbyD2EBujZwfTHGihJLSkluo2/q8WFvLxFrZlurYbx8VCr0MDMN8w+yPo23EQL2vHStYLRMQ&#13;&#10;xKXTNVcKPj9eH59A+ICssXFMCibycDzMHvaYaXfjdxryUIkIYZ+hAhNCm0npS0MW/dK1xDH7dr3F&#13;&#10;EG1fSd3jLcJtI9dJkkqLNccFgy2dDJXX/Mcq0OspYOeLS4ftcM190W3fvlKlFvPxZRfleQci0Bj+&#13;&#10;G3+Is1awgd8/8QvIwx0AAP//AwBQSwECLQAUAAYACAAAACEA2+H2y+4AAACFAQAAEwAAAAAAAAAA&#13;&#10;AAAAAAAAAAAAW0NvbnRlbnRfVHlwZXNdLnhtbFBLAQItABQABgAIAAAAIQBa9CxbvwAAABUBAAAL&#13;&#10;AAAAAAAAAAAAAAAAAB8BAABfcmVscy8ucmVsc1BLAQItABQABgAIAAAAIQAcRxhfxQAAAN8AAAAP&#13;&#10;AAAAAAAAAAAAAAAAAAcCAABkcnMvZG93bnJldi54bWxQSwUGAAAAAAMAAwC3AAAA+QIAAAAA&#13;&#10;" adj="18421" fillcolor="red" strokecolor="#1f3763 [1604]" strokeweight="1pt"/>
                <v:shape id="Chart 4" o:spid="_x0000_s1029" type="#_x0000_t75" style="position:absolute;left:4390;top:58681;width:46542;height:27692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hY/6xwAAAN8AAAAPAAAAZHJzL2Rvd25yZXYueG1sRI9PawIx&#13;&#10;EMXvBb9DGMFbzSpiZTWKKJXWHsR/92Ez7i4mk22S6tZP3xQKvTx4DO/35s0WrTXiRj7UjhUM+hkI&#13;&#10;4sLpmksFp+Pr8wREiMgajWNS8E0BFvPO0wxz7e68p9shliJBOOSooIqxyaUMRUUWQ981xOl2cd5i&#13;&#10;TNaXUnu8J7g1cphlY2mx5tRQYUOriorr4cumNz7Ow5fNu1/upfk0D9rstuPTTqlet11PkyynICK1&#13;&#10;8T/xh3jTCkbwuydBQM5/AAAA//8DAFBLAQItABQABgAIAAAAIQDb4fbL7gAAAIUBAAATAAAAAAAA&#13;&#10;AAAAAAAAAAAAAABbQ29udGVudF9UeXBlc10ueG1sUEsBAi0AFAAGAAgAAAAhAFr0LFu/AAAAFQEA&#13;&#10;AAsAAAAAAAAAAAAAAAAAHwEAAF9yZWxzLy5yZWxzUEsBAi0AFAAGAAgAAAAhABiFj/rHAAAA3wAA&#13;&#10;AA8AAAAAAAAAAAAAAAAABwIAAGRycy9kb3ducmV2LnhtbFBLBQYAAAAAAwADALcAAAD7AgAAAAA=&#13;&#10;">
                  <v:imagedata r:id="rId8" o:title=""/>
                  <o:lock v:ext="edit" aspectratio="f"/>
                </v:shape>
                <v:shape id="Right Arrow 5" o:spid="_x0000_s1030" type="#_x0000_t13" style="position:absolute;left:26246;top:70290;width:9784;height:2880;rotation:-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4iWwxQAAAN8AAAAPAAAAZHJzL2Rvd25yZXYueG1sRI9Ba8JA&#13;&#10;FITvBf/D8gRvdaNoKNFViqXFmzRtc35kX7PB7Nsku43Jv3cLhV4GhmG+YfbH0TZioN7XjhWslgkI&#13;&#10;4tLpmisFnx+vj08gfEDW2DgmBRN5OB5mD3vMtLvxOw15qESEsM9QgQmhzaT0pSGLfula4ph9u95i&#13;&#10;iLavpO7xFuG2keskSaXFmuOCwZZOhspr/mMV6PUUsPPFpcN2uOa+6DZvX6lSi/n4sovyvAMRaAz/&#13;&#10;jT/EWSvYwu+f+AXk4Q4AAP//AwBQSwECLQAUAAYACAAAACEA2+H2y+4AAACFAQAAEwAAAAAAAAAA&#13;&#10;AAAAAAAAAAAAW0NvbnRlbnRfVHlwZXNdLnhtbFBLAQItABQABgAIAAAAIQBa9CxbvwAAABUBAAAL&#13;&#10;AAAAAAAAAAAAAAAAAB8BAABfcmVscy8ucmVsc1BLAQItABQABgAIAAAAIQD84iWwxQAAAN8AAAAP&#13;&#10;AAAAAAAAAAAAAAAAAAcCAABkcnMvZG93bnJldi54bWxQSwUGAAAAAAMAAwC3AAAA+QIAAAAA&#13;&#10;" adj="18421" fillcolor="red" strokecolor="#1f3763 [1604]" strokeweight="1pt"/>
                <v:shape id="Chart 6" o:spid="_x0000_s1031" type="#_x0000_t75" style="position:absolute;left:4683;top:29175;width:46102;height:30165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HynhyAAAAN8AAAAPAAAAZHJzL2Rvd25yZXYueG1sRI/dasJA&#13;&#10;FITvC77DcoTe1Y0iVqOrxNpCL4rgzwMcssckmj0bdrcx6dN3CwVvBoZhvmFWm87UoiXnK8sKxqME&#13;&#10;BHFudcWFgvPp42UOwgdkjbVlUtCTh8168LTCVNs7H6g9hkJECPsUFZQhNKmUPi/JoB/ZhjhmF+sM&#13;&#10;hmhdIbXDe4SbWk6SZCYNVhwXSmzoraT8dvw2Chb7fvv+89VX0+z1dm2SObr9BZV6Hna7ZZRsCSJQ&#13;&#10;Fx6Nf8SnVjCDvz/xC8j1LwAAAP//AwBQSwECLQAUAAYACAAAACEA2+H2y+4AAACFAQAAEwAAAAAA&#13;&#10;AAAAAAAAAAAAAAAAW0NvbnRlbnRfVHlwZXNdLnhtbFBLAQItABQABgAIAAAAIQBa9CxbvwAAABUB&#13;&#10;AAALAAAAAAAAAAAAAAAAAB8BAABfcmVscy8ucmVsc1BLAQItABQABgAIAAAAIQDgHynhyAAAAN8A&#13;&#10;AAAPAAAAAAAAAAAAAAAAAAcCAABkcnMvZG93bnJldi54bWxQSwUGAAAAAAMAAwC3AAAA/AIAAAAA&#13;&#10;">
                  <v:imagedata r:id="rId9" o:title=""/>
                  <o:lock v:ext="edit" aspectratio="f"/>
                </v:shape>
                <v:shape id="Right Arrow 7" o:spid="_x0000_s1032" type="#_x0000_t13" style="position:absolute;left:19771;top:41864;width:9784;height:2880;rotation:-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fB5cxAAAAN8AAAAPAAAAZHJzL2Rvd25yZXYueG1sRI9Bi8Iw&#13;&#10;FITvC/6H8ARva6qILtUoi6J4E7u7PT+at22xeWmbWOu/N4LgZWAY5htmtelNJTpqXWlZwWQcgSDO&#13;&#10;rC45V/D7s//8AuE8ssbKMim4k4PNevCxwljbG5+pS3wuAoRdjAoK7+tYSpcVZNCNbU0csn/bGvTB&#13;&#10;trnULd4C3FRyGkVzabDksFBgTduCsktyNQr09O6xcempwbq7JC5tZoe/uVKjYb9bBvlegvDU+3fj&#13;&#10;hThqBQt4/glfQK4fAAAA//8DAFBLAQItABQABgAIAAAAIQDb4fbL7gAAAIUBAAATAAAAAAAAAAAA&#13;&#10;AAAAAAAAAABbQ29udGVudF9UeXBlc10ueG1sUEsBAi0AFAAGAAgAAAAhAFr0LFu/AAAAFQEAAAsA&#13;&#10;AAAAAAAAAAAAAAAAHwEAAF9yZWxzLy5yZWxzUEsBAi0AFAAGAAgAAAAhAGN8HlzEAAAA3wAAAA8A&#13;&#10;AAAAAAAAAAAAAAAABwIAAGRycy9kb3ducmV2LnhtbFBLBQYAAAAAAwADALcAAAD4AgAAAAA=&#13;&#10;" adj="18421" fillcolor="red" strokecolor="#1f3763 [1604]" strokeweight="1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5" o:spid="_x0000_s1033" type="#_x0000_t202" style="position:absolute;left:10931;top:84353;width:34321;height:466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72QMxAAAAN8AAAAPAAAAZHJzL2Rvd25yZXYueG1sRI/BasMw&#13;&#10;DIbvg76DUWG31elgY6R1S2k76GGXddldxFocGsshVpv07afDYBfBj/g/6Vtvp9iZGw25TexguSjA&#13;&#10;ENfJt9w4qL7en97AZEH22CUmB3fKsN3MHtZY+jTyJ93O0hiFcC7RQRDpS2tzHShiXqSeWHc/aYgo&#13;&#10;GofG+gFHhcfOPhfFq43Ysl4I2NM+UH05X6MDEb9b3qtjzKfv6eMwhqJ+wcq5x/l0WOnYrcAITfLf&#13;&#10;+EOcvAN9WH3UBezmFwAA//8DAFBLAQItABQABgAIAAAAIQDb4fbL7gAAAIUBAAATAAAAAAAAAAAA&#13;&#10;AAAAAAAAAABbQ29udGVudF9UeXBlc10ueG1sUEsBAi0AFAAGAAgAAAAhAFr0LFu/AAAAFQEAAAsA&#13;&#10;AAAAAAAAAAAAAAAAHwEAAF9yZWxzLy5yZWxzUEsBAi0AFAAGAAgAAAAhANrvZAzEAAAA3wAAAA8A&#13;&#10;AAAAAAAAAAAAAAAABwIAAGRycy9kb3ducmV2LnhtbFBLBQYAAAAAAwADALcAAAD4AgAAAAA=&#13;&#10;" filled="f" stroked="f">
                  <v:textbox style="mso-fit-shape-to-text:t">
                    <w:txbxContent>
                      <w:p w14:paraId="44E686D0" w14:textId="77777777" w:rsidR="009A7A0D" w:rsidRDefault="009A7A0D" w:rsidP="009A7A0D">
                        <w:pPr>
                          <w:rPr>
                            <w:rFonts w:ascii="Cambria Math" w:eastAsia="Cambria Math" w:hAnsi="Cambria Math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mbria Math" w:hAnsi="Cambria Math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m:t>θ</m:t>
                            </m:r>
                          </m:oMath>
                        </m:oMathPara>
                      </w:p>
                    </w:txbxContent>
                  </v:textbox>
                </v:shape>
                <v:shape id="TextBox 2" o:spid="_x0000_s1034" type="#_x0000_t202" style="position:absolute;left:10998;top:1393;width:3710;height:4805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pYhYxQAAAN8AAAAPAAAAZHJzL2Rvd25yZXYueG1sRI/disIw&#13;&#10;FITvF3yHcATv1lTRRatRxB/wzl31AQ7NsaltTkoTtfr0ZmFhbwaGYb5h5svWVuJOjS8cKxj0ExDE&#13;&#10;mdMF5wrOp93nBIQPyBorx6TgSR6Wi87HHFPtHvxD92PIRYSwT1GBCaFOpfSZIYu+72rimF1cYzFE&#13;&#10;2+RSN/iIcFvJYZJ8SYsFxwWDNa0NZeXxZhVMEnsoy+nw29vRazA2643b1lelet12M4uymoEI1Ib/&#13;&#10;xh9irxVM4fdP/AJy8QYAAP//AwBQSwECLQAUAAYACAAAACEA2+H2y+4AAACFAQAAEwAAAAAAAAAA&#13;&#10;AAAAAAAAAAAAW0NvbnRlbnRfVHlwZXNdLnhtbFBLAQItABQABgAIAAAAIQBa9CxbvwAAABUBAAAL&#13;&#10;AAAAAAAAAAAAAAAAAB8BAABfcmVscy8ucmVsc1BLAQItABQABgAIAAAAIQA+pYhYxQAAAN8AAAAP&#13;&#10;AAAAAAAAAAAAAAAAAAcCAABkcnMvZG93bnJldi54bWxQSwUGAAAAAAMAAwC3AAAA+QIAAAAA&#13;&#10;" filled="f" stroked="f">
                  <v:textbox style="mso-fit-shape-to-text:t">
                    <w:txbxContent>
                      <w:p w14:paraId="43D9E9B7" w14:textId="77777777" w:rsidR="009A7A0D" w:rsidRDefault="009A7A0D" w:rsidP="009A7A0D">
                        <w:pP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>A</w:t>
                        </w:r>
                      </w:p>
                    </w:txbxContent>
                  </v:textbox>
                </v:shape>
                <v:shape id="TextBox 3" o:spid="_x0000_s1035" type="#_x0000_t202" style="position:absolute;left:11395;top:31340;width:3586;height:4805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3gEZxgAAAOAAAAAPAAAAZHJzL2Rvd25yZXYueG1sRI/BasJA&#13;&#10;EIbvBd9hGaG3ulFqsdFVRFvw1qp9gCE7zabJzobsqtGn7xwEL8M/DPP9fItV7xt1pi5WgQ2MRxko&#13;&#10;4iLYiksDP8fPlxmomJAtNoHJwJUirJaDpwXmNlx4T+dDKpVAOOZowKXU5lrHwpHHOAotsdx+Q+cx&#13;&#10;ydqV2nZ4Ebhv9CTL3rTHiqXBYUsbR0V9OHkDs8x/1fX75Dv619t46jbb8NH+GfM87LdzGes5qER9&#13;&#10;enzcETsrDqIgQhJAL/8BAAD//wMAUEsBAi0AFAAGAAgAAAAhANvh9svuAAAAhQEAABMAAAAAAAAA&#13;&#10;AAAAAAAAAAAAAFtDb250ZW50X1R5cGVzXS54bWxQSwECLQAUAAYACAAAACEAWvQsW78AAAAVAQAA&#13;&#10;CwAAAAAAAAAAAAAAAAAfAQAAX3JlbHMvLnJlbHNQSwECLQAUAAYACAAAACEA0N4BGcYAAADgAAAA&#13;&#10;DwAAAAAAAAAAAAAAAAAHAgAAZHJzL2Rvd25yZXYueG1sUEsFBgAAAAADAAMAtwAAAPoCAAAAAA==&#13;&#10;" filled="f" stroked="f">
                  <v:textbox style="mso-fit-shape-to-text:t">
                    <w:txbxContent>
                      <w:p w14:paraId="70C2BFE4" w14:textId="77777777" w:rsidR="009A7A0D" w:rsidRDefault="009A7A0D" w:rsidP="009A7A0D">
                        <w:pP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>B</w:t>
                        </w:r>
                      </w:p>
                    </w:txbxContent>
                  </v:textbox>
                </v:shape>
                <v:shape id="TextBox 4" o:spid="_x0000_s1036" type="#_x0000_t202" style="position:absolute;left:10998;top:60890;width:3505;height:4805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kqSCxwAAAOAAAAAPAAAAZHJzL2Rvd25yZXYueG1sRI/basJA&#13;&#10;EIbvC77DMoJ3dRPRotFVxAN4Zz08wJCdZtNkZ0N21bRP7xYK3gwz/Pzf8C1Wna3FnVpfOlaQDhMQ&#13;&#10;xLnTJRcKrpf9+xSED8gaa8ek4Ic8rJa9twVm2j34RPdzKESEsM9QgQmhyaT0uSGLfuga4ph9udZi&#13;&#10;iGdbSN3iI8JtLUdJ8iEtlhw/GGxoYyivzjerYJrYY1XNRp/ejn/Tidls3a75VmrQ77bzONZzEIG6&#13;&#10;8Gr8Iw46OqTwJxQXkMsnAAAA//8DAFBLAQItABQABgAIAAAAIQDb4fbL7gAAAIUBAAATAAAAAAAA&#13;&#10;AAAAAAAAAAAAAABbQ29udGVudF9UeXBlc10ueG1sUEsBAi0AFAAGAAgAAAAhAFr0LFu/AAAAFQEA&#13;&#10;AAsAAAAAAAAAAAAAAAAAHwEAAF9yZWxzLy5yZWxzUEsBAi0AFAAGAAgAAAAhAL+SpILHAAAA4AAA&#13;&#10;AA8AAAAAAAAAAAAAAAAABwIAAGRycy9kb3ducmV2LnhtbFBLBQYAAAAAAwADALcAAAD7AgAAAAA=&#13;&#10;" filled="f" stroked="f">
                  <v:textbox style="mso-fit-shape-to-text:t">
                    <w:txbxContent>
                      <w:p w14:paraId="499DBBC3" w14:textId="77777777" w:rsidR="009A7A0D" w:rsidRDefault="009A7A0D" w:rsidP="009A7A0D">
                        <w:pP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>C</w:t>
                        </w:r>
                      </w:p>
                    </w:txbxContent>
                  </v:textbox>
                </v:shape>
                <v:shape id="TextBox 5" o:spid="_x0000_s1037" type="#_x0000_t202" style="position:absolute;top:15041;width:4266;height:554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QDr1xgAAAOAAAAAPAAAAZHJzL2Rvd25yZXYueG1sRI/RasJA&#13;&#10;EEXfC/7DMkLf6sbQFo2uItpC31qjHzBkx2xMdjZkV41+fVcQfBlmuNwznPmyt404U+crxwrGowQE&#13;&#10;ceF0xaWC/e77bQLCB2SNjWNScCUPy8XgZY6Zdhfe0jkPpYgQ9hkqMCG0mZS+MGTRj1xLHLOD6yyG&#13;&#10;eHal1B1eItw2Mk2ST2mx4vjBYEtrQ0Wdn6yCSWJ/63qa/nn7fht/mPXGfbVHpV6H/WYWx2oGIlAf&#13;&#10;no0H4kdHhxTuQnEBufgHAAD//wMAUEsBAi0AFAAGAAgAAAAhANvh9svuAAAAhQEAABMAAAAAAAAA&#13;&#10;AAAAAAAAAAAAAFtDb250ZW50X1R5cGVzXS54bWxQSwECLQAUAAYACAAAACEAWvQsW78AAAAVAQAA&#13;&#10;CwAAAAAAAAAAAAAAAAAfAQAAX3JlbHMvLnJlbHNQSwECLQAUAAYACAAAACEAT0A69cYAAADgAAAA&#13;&#10;DwAAAAAAAAAAAAAAAAAHAgAAZHJzL2Rvd25yZXYueG1sUEsFBgAAAAADAAMAtwAAAPoCAAAAAA==&#13;&#10;" filled="f" stroked="f">
                  <v:textbox style="mso-fit-shape-to-text:t">
                    <w:txbxContent>
                      <w:p w14:paraId="7B1F579B" w14:textId="77777777" w:rsidR="009A7A0D" w:rsidRDefault="009A7A0D" w:rsidP="009A7A0D">
                        <w:pP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>T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position w:val="-9"/>
                            <w:sz w:val="36"/>
                            <w:szCs w:val="36"/>
                            <w:vertAlign w:val="subscript"/>
                            <w:lang w:val="en-US"/>
                          </w:rPr>
                          <w:t>1</w:t>
                        </w:r>
                      </w:p>
                    </w:txbxContent>
                  </v:textbox>
                </v:shape>
                <v:shape id="TextBox 14" o:spid="_x0000_s1038" type="#_x0000_t202" style="position:absolute;left:397;top:44459;width:4266;height:554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DJ9uxwAAAOAAAAAPAAAAZHJzL2Rvd25yZXYueG1sRI/RasJA&#13;&#10;EEXfC/7DMoJvdaO2xSZZRbQF36ppP2DIjtmY7GzIrpr267tCoS/DDJd7hpOvB9uKK/W+dqxgNk1A&#13;&#10;EJdO11wp+Pp8f1yC8AFZY+uYFHyTh/Vq9JBjqt2Nj3QtQiUihH2KCkwIXSqlLw1Z9FPXEcfs5HqL&#13;&#10;IZ59JXWPtwi3rZwnyYu0WHP8YLCjraGyKS5WwTKxH03zOj94+/QzezbbnXvrzkpNxsMui2OTgQg0&#13;&#10;hP/GH2Kvo8MC7kJxAbn6BQAA//8DAFBLAQItABQABgAIAAAAIQDb4fbL7gAAAIUBAAATAAAAAAAA&#13;&#10;AAAAAAAAAAAAAABbQ29udGVudF9UeXBlc10ueG1sUEsBAi0AFAAGAAgAAAAhAFr0LFu/AAAAFQEA&#13;&#10;AAsAAAAAAAAAAAAAAAAAHwEAAF9yZWxzLy5yZWxzUEsBAi0AFAAGAAgAAAAhACAMn27HAAAA4AAA&#13;&#10;AA8AAAAAAAAAAAAAAAAABwIAAGRycy9kb3ducmV2LnhtbFBLBQYAAAAAAwADALcAAAD7AgAAAAA=&#13;&#10;" filled="f" stroked="f">
                  <v:textbox style="mso-fit-shape-to-text:t">
                    <w:txbxContent>
                      <w:p w14:paraId="0FEF9203" w14:textId="77777777" w:rsidR="009A7A0D" w:rsidRDefault="009A7A0D" w:rsidP="009A7A0D">
                        <w:pP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>T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position w:val="-9"/>
                            <w:sz w:val="36"/>
                            <w:szCs w:val="36"/>
                            <w:vertAlign w:val="subscript"/>
                            <w:lang w:val="en-US"/>
                          </w:rPr>
                          <w:t>1</w:t>
                        </w:r>
                      </w:p>
                    </w:txbxContent>
                  </v:textbox>
                </v:shape>
                <v:shape id="TextBox 16" o:spid="_x0000_s1039" type="#_x0000_t202" style="position:absolute;left:662;top:70431;width:4266;height:554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5QcaxwAAAOAAAAAPAAAAZHJzL2Rvd25yZXYueG1sRI/RasJA&#13;&#10;EEXfC/7DMoJvdaOkJUZXEa3Qt7bqBwzZMRuTnQ3ZbZL267uFQl+GGS73DGezG20jeup85VjBYp6A&#13;&#10;IC6crrhUcL2cHjMQPiBrbByTgi/ysNtOHjaYazfwB/XnUIoIYZ+jAhNCm0vpC0MW/dy1xDG7uc5i&#13;&#10;iGdXSt3hEOG2kcskeZYWK44fDLZ0MFTU50+rIEvsW12vlu/ept+LJ3M4upf2rtRsOh7XcezXIAKN&#13;&#10;4b/xh3jV0SGFX6G4gNz+AAAA//8DAFBLAQItABQABgAIAAAAIQDb4fbL7gAAAIUBAAATAAAAAAAA&#13;&#10;AAAAAAAAAAAAAABbQ29udGVudF9UeXBlc10ueG1sUEsBAi0AFAAGAAgAAAAhAFr0LFu/AAAAFQEA&#13;&#10;AAsAAAAAAAAAAAAAAAAAHwEAAF9yZWxzLy5yZWxzUEsBAi0AFAAGAAgAAAAhAK/lBxrHAAAA4AAA&#13;&#10;AA8AAAAAAAAAAAAAAAAABwIAAGRycy9kb3ducmV2LnhtbFBLBQYAAAAAAwADALcAAAD7AgAAAAA=&#13;&#10;" filled="f" stroked="f">
                  <v:textbox style="mso-fit-shape-to-text:t">
                    <w:txbxContent>
                      <w:p w14:paraId="33CFAC92" w14:textId="77777777" w:rsidR="009A7A0D" w:rsidRDefault="009A7A0D" w:rsidP="009A7A0D">
                        <w:pP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>T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position w:val="-9"/>
                            <w:sz w:val="36"/>
                            <w:szCs w:val="36"/>
                            <w:vertAlign w:val="subscript"/>
                            <w:lang w:val="en-US"/>
                          </w:rPr>
                          <w:t>1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</w:p>
    <w:p w14:paraId="75342CAA" w14:textId="6DA26C11" w:rsidR="008A5582" w:rsidRPr="00FE43C2" w:rsidRDefault="008A5582">
      <w:pPr>
        <w:rPr>
          <w:rFonts w:ascii="Arial" w:hAnsi="Arial" w:cs="Arial"/>
        </w:rPr>
      </w:pPr>
    </w:p>
    <w:p w14:paraId="1202CEA3" w14:textId="77777777" w:rsidR="009A7A0D" w:rsidRPr="00FE43C2" w:rsidRDefault="009A7A0D" w:rsidP="008A558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687A99D" w14:textId="77777777" w:rsidR="009A7A0D" w:rsidRPr="00FE43C2" w:rsidRDefault="009A7A0D" w:rsidP="008A558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DBFCA9C" w14:textId="77777777" w:rsidR="009A7A0D" w:rsidRPr="00FE43C2" w:rsidRDefault="009A7A0D" w:rsidP="008A558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CB7D7A5" w14:textId="77777777" w:rsidR="009A7A0D" w:rsidRPr="00FE43C2" w:rsidRDefault="009A7A0D" w:rsidP="008A558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F7309D4" w14:textId="77777777" w:rsidR="009A7A0D" w:rsidRPr="00FE43C2" w:rsidRDefault="009A7A0D" w:rsidP="008A558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EDF84F6" w14:textId="77777777" w:rsidR="009A7A0D" w:rsidRPr="00FE43C2" w:rsidRDefault="009A7A0D" w:rsidP="008A558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073C632" w14:textId="77777777" w:rsidR="009A7A0D" w:rsidRPr="00FE43C2" w:rsidRDefault="009A7A0D" w:rsidP="008A558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81EDD72" w14:textId="77777777" w:rsidR="009A7A0D" w:rsidRPr="00FE43C2" w:rsidRDefault="009A7A0D" w:rsidP="008A558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5C8E56C" w14:textId="77777777" w:rsidR="009A7A0D" w:rsidRPr="00FE43C2" w:rsidRDefault="009A7A0D" w:rsidP="008A558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B5155FA" w14:textId="77777777" w:rsidR="009A7A0D" w:rsidRPr="00FE43C2" w:rsidRDefault="009A7A0D" w:rsidP="008A558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0D83051" w14:textId="77777777" w:rsidR="009A7A0D" w:rsidRPr="00FE43C2" w:rsidRDefault="009A7A0D" w:rsidP="008A558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7DF00D2" w14:textId="77777777" w:rsidR="009A7A0D" w:rsidRPr="00FE43C2" w:rsidRDefault="009A7A0D" w:rsidP="008A558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34E410B" w14:textId="77777777" w:rsidR="009A7A0D" w:rsidRPr="00FE43C2" w:rsidRDefault="009A7A0D" w:rsidP="008A558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34EB433" w14:textId="77777777" w:rsidR="009A7A0D" w:rsidRPr="00FE43C2" w:rsidRDefault="009A7A0D" w:rsidP="008A558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BB96448" w14:textId="77777777" w:rsidR="009A7A0D" w:rsidRPr="00FE43C2" w:rsidRDefault="009A7A0D" w:rsidP="008A558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ECA2396" w14:textId="77777777" w:rsidR="009A7A0D" w:rsidRPr="00FE43C2" w:rsidRDefault="009A7A0D" w:rsidP="008A558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75E96CE" w14:textId="77777777" w:rsidR="009A7A0D" w:rsidRPr="00FE43C2" w:rsidRDefault="009A7A0D" w:rsidP="008A558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0D2EB94" w14:textId="77777777" w:rsidR="009A7A0D" w:rsidRPr="00FE43C2" w:rsidRDefault="009A7A0D" w:rsidP="008A558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B857F8B" w14:textId="77777777" w:rsidR="009A7A0D" w:rsidRPr="00FE43C2" w:rsidRDefault="009A7A0D" w:rsidP="008A558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FD043EB" w14:textId="4B58FBF9" w:rsidR="008A5582" w:rsidRPr="00FE43C2" w:rsidRDefault="008A5582" w:rsidP="008A558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FE43C2">
        <w:rPr>
          <w:rFonts w:ascii="Arial" w:hAnsi="Arial" w:cs="Arial"/>
          <w:b/>
          <w:bCs/>
          <w:sz w:val="22"/>
          <w:szCs w:val="22"/>
        </w:rPr>
        <w:lastRenderedPageBreak/>
        <w:t>Figure S1.</w:t>
      </w:r>
      <w:r w:rsidRPr="00FE43C2">
        <w:rPr>
          <w:rFonts w:ascii="Arial" w:hAnsi="Arial" w:cs="Arial"/>
          <w:sz w:val="22"/>
          <w:szCs w:val="22"/>
        </w:rPr>
        <w:t xml:space="preserve"> 1D plots for T1 as a function of fibre-to-field angle in WM with median FA = 0.725. MRI data are from those six volunteers scanned at both 3T and 7T. In (A) T1 and DTI data were from 7T. In (B) the 7T T1 maps were down-sampled to 3T resolution, registered on 3T FA maps and these T1 maps plotted for fibre-to-field angles using 3T DTI data; in (C) T1 and DTI 3T data from the volunteers were plotted for T1 as function of the fibre-to-field angle. Red arrows point to the peak T1 values.</w:t>
      </w:r>
    </w:p>
    <w:p w14:paraId="2FC75208" w14:textId="0E8DB826" w:rsidR="00726CC9" w:rsidRDefault="00726CC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7499F2D8" w14:textId="55731D9F" w:rsidR="00067E0B" w:rsidRDefault="00323546" w:rsidP="008A558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323546">
        <w:rPr>
          <w:rFonts w:ascii="Arial" w:hAnsi="Arial" w:cs="Arial"/>
          <w:noProof/>
          <w:sz w:val="22"/>
          <w:szCs w:val="22"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3C4431BB" wp14:editId="1F34AC07">
                <wp:simplePos x="0" y="0"/>
                <wp:positionH relativeFrom="column">
                  <wp:posOffset>31805</wp:posOffset>
                </wp:positionH>
                <wp:positionV relativeFrom="paragraph">
                  <wp:posOffset>31805</wp:posOffset>
                </wp:positionV>
                <wp:extent cx="4780527" cy="5479774"/>
                <wp:effectExtent l="0" t="0" r="7620" b="6985"/>
                <wp:wrapNone/>
                <wp:docPr id="15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80527" cy="5479774"/>
                          <a:chOff x="4581" y="0"/>
                          <a:chExt cx="4780527" cy="5479774"/>
                        </a:xfrm>
                      </wpg:grpSpPr>
                      <wpg:graphicFrame>
                        <wpg:cNvPr id="19" name="Chart 19"/>
                        <wpg:cNvFrPr>
                          <a:graphicFrameLocks/>
                        </wpg:cNvFrPr>
                        <wpg:xfrm>
                          <a:off x="309186" y="0"/>
                          <a:ext cx="4369904" cy="2736574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0"/>
                          </a:graphicData>
                        </a:graphic>
                      </wpg:graphicFrame>
                      <wpg:graphicFrame>
                        <wpg:cNvPr id="20" name="Chart 20"/>
                        <wpg:cNvFrPr>
                          <a:graphicFrameLocks/>
                        </wpg:cNvFrPr>
                        <wpg:xfrm>
                          <a:off x="309186" y="2736574"/>
                          <a:ext cx="4475922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1"/>
                          </a:graphicData>
                        </a:graphic>
                      </wpg:graphicFrame>
                      <wps:wsp>
                        <wps:cNvPr id="21" name="TextBox 3"/>
                        <wps:cNvSpPr txBox="1"/>
                        <wps:spPr>
                          <a:xfrm rot="16200000">
                            <a:off x="-118187" y="3703733"/>
                            <a:ext cx="666115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2147711" w14:textId="77777777" w:rsidR="00323546" w:rsidRDefault="00323546" w:rsidP="00323546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SNR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2" name="TextBox 4"/>
                        <wps:cNvSpPr txBox="1"/>
                        <wps:spPr>
                          <a:xfrm rot="16200000">
                            <a:off x="-151312" y="980592"/>
                            <a:ext cx="666115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ADC1FFE" w14:textId="77777777" w:rsidR="00323546" w:rsidRDefault="00323546" w:rsidP="00323546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SNR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3" name="Rectangle 23"/>
                        <wps:cNvSpPr/>
                        <wps:spPr>
                          <a:xfrm>
                            <a:off x="743198" y="2232989"/>
                            <a:ext cx="3816626" cy="39756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4" name="Rectangle 24"/>
                        <wps:cNvSpPr/>
                        <wps:spPr>
                          <a:xfrm>
                            <a:off x="696818" y="4969567"/>
                            <a:ext cx="3816626" cy="39756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5" name="TextBox 8"/>
                        <wps:cNvSpPr txBox="1"/>
                        <wps:spPr>
                          <a:xfrm>
                            <a:off x="888923" y="5009003"/>
                            <a:ext cx="3427095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8482914" w14:textId="77777777" w:rsidR="00323546" w:rsidRDefault="00323546" w:rsidP="00323546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b0            X             Y               Z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6" name="TextBox 9"/>
                        <wps:cNvSpPr txBox="1"/>
                        <wps:spPr>
                          <a:xfrm>
                            <a:off x="544390" y="112637"/>
                            <a:ext cx="347980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F5F0E34" w14:textId="77777777" w:rsidR="00323546" w:rsidRDefault="00323546" w:rsidP="00323546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7" name="TextBox 10"/>
                        <wps:cNvSpPr txBox="1"/>
                        <wps:spPr>
                          <a:xfrm>
                            <a:off x="544380" y="2789400"/>
                            <a:ext cx="347980" cy="3543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EC839D8" w14:textId="77777777" w:rsidR="00323546" w:rsidRDefault="00323546" w:rsidP="00323546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C4431BB" id="Group 11" o:spid="_x0000_s1040" style="position:absolute;left:0;text-align:left;margin-left:2.5pt;margin-top:2.5pt;width:376.4pt;height:431.5pt;z-index:251662336" coordorigin="45" coordsize="47805,54797" o:gfxdata="UEsDBBQABgAIAAAAIQDj/DjGTAEAAHcEAAATAAAAW0NvbnRlbnRfVHlwZXNdLnhtbMSUzU4DIRSF&#13;&#10;9ya+w4StGWi7MMZ02oVTl2pMfQACd34if+HSafv2MjNtGo01WBeuCFzO/Q4Hwny50yrrwGNrTUGm&#13;&#10;dEIyMMLK1tQFeVs/5nckw8CN5MoaKMgekCwX11fz9d4BZlFtsCBNCO6eMRQNaI7UOjCxUlmveYhT&#13;&#10;XzPHxTuvgc0mk1smrAlgQh76HmQxL6HiGxWy1S4uj048KCTZw7ixZxWEO6dawUN0yjojv1DyA4FG&#13;&#10;5bAHm9bhTbRB2LeEvnIecNA9x2h8KyF74T48cR1tMOmRwcyWVtCfe/QmNea2qloBtPS4GlRHT+d6&#13;&#10;iyaykA3DNAHxOe0DTlqx0TFjKj3fxsvUig4NE+EY9gpS4KfzjbZ7XSJDWGU9XgAZhb8h9YnO/jPK&#13;&#10;FPifo7wAkh6ltFvjoUsI8XSO+OTLKHuF7vgk2PBtLD4AAAD//wMAUEsDBBQABgAIAAAAIQA4/SH/&#13;&#10;1gAAAJQBAAALAAAAX3JlbHMvLnJlbHOkkMFqwzAMhu+DvYPRfXGawxijTi+j0GvpHsDYimMaW0Yy&#13;&#10;2fr2M4PBMnrbUb/Q94l/f/hMi1qRJVI2sOt6UJgd+ZiDgffL8ekFlFSbvV0oo4EbChzGx4f9GRdb&#13;&#10;25HMsYhqlCwG5lrLq9biZkxWOiqY22YiTra2kYMu1l1tQD30/bPm3wwYN0x18gb45AdQl1tp5j/s&#13;&#10;FB2T0FQ7R0nTNEV3j6o9feQzro1iOWA14Fm+Q8a1a8+Bvu/d/dMb2JY5uiPbhG/ktn4cqGU/er3p&#13;&#10;cvwCAAD//wMAUEsDBBQABgAIAAAAIQDVLRgx7AQAAMIlAAAVAAAAZHJzL2NoYXJ0cy9zdHlsZTEu&#13;&#10;eG1s7FrbbuM2EP0VgR8Q2U6dOEYUIE2wQAGnG2wX2Gdaomx2KVIl6XWcr++QkmhR8i31ZeNs36Kx&#13;&#10;Q3HOmTkzHPo2VsN4iqX+Sy8YCV4yxsGgIjTVOh+GoYqnJMPqIqOxFEqk+iIWWSjSlMYkTCSeUz4J&#13;&#10;e51uL1yugsplcGsVkRMOr0iFzLBWF0JOqjUyBqt0rsIMU44CmkQIFkV3t7A9/ELVV6oZsU+MfyEp&#13;&#10;fOElQh0UWlNKGWsZSZqSWLfMqeBLY0a5kPASPLRukgcmgx+YRUi/mHfjIZtlTyIpbFf9Tse+0Zo/&#13;&#10;p2lhvqzMYW2Vu9sQNl6+y+4xIemXZxmo1wh1zTrBdyI5/A1OGy/M130/Y6zJRMjFPXh/zo6r/Fla&#13;&#10;KHkwj9BNv9dHQYzzCKUMa/gzy4FrxScowGwCiMS6ZEQwmnwCZnekp1vx4NMzqMwNeoCs+gukmPHE&#13;&#10;8AD/zQs6io0DLzXqblYz1+LK5sK9JDjIRALJhBkT8z+FcefzDyIlTQi4a20jykllK+L9ZBFexl09&#13;&#10;TCu2PHAayTGedG3INiBkH4HgdbnpCC2SGWs8wmMCsQnxcTK+mop0XcW2H/K9ytwI+fWKtCasE89N&#13;&#10;9/RgInemT+d78v3QarxLmDO9JsytINXFo5Efq7brOPGpcgw2qPJS6+2aBEyPRbKAeiOFNnUyUHn8&#13;&#10;iUqlR1jpZyyhMndRAEqkjfSkIEQgvIzmKJgK+dq0me9BKYdPUDCXRrvVPzMsCQrYHxzU7fKqf32F&#13;&#10;Am0fuoPeYIACWf9kXP8E8xiWKoQ+KB4eNDwXHKv8fqZBKHUpToUfhSKvjEBjfBaU7xaPZUuhTLPj&#13;&#10;qj2GN1ZFuOwlbHDv3UI0BdZUeX+/7unycad8ekf7L3fsPDCFrO2DtayH22qn/Y7XxNnMA7AOzgCs&#13;&#10;WeV+Ua96g/511ZFInhTN4IbkzqcQNqvK39oOwiPdgeRge8ISWsHDAbcF8KPGdwtd2+5t08s1kLZk&#13;&#10;zwOyBlsDyhFeQHUK1CIbC2jlYypjBlKl6CuJUN9QV8/Cb1SSVOLsDEO31kufIHJ9oAzmX/H4vM9k&#13;&#10;lRJw25hDYJjm/+OeUnzOEjHnv+MVwlMkiCfH1UF7Lzk2bVGzINYEY9OJY1VH9cbjuNdReTxvk6cD&#13;&#10;zAK8l6/WtRobiRS5qxMnO1xsoObYSeFGKH5z7Bje1Bzj4ebCW8cSDt5CnjTmTez8RGAdgj6wDu89&#13;&#10;gPWwhAOEOKGSbEHVk3OT3c6wMvWWm5/AXIZBF/uE/35H7hw7+440ODPdWhtQZzGT13bTe6zasyVi&#13;&#10;jg1xNZDx0/CmMu+Rhm08p3Qkfqnq4WYoPrpu4rIHuj6WBCdE/lLQukLhQ+vKyh7QsgaaZEJ4clpB&#13;&#10;sP3+MS541oxT2dLHnAl9dtcDRtGrjVumqofLx7O65qj7UQ6xFJGUqHO/att+UdXws3j8X9IidAhJ&#13;&#10;a6CpP9KV9W/m4nNsrxJqF9fmWsHaxlgR0zmXd/Imw5buawnSbj5ty7u1vHk6fJBxxE4tYfem0wfH&#13;&#10;7X31XjO2HO5eHrGaFr8ZUAv1KHQ5Rfbvmy10HmAOvndw4+jSxG8IXJ/QaAggDOqXy9v1aYWvs/yk&#13;&#10;J/Y9plRrLwzdSPG/jJr2OZ4BHe3oWgIKP3WZkY9f9Hw353B73Rain3TwdJOJgqhto4pi70Yilj+2&#13;&#10;uvsXAAD//wMAUEsDBBQABgAIAAAAIQAcFKeoAgEAAG4DAAAWAAAAZHJzL2NoYXJ0cy9jb2xvcnMx&#13;&#10;LnhtbJyTQW6DMBBFr4J8AAwkoRUK2WRdddETjAY7WLI9ke2mze1rSKGFqkjg3czXf39mJB/RV0ia&#13;&#10;3Fu4a5F8Gm1jw9esDeFace6xFQZ8ahQ68iRDimQ4SalQ8MbBh7IXXmR5wbEFF3oK+8bAHwpdhY0R&#13;&#10;kpyB4FNyl4FhdKRkJTegLEuMCG3N8I5asEQ1NcszdjpC1U8jztolN9A1A0RhQ874v1qxoO0WtP2C&#13;&#10;dljQyk6LJ72BUxAU2VnZDarfzQs1jw3KLL7Ow3+bpoi553nw9KhXKR+oeL7tqBXx48jT+P2G+MMG&#13;&#10;z9PgmcbvhvaKTUbUCs848jR+bM9QXfnzvU5fAAAA//8DAFBLAwQUAAYACAAAACEA9TF38FcIAABD&#13;&#10;HwAAFQAAAGRycy9jaGFydHMvY2hhcnQyLnhtbOxZW2/bOBZ+X2D/g1YoMA8L2SJ1N+oMHDkpik3b&#13;&#10;oElngX0paIl2tKFElaITp4P573t4kS9q0kw606KYrR8SiuQ5Ojz8zlXPf97UzLmhoqt4M3XRyHcd&#13;&#10;2hS8rJrV1H13eeqlrtNJ0pSE8YZO3TvauT8f/f1vz4tJcUWEvGhJQR1g0nSTYupeSdlOxuOuuKI1&#13;&#10;6Ua8pQ2sLbmoiYRHsRqXgtwC85qNse/HY83EtQzIFzCoSdX09OL30PPlsironBfrmjbSSCEoIxI0&#13;&#10;0F1VbddzK1As8Ccc66oQvONLOSp4PTbM+kMBMxSNt6c6AiWVRFKU+aFzQ9jU9d2xmmSkWZkJ2ngv&#13;&#10;js2k4OumpGXORQPXsbe/LiYzJqlogFXOGwlSW33Vv0vjNRHX69YDcVs45KJilbzTx3aPngPv/IqD&#13;&#10;Ppy39MO6ErSbugUKdyoIn6oAPxmnY2zvFQ6Lwkkn7xg1B0I+Vqcdb9+rRTgljC1Ica10s7d5u3W3&#13;&#10;rgiHylBUGkZqQNaSX1aS0TllVNLSvtaouGVczgQlaiMjd3wt9XUsiMgVltU0jOeVMFQFZ4ZuBXfT&#13;&#10;AmjtNFt3cB20NIs3RNzlnPGDO4NzUKH4VeXGUNmr56Kklr2d6dpz2EkmHWdVeVoxph/EapGzfqN/&#13;&#10;7Ed693iwjTVqc8MVmVIrmZgZulzSQp516nxjkEW/AoRpwNLly+VrugIk3Ng7sXJQIY6J6JTQZnh5&#13;&#10;19odLZzYHBZWfiFst1KAKsxKw0+aMiftwWkVoWLYrOu3dKlGy6OfsI+x58ceCt8jHEUhep9cvp/N&#13;&#10;aXuJ3i+w/9M/ns2foWTy7AX8VdJrOuCQE/Aqmod2Jzkv6dELCsZCmN62m4X3tDIHe5JGmtCI2EoH&#13;&#10;rkNZoeJycxSM0jDCaRiEOIkCjAOk+NxolbUaDT0FshRohJLUT5LMz0D0GKPsIQpsKfAojKIMZ1kW&#13;&#10;pBkMovAhimBHEYbgMbAf4DBA8LpDChBxpwzzoHULw17dddVs9X5W6ZMYF/wEnaH7dTZQkXm/fgcM&#13;&#10;t+/tMb1FpgKmczt1swhHrlOQduouweXCsG7Lqds1K9chbAUhqJACFDHAuY4ndGsQcqMuBHiu61fc&#13;&#10;mngc+b5Gsp5+s1yaqw/6aWU6KiopLtpSDuxNO99HLQiOuGcl4NG/DNuBxnagrvWrYRv5IwBQkqEQ&#13;&#10;oKd/hyhSFmKsocd2MMIQvjKAXGx+j2I7HgVxgP0UWYroQYoe2/EowkGQpjgNzG9gDQZO1tDNQ49t&#13;&#10;q226UW5N6R1GzlpUU/fXHFj6eR560Tw+8UI/y73jkwB7Jwme4ywJoiDPf9uFtPipIQ2Fe+Esnqyb&#13;&#10;6sOavrS4+xVgp39ejk5yL4zD2JslGfbyDM/QMcqjNMa/KWNS6NmA6Oa/PgUMbZwYhgtrfnvhws70&#13;&#10;pnUA324/XJyeKnn0Gwdm9NcNF6k2qfSrmlQ4wsoph3GUgn4D8P6PmZQ/SlGIwiBIcBJC2EDxAO87&#13;&#10;K+zjBRpFKIkhUMTI91McZPFDL+ltCoNYcZLFIFQYBVEWDSiMGd1rUz/iBZjl9x8vQg1uDZ2vFy/Q&#13;&#10;KIgAPn74mPfv4wUegQsPYx9bgniAu0+xDQaUxgj525AUPYbtaAShK4mDyEaYZGA/n8H29x4v0B+L&#13;&#10;F+XZgunUurvit2d0RZvyX/TuIPlWK5CsfzKXE/ma1IfJv9p7QcW98+dUFKrmBI1uK1i1/3i9WDB6&#13;&#10;UX3cZwU3shVtRdp/V6W8MpSQLJuUkkMRwvpCwcOJmSWbPqJm4CoDyJXt9t1CkuA4UP7URtP9uq0g&#13;&#10;crZRacFu+4BPVxAGNZzaw0UFB9IVv5ENEtdXZGPZ7m0sdRF5cHKyOee2Ol8YyWvyXy4uq+L6FRTa&#13;&#10;Zm8DvRK7WDUPL0oggnvcMmwgP7jkhrCP898whUZ9rnzoEtN++s9IoYuJ3Jh6d8HLu3PhCC6nrhfr&#13;&#10;FAqyFqdri9NKdPKMdPKcCGgJIVc1qOQb+LNkHIoIyhi0aSpo1Kh5yOa4+Og6t0JVFd2HNREUiomm&#13;&#10;gGlTTtiHXMKzzqLgfJ28UF0J7f9bFQRsFV7S5VuQqvsItYoSZ6Eg70CWCX/XU1dfLDTERHUNzbCG&#13;&#10;X+iR61xDewaYQ0sLSEhHAWmwrgrNQQq2rUEMUP78SkY1shpHQu2+hM7c1P1n3XhM1+hkQslggRIF&#13;&#10;NjIpusFCoet9uHCjD10wWQ2Bp1H3orSk+lhwHY337kLxge2gSvAA5oqhKwOdsm5mGyAH1mvXqLUk&#13;&#10;1bX5DxUW+urJqMfmvGzBZlAcmjlVIMLLoIOzYFDmddR6JsiXzHzDX62ZrM5uGNiWoTHZMLy09xLg&#13;&#10;y4buYiDfnhf4jLuAmpfY86FY6wAy+p2j+bz/sN0l7T9eiKpUoDE+3ar6a9fM38LgAQ6fHhAaGKe1&#13;&#10;dHZNialrOzngAPga4s1Z1VxT6AxYBHxDH6vsYet0AdKf7aj9cGa6ofJ/58wGuYV2dPc7M710TOUt&#13;&#10;pdaBLcyD9RZbT3RvwH8CGMHQDvrbOifUflKPtkmGzVpMFjbIGK3f2cK/R/924kvsAULij6D+x9qT&#13;&#10;309QB5SxLbIU3n6pujcNsziy3rqsuvYYkoPrbmYDPJQCJjjf17+L4uPsJEdzL0gj6N+hMPUyH516&#13;&#10;STqHpgZOkiT39/t3InhyBy8Z+8F+E08E6sscmYOg8CHoTas//qEYzAU++sEazL8ms04fYi8VGdvl&#13;&#10;e0lBNcP+HiQDUCjNIQ/pVPoKNcYgH+k/O/XGf9jV6/vVhmix0uoFEzzY9VdIEvqUkUxMVaCT0kdy&#13;&#10;dJtwmmLiCUkp3JH6lsrmcImOgA90U1e8LE03TWWe71r1zfbwnvZpdIa7+/Z99D8AAAD//wMAUEsD&#13;&#10;BBQABgAIAAAAIQDVLRgx7AQAAMIlAAAVAAAAZHJzL2NoYXJ0cy9zdHlsZTIueG1s7FrbbuM2EP0V&#13;&#10;gR8Q2U6dOEYUIE2wQAGnG2wX2Gdaomx2KVIl6XWcr++QkmhR8i31ZeNs36KxQ3HOmTkzHPo2VsN4&#13;&#10;iqX+Sy8YCV4yxsGgIjTVOh+GoYqnJMPqIqOxFEqk+iIWWSjSlMYkTCSeUz4Je51uL1yugsplcGsV&#13;&#10;kRMOr0iFzLBWF0JOqjUyBqt0rsIMU44CmkQIFkV3t7A9/ELVV6oZsU+MfyEpfOElQh0UWlNKGWsZ&#13;&#10;SZqSWLfMqeBLY0a5kPASPLRukgcmgx+YRUi/mHfjIZtlTyIpbFf9Tse+0Zo/p2lhvqzMYW2Vu9sQ&#13;&#10;Nl6+y+4xIemXZxmo1wh1zTrBdyI5/A1OGy/M130/Y6zJRMjFPXh/zo6r/FlaKHkwj9BNv9dHQYzz&#13;&#10;CKUMa/gzy4FrxScowGwCiMS6ZEQwmnwCZnekp1vx4NMzqMwNeoCs+gukmPHE8AD/zQs6io0DLzXq&#13;&#10;blYz1+LK5sK9JDjIRALJhBkT8z+FcefzDyIlTQi4a20jykllK+L9ZBFexl09TCu2PHAayTGedG3I&#13;&#10;NiBkH4HgdbnpCC2SGWs8wmMCsQnxcTK+mop0XcW2H/K9ytwI+fWKtCasE89N9/RgInemT+d78v3Q&#13;&#10;arxLmDO9JsytINXFo5Efq7brOPGpcgw2qPJS6+2aBEyPRbKAeiOFNnUyUHn8iUqlR1jpZyyhMndR&#13;&#10;AEqkjfSkIEQgvIzmKJgK+dq0me9BKYdPUDCXRrvVPzMsCQrYHxzU7fKqf32FAm0fuoPeYIACWf9k&#13;&#10;XP8E8xiWKoQ+KB4eNDwXHKv8fqZBKHUpToUfhSKvjEBjfBaU7xaPZUuhTLPjqj2GN1ZFuOwlbHDv&#13;&#10;3UI0BdZUeX+/7unycad8ekf7L3fsPDCFrO2DtayH22qn/Y7XxNnMA7AOzgCsWeV+Ua96g/511ZFI&#13;&#10;nhTN4IbkzqcQNqvK39oOwiPdgeRge8ISWsHDAbcF8KPGdwtd2+5t08s1kLZkzwOyBlsDyhFeQHUK&#13;&#10;1CIbC2jlYypjBlKl6CuJUN9QV8/Cb1SSVOLsDEO31kufIHJ9oAzmX/H4vM9klRJw25hDYJjm/+Oe&#13;&#10;UnzOEjHnv+MVwlMkiCfH1UF7Lzk2bVGzINYEY9OJY1VH9cbjuNdReTxvk6cDzAK8l6/WtRobiRS5&#13;&#10;qxMnO1xsoObYSeFGKH5z7Bje1Bzj4ebCW8cSDt5CnjTmTez8RGAdgj6wDu89gPWwhAOEOKGSbEHV&#13;&#10;k3OT3c6wMvWWm5/AXIZBF/uE/35H7hw7+440ODPdWhtQZzGT13bTe6zasyVijg1xNZDx0/CmMu+R&#13;&#10;hm08p3Qkfqnq4WYoPrpu4rIHuj6WBCdE/lLQukLhQ+vKyh7QsgaaZEJ4clpBsP3+MS541oxT2dLH&#13;&#10;nAl9dtcDRtGrjVumqofLx7O65qj7UQ6xFJGUqHO/att+UdXws3j8X9IidAhJa6CpP9KV9W/m4nNs&#13;&#10;rxJqF9fmWsHaxlgR0zmXd/Imw5buawnSbj5ty7u1vHk6fJBxxE4tYfem0wfH7X31XjO2HO5eHrGa&#13;&#10;Fr8ZUAv1KHQ5Rfbvmy10HmAOvndw4+jSxG8IXJ/QaAggDOqXy9v1aYWvs/ykJ/Y9plRrLwzdSPG/&#13;&#10;jJr2OZ4BHe3oWgIKP3WZkY9f9Hw353B73Rain3TwdJOJgqhto4pi70Yilj+2uvsXAAD//wMAUEsD&#13;&#10;BBQABgAIAAAAIQDUmJT5aQQAANITAAAOAAAAZHJzL2Uyb0RvYy54bWzsWNtu4zYQfS/QfyD0vrEk&#13;&#10;6o44izZpggKLbbCXD2BoyhIqiQLJxM7fdzjUzU66u0m3KYJuHhyLIoecOWfODH36dt825E4oXctu&#13;&#10;7QUnvkdEx+Wm7rZr7/OnyzeZR7Rh3YY1shNr715o7+3Zzz+d7vpChLKSzUYoAkY6Xez6tVcZ0xer&#13;&#10;leaVaJk+kb3o4GUpVcsMPKrtaqPYDqy3zSr0/WS1k2rTK8mF1jB64V56Z2i/LAU3f5SlFoY0aw/O&#13;&#10;ZvBT4eeN/VydnbJiq1hf1Xw4BnvGKVpWd7DpZOqCGUZuVf3AVFtzJbUszQmX7UqWZc0F+gDeBP6R&#13;&#10;N1dK3vboy7bYbfspTBDaozg92yx/f3el+o/9tYJI7PotxAKfrC/7UrX2P5yS7DFk91PIxN4QDoNR&#13;&#10;mvlxmHqEw7s4SvM0jVxQeQWRt+uiOAs8Mi/l1W9fWbwa914dnMg9IFSXirXCHRg8uFak3gD7co90&#13;&#10;ML72ziumDIHnwSmYc6mu1QIgNPBO8j81TMFtpjl2myPXqZ8HWbJ0YvKfJnnuR87/MKVJ7PxHk6OV&#13;&#10;gV+L7f+WH18nPLe+ASl4gd8GUvAHlPhWS4MByIkjTj1iwPH1QvLbVnTGJaASDTOQ/bqqe+0RVVgo&#13;&#10;1O+bwAYfkByctx4vn4eoD28XeD4cmREOIYWXCMPz90d4gSIrJpyjNM7DcMQ5oiA+6OCSLf9LnMNn&#13;&#10;4Qxqr2dB0w/I9yRB+1ixXqBO6mJBFlAdR5ZPgOKvck+oYwtOspJHzB6GQTjGcQ2Do/IRJaFaBAkA&#13;&#10;DX9gfRLCN0GQBRloHmgaTX2aUjQ8kyVJkiCIHVdoHFHqqDKqGit6pc2VkC2xXyBboEzhBuzunTYu&#13;&#10;bcYpdt9OXtZN44RKF+6Qu14XZn+zR+VLRwdu5OYe/NpBQVt7HVRcSEjTnEusftaU7n+5NWAOd7E2&#13;&#10;3ArMRsTEiupLgAOpdAgOlg27NyD4j8CJAxqAdQAnh9qUIz//Q2yy14cNHbH5AMRk3bYRJDzOHdTd&#13;&#10;kYwzs4deIY1okEPrByCEIQ3zDEvxjALNgiQJoaLatoHmaZxgmKbC/+QU0bKpNzZLkOS2exTnjSJ3&#13;&#10;DJh/sx1r0cGspjvMLVbYESjco1f4zdw30GjYdx9ECckGchFirmKLOm/COIeSGLhXFdsIt3eM4uFS&#13;&#10;elqBdRANWsslnHqyPRg4dGC07cwM8+1SgR3utNip1LSNO8Hh4mkF7iw7My1u606qxzxrwKthZzd/&#13;&#10;DJILjY3SIDuz1BDW8UpCT8GNwsV2Fij+S6kLNGROXRYMPhaYLzM4yRMQeWRwlCd5nKDG/mCwS6wf&#13;&#10;DP63mxdoHw7r41RHvqU+2uwepDjLshzU20oxiFHu+0fNCo3C1M9fslsZrmWTbLyCbgUq1SEakw9P&#13;&#10;RCOOIprDLQbQCIIwoceqAjfoDF5jWXyJzjEYblCvCQzovA/BmJ14Bho23LZNSbM8cne6hci/OBzT&#13;&#10;VeR7dPL4IwT8cIRqPVxOH72Hzz/Fnf0FAAD//wMAUEsDBBQABgAIAAAAIQAyGcjD4gAAAAwBAAAP&#13;&#10;AAAAZHJzL2Rvd25yZXYueG1sTI/NasMwEITvhb6D2EJvjewWJ8axHEL6cwqFJIXS28ba2CaWZCzF&#13;&#10;dt6+W3poL7ssw8zOl68m04qBet84qyCeRSDIlk43tlLwcXh9SEH4gFZj6ywpuJKHVXF7k2Om3Wh3&#13;&#10;NOxDJTjE+gwV1CF0mZS+rMmgn7mOLGsn1xsMfPaV1D2OHG5a+RhFc2mwsfyhxo42NZXn/cUoeBtx&#13;&#10;XD/FL8P2fNpcvw7J++c2JqXu76bnJY/1EkSgKfw54IeB+0PBxY7uYrUXrYKEccLvYnWRLJjmqCCd&#13;&#10;pxHIIpf/IYpvAAAA//8DAFBLAwQUAAYACAAAACEAQC74D1UIAABrHwAAFQAAAGRycy9jaGFydHMv&#13;&#10;Y2hhcnQxLnhtbOxZaW/bOBr+vsD+B69QYD4sZIu6ZdQZxHJSFJseaNJZYL8UtEQ72tCSStE5Opj/&#13;&#10;vg8PObZzdNKZFoNuYyCQSL4v3/vS85+vV3xwyURXNfXEIUPPGbC6aMqqXk6c92fHbuoMOknrkvKm&#13;&#10;ZhPnhnXOzwd//9vzYlycUyFPW1qwAZDU3biYOOdStuPRqCvO2Yp2w6ZlNfYWjVhRiVexHJWCXgH5&#13;&#10;io98z4tHGoljEdAvQLCiVd3Di98D3ywWVcFmTbFesVoaKgTjVEIC3XnVdj22gsTCv4NxVRWi6ZqF&#13;&#10;HBbNamSQ9UwBGYlGG64OIKSSSkYyLxxcUj5xPGekFjmtl2aB1e6LqVkUzbouWZk3ooY6ts6vivEh&#13;&#10;l0zUQJU3tQTVVl6r3yXxFRUX69YFuS2YnFe8kjeabefgOXDn5w3kMXjHPq4rwbqJU5DwVgThUwXg&#13;&#10;JaN05Fu9glkSjjt5w5lhiHi+4na0uVeTcEw5n9PiQslm6/Dm6O2+AtwXhoLSZqQe6Fo2Z5XkbMY4&#13;&#10;k6y01xoRt7yRh4JRdZDTm2YttTrmVOTKltUynmeVMFBFww3cErppYbR2ma87qIOVZvOSipu84c2O&#13;&#10;zsAHEwpfVV4bKKv6RpTMorcrXfsWJ+m4a3hVHlec6xflQCzn9igtCmidaNHtneS1Ol83ClJJlo7N&#13;&#10;ClssWCFPOsXiCOToW0BPDWeXLxev2RLGcGnVYklhQkyp6BTd5vHsprUnWjBt+MXOL5Tf7hSQhtmp&#13;&#10;m6O6zGm7w7ACVAjr9eodW6inxcFPcxJ53gff833Xi10v+0ASkkbRh+Dsw+GMtT/941n+zCfjZ8f4&#13;&#10;r6jXcMCQU8hF49ARJW9KdvCCwV8o18duV3FPK3O4lDTUhIbEVg6gEeWICsvlQTxMksgnWeYlaZD4&#13;&#10;ib7tUkus1fbQAxALQIYkJEESBFEYRonnRZG6+D4I30IEwzgBu5mXBiT0/CTKHoIINhApQcxIE5JF&#13;&#10;aeTfuQMX3srCvGjR4rGX9qqqN2I/qTQnJgg/QWTa3JQYd0W2JyJzv74Dj5t7e6veGKayy8HVxMki&#13;&#10;P3IGBW0nzgJBF4+rtpw4Xb10BpQvkYQKKSCIPTPXGeXWIeS1UghwrlevGuvkMWxKG7JefrNYGM0H&#13;&#10;/TJcY4NFO8qOx+nw+1kHAotbToKY/kWmTVJl2iT9qqZN0iHxw9RP0jDSv/Ahu+ttOxj6GYlh20Fs&#13;&#10;fw9B9LZNvKGn3CAJSKp/D3pDb9uA8L0sTCPP3rEHYczJ+rl56W3bSptdq6im5I6nwVpUE+fXPAhS&#13;&#10;L89DN5rFR27oZbk7PQp89yjxZ36WBFGQ57/dJrX4qUmNhFsJLR6v6+rjmr20dvcrzE7/uXmQT91j&#13;&#10;SNvNsjR0k6l/hGDhhdN0+puO3ZpmHV16LsCizRT7CcO631bCsCu9a+2Y78ayjdGbhGES6J4nfb8J&#13;&#10;w9cJw/+qXhUPMz8KYVN+6odB6CX6uvvif+9VZOiHhARxGHvIG2EWf86pgmESpGFIVHpJkW2y4CGI&#13;&#10;3qkCEJVEoUfCIEuS1I/37njEqX4kDMT8v37CyHTC0JXDV6uFSDZME8Ty0MZynZ4es2x/GKBGQXrN&#13;&#10;+r+HDLXPF+kwwA0k6s9nD+ak3rTTIc7HfhjajJR8P/mC/LF8UZ7Mua6su/Pm6oQtWV3+i93s1N5q&#13;&#10;B7X6nbWcytd0tVv7q7OnTNy7/pYJ1X/cwTNdz+ecnVaftlEh2GxIW9L231Upzw0k6mxThTfoQXjf&#13;&#10;J7h+YlbpdZ9RkySD0hMvuLuBcj3Nkshm0+3OraDy8FqVBQ/i6QrK0cWpM42owJDu+Q1tKFxf0WuL&#13;&#10;dutgqdvIHc7p9dvG9udzQ+CK/rcRZ1Vx8QqttjlbY1piN6v64U0JIOhxg7BGXXDWGMA+z3/DElo5&#13;&#10;8z0lNKo1s/xnlNDFWF6bjnfelDdvxUA0cuK4samhMH/q2uK4Ep08oZ18SwWGQsRRIyr5Bv8WvEET&#13;&#10;wTjHoKbCqEato5prxCdncCVUV9F9XFPB0EzUBZZNO2Ffcol3XUUh4nfyVM0ldPhvVQ6wfXjJFu9A&#13;&#10;VfcJvQq4HsxVtzhAlYn/64mjFYuRmKguMA6rm1P95AwuMKABcgy1AEI7BkvDvuoz9+qvvUrtz+9k&#13;&#10;1CirHki07gvM5ibOP1e1y3WLTseM7m0wqoyNjotub6PQ7T4UbuShGyYrIUQapRclJTXJgjpq9/2p&#13;&#10;woPjECUigFEx5jKYlXWHdgSS4G/jvXaPWU9Sc5v/MGFNX70ZP7I1L5/zQzSHZq1Ag4jLMMOZc7R5&#13;&#10;HbORiRgjRXfcvFpzWZ1ccvjWlu+CsE2UQDdxN1zs0LcVBR4JF+h5qeWvD2SIJbuXbmF6PJ7YeZOO&#13;&#10;Jy9EVSojMjHeiv5r99DfIgBAC3cZxEDjeCUHt0OKiWMHOwgIzRr556SqLxgmBdYivmHMVf6xCcIw&#13;&#10;8UcHbD+C29bc8v8quO3ULDrw3R/c9NaUySvGbJyYmxcT1LRhv68rG9RMD48RYx+v7i0LnmCicL+d&#13;&#10;ObiuHHU01U+bUsTWNqZW26srbTTaOEXvE5uFL/ESJM4fqf+PDTH/OqkfVsY3lqXs7Zeqe1Nza0c2&#13;&#10;hpdV105RQlx0h7YMQMNgvKCfj21P+aJ4mh3lZOYGaYQpHwlTFz537CbpLPUwWU+S3Nue8ongyXO+&#13;&#10;ZOQF26M+EagveHQGQvHB6E2rPxKSGO6Cj4PYw/prethpJrYKlpHdvhcUogF3O1NADAHRfs1QrXSq&#13;&#10;yEUnsltAbD5v9c7/2OxvvtTihQvunPoeSoe+sKRj0zvo0vUzlbwtS03L8YTSFTpS31z5DEocCHzI&#13;&#10;mzjiZWnmEqo+fd+qb7u7etqG0QrWitPfyA/+BwAA//8DAFBLAwQUAAYACAAAACEAet90s8IAAACn&#13;&#10;AQAAGQAAAGRycy9fcmVscy9lMm9Eb2MueG1sLnJlbHO8kMsKwkAMRfeC/zBkb6ftQkScdiNCt6If&#13;&#10;EKbpAzsPJqPo3zsogoLgzuVNyLmHbOqrmcSFAo/OKiiyHARZ7drR9gqOh91iBYIj2hYnZ0nBjRjq&#13;&#10;aj7b7GnCmI54GD2LRLGsYIjRr6VkPZBBzpwnmzadCwZjiqGXHvUJe5Jlni9leGdA9cEUTasgNG0J&#13;&#10;4nDzqfk323XdqGnr9NmQjV8qpB4wxATE0FNU8Ij8nJZZMgX5XaL4k0TxkpAf763uAAAA//8DAFBL&#13;&#10;AwQUAAYACAAAACEA4/ibnF4BAACfAgAAIAAAAGRycy9jaGFydHMvX3JlbHMvY2hhcnQxLnhtbC5y&#13;&#10;ZWxzrJJdT8IwFIbvTfwPS+/ZWUdANAzCl8kuYASGXi6lO4NJ1y5tNfDvLSpGDMQb707bnOc5fdtu&#13;&#10;f18J7w21KZWMCPUD4qHkKi/lJiKr9LHRIZ6xTOZMKIkROaAh/d7tTXeBglnXZLZlbTxHkSYiW2vr&#13;&#10;BwDDt1gx46sapTsplK6YdUu9gZrxHdsghEHQBv2TQXpnTC/OI6LjvEm89FA7899sVRQlx7HirxVK&#13;&#10;e0EBSmCyfkFuHZTpDdqIFKVANzLAyrgUoDaa7eDEMDBORlkYhCHMB/PJYgnJ8yz7KmfTRTaMk+lk&#13;&#10;DMvVcBqnqasWk6d4GSczWNNWEHy0NoJ2I7jP6B3ttFpZM80GY6xTmhmp/b0w1WmWqcrdNSd7i1oy&#13;&#10;QeByHuGVPKqSa2VUYX2uKviMwkVA6XnKwLdM25ESSi/tQeBJHhF+3DPUdw92zU3/w/1La45TfFvh&#13;&#10;7Fv13gEAAP//AwBQSwMEFAAGAAgAAAAhABbvS0deAQAAngIAACAAAABkcnMvY2hhcnRzL19yZWxz&#13;&#10;L2NoYXJ0Mi54bWwucmVsc6ySX0/CMBTF3038Dkvf2d0qoDEMwj+TPcDIGPq4lO4OJl27tNXAt7dE&#13;&#10;MWIgvvh2b5t7fueetjfY18J7R20qJSMS+gHxUHJVVHITkVX21HognrFMFkwoiRE5oCGD/u1NL0XB&#13;&#10;rBsy26oxnlORJiJba5tHAMO3WDPjqwaluymVrpl1rd5Aw/iObRBoEHRB/9Qg/TNNLy4iouPijnjZ&#13;&#10;oXHkv7VVWVYcJ4q/1SjtBQQogcn6Fbl1okxv0EakrAQ6ywAr41KAxmi2g5OGgUkyzmlAKSyGi2m6&#13;&#10;hORlnn+V81maj+JkNp3AcjWaxVnmqnT6HC/jZO7olLaCbits5yHtdNphfp/lwwk2WZiv3faBkdrf&#13;&#10;C1OfrMxU4bac7i1qyQSBy3HQK3HUFdfKqNL6XNXwmYTzEIbnIQPfMm3HSii9tAeBJ3hE+PHMUN+9&#13;&#10;1zV2+B/sX1hzdPFNhbNf1f8AAAD//wMAUEsDBBQABgAIAAAAIQAcFKeoAgEAAG4DAAAWAAAAZHJz&#13;&#10;L2NoYXJ0cy9jb2xvcnMyLnhtbJyTQW6DMBBFr4J8AAwkoRUK2WRdddETjAY7WLI9ke2mze1rSKGF&#13;&#10;qkjg3czXf39mJB/RV0ia3Fu4a5F8Gm1jw9esDeFace6xFQZ8ahQ68iRDimQ4SalQ8MbBh7IXXmR5&#13;&#10;wbEFF3oK+8bAHwpdhY0RkpyB4FNyl4FhdKRkJTegLEuMCG3N8I5asEQ1NcszdjpC1U8jztolN9A1&#13;&#10;A0RhQ874v1qxoO0WtP2CdljQyk6LJ72BUxAU2VnZDarfzQs1jw3KLL7Ow3+bpoi553nw9KhXKR+o&#13;&#10;eL7tqBXx48jT+P2G+MMGz9PgmcbvhvaKTUbUCs848jR+bM9QXfnzvU5fAAAA//8DAFBLAQItABQA&#13;&#10;BgAIAAAAIQDj/DjGTAEAAHcEAAATAAAAAAAAAAAAAAAAAAAAAABbQ29udGVudF9UeXBlc10ueG1s&#13;&#10;UEsBAi0AFAAGAAgAAAAhADj9If/WAAAAlAEAAAsAAAAAAAAAAAAAAAAAfQEAAF9yZWxzLy5yZWxz&#13;&#10;UEsBAi0AFAAGAAgAAAAhANUtGDHsBAAAwiUAABUAAAAAAAAAAAAAAAAAfAIAAGRycy9jaGFydHMv&#13;&#10;c3R5bGUxLnhtbFBLAQItABQABgAIAAAAIQAcFKeoAgEAAG4DAAAWAAAAAAAAAAAAAAAAAJsHAABk&#13;&#10;cnMvY2hhcnRzL2NvbG9yczEueG1sUEsBAi0AFAAGAAgAAAAhAPUxd/BXCAAAQx8AABUAAAAAAAAA&#13;&#10;AAAAAAAA0QgAAGRycy9jaGFydHMvY2hhcnQyLnhtbFBLAQItABQABgAIAAAAIQDVLRgx7AQAAMIl&#13;&#10;AAAVAAAAAAAAAAAAAAAAAFsRAABkcnMvY2hhcnRzL3N0eWxlMi54bWxQSwECLQAUAAYACAAAACEA&#13;&#10;1JiU+WkEAADSEwAADgAAAAAAAAAAAAAAAAB6FgAAZHJzL2Uyb0RvYy54bWxQSwECLQAUAAYACAAA&#13;&#10;ACEAMhnIw+IAAAAMAQAADwAAAAAAAAAAAAAAAAAPGwAAZHJzL2Rvd25yZXYueG1sUEsBAi0AFAAG&#13;&#10;AAgAAAAhAEAu+A9VCAAAax8AABUAAAAAAAAAAAAAAAAAHhwAAGRycy9jaGFydHMvY2hhcnQxLnht&#13;&#10;bFBLAQItABQABgAIAAAAIQB633SzwgAAAKcBAAAZAAAAAAAAAAAAAAAAAKYkAABkcnMvX3JlbHMv&#13;&#10;ZTJvRG9jLnhtbC5yZWxzUEsBAi0AFAAGAAgAAAAhAOP4m5xeAQAAnwIAACAAAAAAAAAAAAAAAAAA&#13;&#10;nyUAAGRycy9jaGFydHMvX3JlbHMvY2hhcnQxLnhtbC5yZWxzUEsBAi0AFAAGAAgAAAAhABbvS0de&#13;&#10;AQAAngIAACAAAAAAAAAAAAAAAAAAOycAAGRycy9jaGFydHMvX3JlbHMvY2hhcnQyLnhtbC5yZWxz&#13;&#10;UEsBAi0AFAAGAAgAAAAhABwUp6gCAQAAbgMAABYAAAAAAAAAAAAAAAAA1ygAAGRycy9jaGFydHMv&#13;&#10;Y29sb3JzMi54bWxQSwUGAAAAAA0ADQBqAwAADSoA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19" o:spid="_x0000_s1041" type="#_x0000_t75" style="position:absolute;left:2966;top:-127;width:43942;height:27686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16wQzxwAAAOAAAAAPAAAAZHJzL2Rvd25yZXYueG1sRI9NawIx&#13;&#10;EIbvBf9DGMFbzVqh6GoUrRVab34gHofNuFncTMImddd/3xQKXoYZXt5neObLztbiTk2oHCsYDTMQ&#13;&#10;xIXTFZcKTsft6wREiMgaa8ek4EEBloveyxxz7Vre0/0QS5EgHHJUYGL0uZShMGQxDJ0nTtnVNRZj&#13;&#10;OptS6gbbBLe1fMuyd2mx4vTBoKcPQ8Xt8GMVbB4rM1pfL5N2e/4e7/wUT/5zp9Sg321maaxmICJ1&#13;&#10;8dn4R3zp5DCFP6G0gFz8AgAA//8DAFBLAQItABQABgAIAAAAIQDb4fbL7gAAAIUBAAATAAAAAAAA&#13;&#10;AAAAAAAAAAAAAABbQ29udGVudF9UeXBlc10ueG1sUEsBAi0AFAAGAAgAAAAhAFr0LFu/AAAAFQEA&#13;&#10;AAsAAAAAAAAAAAAAAAAAHwEAAF9yZWxzLy5yZWxzUEsBAi0AFAAGAAgAAAAhADXrBDPHAAAA4AAA&#13;&#10;AA8AAAAAAAAAAAAAAAAABwIAAGRycy9kb3ducmV2LnhtbFBLBQYAAAAAAwADALcAAAD7AgAAAAA=&#13;&#10;">
                  <v:imagedata r:id="rId12" o:title=""/>
                  <o:lock v:ext="edit" aspectratio="f"/>
                </v:shape>
                <v:shape id="Chart 20" o:spid="_x0000_s1042" type="#_x0000_t75" style="position:absolute;left:2966;top:27305;width:44958;height:27686;visibility:visib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x6GXyAAAAOAAAAAPAAAAZHJzL2Rvd25yZXYueG1sRI/dasJA&#13;&#10;EIXvC77DMkLv6kZbqkZXCYogtJT68wBDdkyC2dmQXWPs03cuCr0ZOAznO3zLde9q1VEbKs8GxqME&#13;&#10;FHHubcWFgfNp9zIDFSKyxdozGXhQgPVq8LTE1Po7H6g7xkIJhEOKBsoYm1TrkJfkMIx8Qyy/i28d&#13;&#10;RoltoW2Ld4G7Wk+S5F07rFgWSmxoU1J+Pd6cgc+fcXbNdtPN7St+1032pl/nH50xz8N+u5CTLUBF&#13;&#10;6uN/4w+xtwYmoiBCIgN69QsAAP//AwBQSwECLQAUAAYACAAAACEA2+H2y+4AAACFAQAAEwAAAAAA&#13;&#10;AAAAAAAAAAAAAAAAW0NvbnRlbnRfVHlwZXNdLnhtbFBLAQItABQABgAIAAAAIQBa9CxbvwAAABUB&#13;&#10;AAALAAAAAAAAAAAAAAAAAB8BAABfcmVscy8ucmVsc1BLAQItABQABgAIAAAAIQDqx6GXyAAAAOAA&#13;&#10;AAAPAAAAAAAAAAAAAAAAAAcCAABkcnMvZG93bnJldi54bWxQSwUGAAAAAAMAAwC3AAAA/AIAAAAA&#13;&#10;">
                  <v:imagedata r:id="rId13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43" type="#_x0000_t202" style="position:absolute;left:-1182;top:37037;width:6661;height:3543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h9afxwAAAOAAAAAPAAAAZHJzL2Rvd25yZXYueG1sRI9BawIx&#13;&#10;FITvQv9DeAVvml2tYlejiKXFq1paentsnpulm5clSddtf30jCF4GhmG+YVab3jaiIx9qxwrycQaC&#13;&#10;uHS65krB++l1tAARIrLGxjEp+KUAm/XDYIWFdhc+UHeMlUgQDgUqMDG2hZShNGQxjF1LnLKz8xZj&#13;&#10;sr6S2uMlwW0jJ1k2lxZrTgsGW9oZKr+PP1bB82f35qe+/fp7+pjb3OThMDsvlBo+9i/LJNsliEh9&#13;&#10;vDduiL1WMMnheiidAbn+BwAA//8DAFBLAQItABQABgAIAAAAIQDb4fbL7gAAAIUBAAATAAAAAAAA&#13;&#10;AAAAAAAAAAAAAABbQ29udGVudF9UeXBlc10ueG1sUEsBAi0AFAAGAAgAAAAhAFr0LFu/AAAAFQEA&#13;&#10;AAsAAAAAAAAAAAAAAAAAHwEAAF9yZWxzLy5yZWxzUEsBAi0AFAAGAAgAAAAhAKOH1p/HAAAA4AAA&#13;&#10;AA8AAAAAAAAAAAAAAAAABwIAAGRycy9kb3ducmV2LnhtbFBLBQYAAAAAAwADALcAAAD7AgAAAAA=&#13;&#10;" filled="f" stroked="f">
                  <v:textbox style="mso-fit-shape-to-text:t">
                    <w:txbxContent>
                      <w:p w14:paraId="12147711" w14:textId="77777777" w:rsidR="00323546" w:rsidRDefault="00323546" w:rsidP="00323546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>SNR</w:t>
                        </w:r>
                      </w:p>
                    </w:txbxContent>
                  </v:textbox>
                </v:shape>
                <v:shape id="TextBox 4" o:spid="_x0000_s1044" type="#_x0000_t202" style="position:absolute;left:-1514;top:9805;width:6662;height:3544;rotation:-90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VUjoyAAAAOAAAAAPAAAAZHJzL2Rvd25yZXYueG1sRI9BS8NA&#13;&#10;FITvgv9heUJvdpNUQ027LaJUvLaKpbdH9jUbzL4Nu2ua9td3BcHLwDDMN8xyPdpODORD61hBPs1A&#13;&#10;ENdOt9wo+PzY3M9BhIissXNMCs4UYL26vVlipd2JtzTsYiMShEOFCkyMfSVlqA1ZDFPXE6fs6LzF&#13;&#10;mKxvpPZ4SnDbySLLSmmx5bRgsKcXQ/X37scqeNoPb37m+8Pl4au0ucnD9vE4V2pyN74ukjwvQEQa&#13;&#10;43/jD/GuFRQF/B5KZ0CurgAAAP//AwBQSwECLQAUAAYACAAAACEA2+H2y+4AAACFAQAAEwAAAAAA&#13;&#10;AAAAAAAAAAAAAAAAW0NvbnRlbnRfVHlwZXNdLnhtbFBLAQItABQABgAIAAAAIQBa9CxbvwAAABUB&#13;&#10;AAALAAAAAAAAAAAAAAAAAB8BAABfcmVscy8ucmVsc1BLAQItABQABgAIAAAAIQBTVUjoyAAAAOAA&#13;&#10;AAAPAAAAAAAAAAAAAAAAAAcCAABkcnMvZG93bnJldi54bWxQSwUGAAAAAAMAAwC3AAAA/AIAAAAA&#13;&#10;" filled="f" stroked="f">
                  <v:textbox style="mso-fit-shape-to-text:t">
                    <w:txbxContent>
                      <w:p w14:paraId="4ADC1FFE" w14:textId="77777777" w:rsidR="00323546" w:rsidRDefault="00323546" w:rsidP="00323546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>SNR</w:t>
                        </w:r>
                      </w:p>
                    </w:txbxContent>
                  </v:textbox>
                </v:shape>
                <v:rect id="Rectangle 23" o:spid="_x0000_s1045" style="position:absolute;left:7431;top:22329;width:38167;height:397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19YVyAAAAOAAAAAPAAAAZHJzL2Rvd25yZXYueG1sRI/NasMw&#13;&#10;EITvhb6D2EAvJZEbQQlOlJC2FHLpIT+UHhdrY4lYK2OpttOnrwqBXgaGYb5hVpvRN6KnLrrAGp5m&#13;&#10;BQjiKhjHtYbT8X26ABETssEmMGm4UoTN+v5uhaUJA++pP6RaZAjHEjXYlNpSylhZ8hhnoSXO2Tl0&#13;&#10;HlO2XS1Nh0OG+0bOi+JZenScFyy29Gqpuhy+vYaPq1K7/lFdhpNTtfuRXy+fNmj9MBnfllm2SxCJ&#13;&#10;xvTfuCF2RsNcwd+hfAbk+hcAAP//AwBQSwECLQAUAAYACAAAACEA2+H2y+4AAACFAQAAEwAAAAAA&#13;&#10;AAAAAAAAAAAAAAAAW0NvbnRlbnRfVHlwZXNdLnhtbFBLAQItABQABgAIAAAAIQBa9CxbvwAAABUB&#13;&#10;AAALAAAAAAAAAAAAAAAAAB8BAABfcmVscy8ucmVsc1BLAQItABQABgAIAAAAIQAK19YVyAAAAOAA&#13;&#10;AAAPAAAAAAAAAAAAAAAAAAcCAABkcnMvZG93bnJldi54bWxQSwUGAAAAAAMAAwC3AAAA/AIAAAAA&#13;&#10;" fillcolor="white [3212]" stroked="f" strokeweight="1pt"/>
                <v:rect id="Rectangle 24" o:spid="_x0000_s1046" style="position:absolute;left:6968;top:49695;width:38166;height:397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Pk5hyQAAAOAAAAAPAAAAZHJzL2Rvd25yZXYueG1sRI9BawIx&#13;&#10;FITvhf6H8IReimZ1pchqlNpS8NKDVsTjY/PcBDcvyybdXfvrm0LBy8AwzDfMajO4WnTUButZwXSS&#13;&#10;gSAuvbZcKTh+fYwXIEJE1lh7JgU3CrBZPz6ssNC+5z11h1iJBOFQoAITY1NIGUpDDsPEN8Qpu/jW&#13;&#10;YUy2raRusU9wV8tZlr1Ih5bTgsGG3gyV18O3U/B5y/Nd95xf+6PNK/sjz9uT8Uo9jYb3ZZLXJYhI&#13;&#10;Q7w3/hE7rWA2h79D6QzI9S8AAAD//wMAUEsBAi0AFAAGAAgAAAAhANvh9svuAAAAhQEAABMAAAAA&#13;&#10;AAAAAAAAAAAAAAAAAFtDb250ZW50X1R5cGVzXS54bWxQSwECLQAUAAYACAAAACEAWvQsW78AAAAV&#13;&#10;AQAACwAAAAAAAAAAAAAAAAAfAQAAX3JlbHMvLnJlbHNQSwECLQAUAAYACAAAACEAhT5OYckAAADg&#13;&#10;AAAADwAAAAAAAAAAAAAAAAAHAgAAZHJzL2Rvd25yZXYueG1sUEsFBgAAAAADAAMAtwAAAP0CAAAA&#13;&#10;AA==&#13;&#10;" fillcolor="white [3212]" stroked="f" strokeweight="1pt"/>
                <v:shape id="TextBox 8" o:spid="_x0000_s1047" type="#_x0000_t202" style="position:absolute;left:8889;top:50090;width:34271;height:354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xWg8xwAAAOAAAAAPAAAAZHJzL2Rvd25yZXYueG1sRI/dasJA&#13;&#10;FITvhb7Dcgq9042hio3ZSPEHele1fYBD9jSbJns2ZFeNffquIHgzMAzzDZOvBtuKM/W+dqxgOklA&#13;&#10;EJdO11wp+P7ajRcgfEDW2DomBVfysCqeRjlm2l34QOdjqESEsM9QgQmhy6T0pSGLfuI64pj9uN5i&#13;&#10;iLavpO7xEuG2lWmSzKXFmuOCwY7WhsrmeLIKFon9bJq3dO/t6990ZtYbt+1+lXp5HjbLKO9LEIGG&#13;&#10;8GjcER9aQTqD26F4BmTxDwAA//8DAFBLAQItABQABgAIAAAAIQDb4fbL7gAAAIUBAAATAAAAAAAA&#13;&#10;AAAAAAAAAAAAAABbQ29udGVudF9UeXBlc10ueG1sUEsBAi0AFAAGAAgAAAAhAFr0LFu/AAAAFQEA&#13;&#10;AAsAAAAAAAAAAAAAAAAAHwEAAF9yZWxzLy5yZWxzUEsBAi0AFAAGAAgAAAAhAA7FaDzHAAAA4AAA&#13;&#10;AA8AAAAAAAAAAAAAAAAABwIAAGRycy9kb3ducmV2LnhtbFBLBQYAAAAAAwADALcAAAD7AgAAAAA=&#13;&#10;" filled="f" stroked="f">
                  <v:textbox style="mso-fit-shape-to-text:t">
                    <w:txbxContent>
                      <w:p w14:paraId="78482914" w14:textId="77777777" w:rsidR="00323546" w:rsidRDefault="00323546" w:rsidP="00323546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>b0            X             Y               Z</w:t>
                        </w:r>
                      </w:p>
                    </w:txbxContent>
                  </v:textbox>
                </v:shape>
                <v:shape id="TextBox 9" o:spid="_x0000_s1048" type="#_x0000_t202" style="position:absolute;left:5443;top:1126;width:3480;height:354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F/ZLxwAAAOAAAAAPAAAAZHJzL2Rvd25yZXYueG1sRI/dasJA&#13;&#10;FITvhb7DcoTe6cbQikZXKf5A76xpH+CQPWZjsmdDdtXYp+8KBW8GhmG+YZbr3jbiSp2vHCuYjBMQ&#13;&#10;xIXTFZcKfr73oxkIH5A1No5JwZ08rFcvgyVm2t34SNc8lCJC2GeowITQZlL6wpBFP3YtccxOrrMY&#13;&#10;ou1KqTu8RbhtZJokU2mx4rhgsKWNoaLOL1bBLLGHup6nX96+/U7ezWbrdu1Zqddhv11E+ViACNSH&#13;&#10;Z+Mf8akVpFN4HIpnQK7+AAAA//8DAFBLAQItABQABgAIAAAAIQDb4fbL7gAAAIUBAAATAAAAAAAA&#13;&#10;AAAAAAAAAAAAAABbQ29udGVudF9UeXBlc10ueG1sUEsBAi0AFAAGAAgAAAAhAFr0LFu/AAAAFQEA&#13;&#10;AAsAAAAAAAAAAAAAAAAAHwEAAF9yZWxzLy5yZWxzUEsBAi0AFAAGAAgAAAAhAP4X9kvHAAAA4AAA&#13;&#10;AA8AAAAAAAAAAAAAAAAABwIAAGRycy9kb3ducmV2LnhtbFBLBQYAAAAAAwADALcAAAD7AgAAAAA=&#13;&#10;" filled="f" stroked="f">
                  <v:textbox style="mso-fit-shape-to-text:t">
                    <w:txbxContent>
                      <w:p w14:paraId="1F5F0E34" w14:textId="77777777" w:rsidR="00323546" w:rsidRDefault="00323546" w:rsidP="00323546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>A</w:t>
                        </w:r>
                      </w:p>
                    </w:txbxContent>
                  </v:textbox>
                </v:shape>
                <v:shape id="TextBox 10" o:spid="_x0000_s1049" type="#_x0000_t202" style="position:absolute;left:5443;top:27894;width:3480;height:354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W1PQyAAAAOAAAAAPAAAAZHJzL2Rvd25yZXYueG1sRI/dasJA&#13;&#10;FITvC32H5RR6p5uE+tOYVYpW8M5W+wCH7Gk2TfZsyG419eldQejNwDDMN0yxGmwrTtT72rGCdJyA&#13;&#10;IC6drrlS8HXcjuYgfEDW2DomBX/kYbV8fCgw1+7Mn3Q6hEpECPscFZgQulxKXxqy6MeuI47Zt+st&#13;&#10;hmj7SuoezxFuW5klyVRarDkuGOxobahsDr9WwTyx+6Z5zT68fbmkE7PeuPfuR6nnp2GziPK2ABFo&#13;&#10;CP+NO2KnFWQzuB2KZ0AurwAAAP//AwBQSwECLQAUAAYACAAAACEA2+H2y+4AAACFAQAAEwAAAAAA&#13;&#10;AAAAAAAAAAAAAAAAW0NvbnRlbnRfVHlwZXNdLnhtbFBLAQItABQABgAIAAAAIQBa9CxbvwAAABUB&#13;&#10;AAALAAAAAAAAAAAAAAAAAB8BAABfcmVscy8ucmVsc1BLAQItABQABgAIAAAAIQCRW1PQyAAAAOAA&#13;&#10;AAAPAAAAAAAAAAAAAAAAAAcCAABkcnMvZG93bnJldi54bWxQSwUGAAAAAAMAAwC3AAAA/AIAAAAA&#13;&#10;" filled="f" stroked="f">
                  <v:textbox style="mso-fit-shape-to-text:t">
                    <w:txbxContent>
                      <w:p w14:paraId="3EC839D8" w14:textId="77777777" w:rsidR="00323546" w:rsidRDefault="00323546" w:rsidP="00323546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726CC9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1CDFC28" wp14:editId="40A6D76B">
                <wp:simplePos x="0" y="0"/>
                <wp:positionH relativeFrom="column">
                  <wp:posOffset>31805</wp:posOffset>
                </wp:positionH>
                <wp:positionV relativeFrom="paragraph">
                  <wp:posOffset>31805</wp:posOffset>
                </wp:positionV>
                <wp:extent cx="6035040" cy="5255812"/>
                <wp:effectExtent l="0" t="0" r="0" b="254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5040" cy="525581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EDD27A" w14:textId="210F3D10" w:rsidR="00726CC9" w:rsidRDefault="00726CC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CDFC28" id="Text Box 1" o:spid="_x0000_s1050" type="#_x0000_t202" style="position:absolute;left:0;text-align:left;margin-left:2.5pt;margin-top:2.5pt;width:475.2pt;height:413.8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gUbHLgIAAF0EAAAOAAAAZHJzL2Uyb0RvYy54bWysVE1v2zAMvQ/YfxB0X+xkSdcFcYosRYYB&#13;&#10;RVsgHXpWZCk2IIuaxMTOfv0oOV/rdhp2kUmReiQfSc/uusawvfKhBlvw4SDnTFkJZW23Bf/+svpw&#13;&#10;y1lAYUthwKqCH1Tgd/P372atm6oRVGBK5RmB2DBtXcErRDfNsiAr1YgwAKcsGTX4RiCpfpuVXrSE&#13;&#10;3phslOc3WQu+dB6kCoFu73sjnyd8rZXEJ62DQmYKTrlhOn06N/HM5jMx3Xrhqloe0xD/kEUjaktB&#13;&#10;z1D3AgXb+foPqKaWHgJoHEhoMtC6lirVQNUM8zfVrCvhVKqFyAnuTFP4f7Dycb92z55h9wU6amAk&#13;&#10;pHVhGugy1tNp38QvZcrIThQezrSpDpmky5v84yQfk0mSbTKaTG6Ho4iTXZ47H/CrgoZFoeCe+pLo&#13;&#10;EvuHgL3rySVGC2DqclUbk5Q4C2ppPNsL6qLBlCSB/+ZlLGspFcokAVuIz3tkYymXS1FRwm7Tsbqk&#13;&#10;glOm8WoD5YGI8NDPSHByVVOyDyLgs/A0FFQgDTo+0aENUDA4SpxV4H/+7T76U6/IyllLQ1bw8GMn&#13;&#10;vOLMfLPUxc/DceQNkzKefBqR4q8tm2uL3TVLIAaGtFJOJjH6ozmJ2kPzSvuwiFHJJKyk2AXHk7jE&#13;&#10;fvRpn6RaLJITzaET+GDXTkboyHhsxUv3Krw79gup1Y9wGkcxfdO23je+tLDYIeg69fTC6pF/muE0&#13;&#10;Fcd9i0tyrSevy19h/gsAAP//AwBQSwMEFAAGAAgAAAAhAK3vYk/iAAAADAEAAA8AAABkcnMvZG93&#13;&#10;bnJldi54bWxMj81OwzAQhO9IvIO1SFxQ69AQWtI4FeJX4kZTQNzceEki4nUUu0l4exZxgMuuVqOZ&#13;&#10;nS/bTLYVA/a+caTgfB6BQCqdaahSsCvuZysQPmgyunWECr7QwyY/Psp0atxIzzhsQyU4hHyqFdQh&#13;&#10;dKmUvqzRaj93HRJrH663OvDZV9L0euRw28pFFF1KqxviD7Xu8KbG8nN7sArez6q3Jz89vIxxEnd3&#13;&#10;j0OxfDWFUqcn0+2ax/UaRMAp/Dngh4H7Q87F9u5AxotWQcI44XexepUkFyD2ClbxYgkyz+R/iPwb&#13;&#10;AAD//wMAUEsBAi0AFAAGAAgAAAAhALaDOJL+AAAA4QEAABMAAAAAAAAAAAAAAAAAAAAAAFtDb250&#13;&#10;ZW50X1R5cGVzXS54bWxQSwECLQAUAAYACAAAACEAOP0h/9YAAACUAQAACwAAAAAAAAAAAAAAAAAv&#13;&#10;AQAAX3JlbHMvLnJlbHNQSwECLQAUAAYACAAAACEAMoFGxy4CAABdBAAADgAAAAAAAAAAAAAAAAAu&#13;&#10;AgAAZHJzL2Uyb0RvYy54bWxQSwECLQAUAAYACAAAACEAre9iT+IAAAAMAQAADwAAAAAAAAAAAAAA&#13;&#10;AACIBAAAZHJzL2Rvd25yZXYueG1sUEsFBgAAAAAEAAQA8wAAAJcFAAAAAA==&#13;&#10;" fillcolor="white [3201]" stroked="f" strokeweight=".5pt">
                <v:textbox>
                  <w:txbxContent>
                    <w:p w14:paraId="4AEDD27A" w14:textId="210F3D10" w:rsidR="00726CC9" w:rsidRDefault="00726CC9"/>
                  </w:txbxContent>
                </v:textbox>
              </v:shape>
            </w:pict>
          </mc:Fallback>
        </mc:AlternateContent>
      </w:r>
    </w:p>
    <w:p w14:paraId="75B4E78B" w14:textId="3823B908" w:rsidR="00726CC9" w:rsidRDefault="00726CC9" w:rsidP="008A558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D7E335C" w14:textId="7D8526E3" w:rsidR="00726CC9" w:rsidRDefault="00726CC9" w:rsidP="008A558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831C3D4" w14:textId="2832957A" w:rsidR="00726CC9" w:rsidRDefault="00726CC9" w:rsidP="008A558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79D2DBB" w14:textId="23F0328E" w:rsidR="00726CC9" w:rsidRDefault="00726CC9" w:rsidP="008A558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0D04056" w14:textId="6040F968" w:rsidR="00726CC9" w:rsidRDefault="00726CC9" w:rsidP="008A558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7AD06A3" w14:textId="03E47EB9" w:rsidR="00726CC9" w:rsidRDefault="00726CC9" w:rsidP="008A558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FDE3B12" w14:textId="3B8D26C3" w:rsidR="00726CC9" w:rsidRDefault="00726CC9" w:rsidP="008A558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114DF2E" w14:textId="08C2C779" w:rsidR="00726CC9" w:rsidRDefault="00726CC9" w:rsidP="008A558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36B25AE" w14:textId="30914AF2" w:rsidR="00726CC9" w:rsidRDefault="00726CC9" w:rsidP="008A558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0F4EB5F" w14:textId="5EF683F6" w:rsidR="00726CC9" w:rsidRDefault="00726CC9" w:rsidP="008A558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2315626" w14:textId="29C2CB38" w:rsidR="00726CC9" w:rsidRDefault="00726CC9" w:rsidP="008A558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0FAEDE6" w14:textId="77777777" w:rsidR="00726CC9" w:rsidRPr="00FE43C2" w:rsidRDefault="00726CC9" w:rsidP="008A558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94CA626" w14:textId="6C8EF66A" w:rsidR="00067E0B" w:rsidRPr="00FE43C2" w:rsidRDefault="00067E0B" w:rsidP="008A558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1573630" w14:textId="77777777" w:rsidR="00726CC9" w:rsidRDefault="00726CC9" w:rsidP="008A558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24DDD83" w14:textId="77777777" w:rsidR="00726CC9" w:rsidRDefault="00726CC9" w:rsidP="008A558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70A1B0A" w14:textId="77777777" w:rsidR="00726CC9" w:rsidRDefault="00726CC9" w:rsidP="008A558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78437A7" w14:textId="77777777" w:rsidR="00323546" w:rsidRDefault="00323546">
      <w:pPr>
        <w:rPr>
          <w:rFonts w:ascii="Arial" w:hAnsi="Arial" w:cs="Arial"/>
          <w:b/>
          <w:bCs/>
          <w:sz w:val="22"/>
          <w:szCs w:val="22"/>
        </w:rPr>
      </w:pPr>
    </w:p>
    <w:p w14:paraId="501047A0" w14:textId="27B5E0F7" w:rsidR="001B12C9" w:rsidRDefault="001B12C9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Figure 2S. Signal-to-noise ratios in diffusion MR images.</w:t>
      </w:r>
    </w:p>
    <w:p w14:paraId="4B3C42B3" w14:textId="77777777" w:rsidR="001B12C9" w:rsidRDefault="001B12C9">
      <w:pPr>
        <w:rPr>
          <w:rFonts w:ascii="Arial" w:hAnsi="Arial" w:cs="Arial"/>
          <w:b/>
          <w:bCs/>
          <w:sz w:val="22"/>
          <w:szCs w:val="22"/>
        </w:rPr>
      </w:pPr>
    </w:p>
    <w:p w14:paraId="61D7B8EC" w14:textId="77777777" w:rsidR="001B12C9" w:rsidRDefault="001B12C9" w:rsidP="001B12C9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BDE2528" w14:textId="268F0A1A" w:rsidR="00DC4569" w:rsidRDefault="001B12C9" w:rsidP="00DC4569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FE43C2">
        <w:rPr>
          <w:rFonts w:ascii="Arial" w:hAnsi="Arial" w:cs="Arial"/>
          <w:sz w:val="22"/>
          <w:szCs w:val="22"/>
        </w:rPr>
        <w:t xml:space="preserve">SNR was estimated from a ROI encompassing a section along the entire midsagittal antero-posterior length of </w:t>
      </w:r>
      <w:r w:rsidR="00DE483E">
        <w:rPr>
          <w:rFonts w:ascii="Arial" w:hAnsi="Arial" w:cs="Arial"/>
          <w:sz w:val="22"/>
          <w:szCs w:val="22"/>
        </w:rPr>
        <w:t xml:space="preserve">the </w:t>
      </w:r>
      <w:r w:rsidRPr="00FE43C2">
        <w:rPr>
          <w:rFonts w:ascii="Arial" w:hAnsi="Arial" w:cs="Arial"/>
          <w:sz w:val="22"/>
          <w:szCs w:val="22"/>
        </w:rPr>
        <w:t xml:space="preserve">corpus callosum </w:t>
      </w:r>
      <w:r w:rsidR="005A02F5">
        <w:rPr>
          <w:rFonts w:ascii="Arial" w:hAnsi="Arial" w:cs="Arial"/>
          <w:sz w:val="22"/>
          <w:szCs w:val="22"/>
        </w:rPr>
        <w:t xml:space="preserve">(CC) </w:t>
      </w:r>
      <w:r w:rsidRPr="00FE43C2">
        <w:rPr>
          <w:rFonts w:ascii="Arial" w:hAnsi="Arial" w:cs="Arial"/>
          <w:sz w:val="22"/>
          <w:szCs w:val="22"/>
        </w:rPr>
        <w:t>using the procedure described in</w:t>
      </w:r>
      <w:r w:rsidRPr="00FE43C2">
        <w:rPr>
          <w:rFonts w:ascii="Arial" w:hAnsi="Arial" w:cs="Arial"/>
        </w:rPr>
        <w:t xml:space="preserve"> </w:t>
      </w:r>
      <w:r w:rsidRPr="00FE43C2">
        <w:rPr>
          <w:rFonts w:ascii="Arial" w:hAnsi="Arial" w:cs="Arial"/>
          <w:sz w:val="22"/>
          <w:szCs w:val="22"/>
        </w:rPr>
        <w:fldChar w:fldCharType="begin"/>
      </w:r>
      <w:r w:rsidRPr="00FE43C2">
        <w:rPr>
          <w:rFonts w:ascii="Arial" w:hAnsi="Arial" w:cs="Arial"/>
          <w:sz w:val="22"/>
          <w:szCs w:val="22"/>
        </w:rPr>
        <w:instrText xml:space="preserve"> ADDIN EN.CITE &lt;EndNote&gt;&lt;Cite&gt;&lt;Author&gt;Descoteaux&lt;/Author&gt;&lt;Year&gt;2011&lt;/Year&gt;&lt;RecNum&gt;790&lt;/RecNum&gt;&lt;DisplayText&gt;&lt;style face="superscript"&gt;1&lt;/style&gt;&lt;/DisplayText&gt;&lt;record&gt;&lt;rec-number&gt;790&lt;/rec-number&gt;&lt;foreign-keys&gt;&lt;key app="EN" db-id="wr9zz9rpre2s5eexv5ovsaf6e599pd95pdpa" timestamp="1654090327"&gt;790&lt;/key&gt;&lt;/foreign-keys&gt;&lt;ref-type name="Journal Article"&gt;17&lt;/ref-type&gt;&lt;contributors&gt;&lt;authors&gt;&lt;author&gt;Descoteaux, M.&lt;/author&gt;&lt;author&gt;Deriche, R.&lt;/author&gt;&lt;author&gt;Le Bihan, D.&lt;/author&gt;&lt;author&gt;Mangin, J. F.&lt;/author&gt;&lt;author&gt;Poupon, C.&lt;/author&gt;&lt;/authors&gt;&lt;/contributors&gt;&lt;auth-address&gt;MOIVRE Center, Universite de Sherbrooke, 2500 Boul. Universite, J1K 2R1, Sherbrooke, Canada. M.Descoteaux@USherbrooke.ca&lt;/auth-address&gt;&lt;titles&gt;&lt;title&gt;Multiple q-shell diffusion propagator imaging&lt;/title&gt;&lt;secondary-title&gt;Med Image Anal&lt;/secondary-title&gt;&lt;/titles&gt;&lt;periodical&gt;&lt;full-title&gt;Med Image Anal&lt;/full-title&gt;&lt;/periodical&gt;&lt;pages&gt;603-21&lt;/pages&gt;&lt;volume&gt;15&lt;/volume&gt;&lt;number&gt;4&lt;/number&gt;&lt;edition&gt;20100714&lt;/edition&gt;&lt;keywords&gt;&lt;keyword&gt;*Algorithms&lt;/keyword&gt;&lt;keyword&gt;Brain/*anatomy &amp;amp; histology&lt;/keyword&gt;&lt;keyword&gt;Diffusion Magnetic Resonance Imaging/instrumentation/*methods&lt;/keyword&gt;&lt;keyword&gt;Humans&lt;/keyword&gt;&lt;keyword&gt;Image Enhancement/*methods&lt;/keyword&gt;&lt;keyword&gt;Image Interpretation, Computer-Assisted/*methods&lt;/keyword&gt;&lt;keyword&gt;Reproducibility of Results&lt;/keyword&gt;&lt;keyword&gt;Sensitivity and Specificity&lt;/keyword&gt;&lt;/keywords&gt;&lt;dates&gt;&lt;year&gt;2011&lt;/year&gt;&lt;pub-dates&gt;&lt;date&gt;Aug&lt;/date&gt;&lt;/pub-dates&gt;&lt;/dates&gt;&lt;isbn&gt;1361-8423 (Electronic)&amp;#xD;1361-8415 (Linking)&lt;/isbn&gt;&lt;accession-num&gt;20685153&lt;/accession-num&gt;&lt;urls&gt;&lt;related-urls&gt;&lt;url&gt;https://www.ncbi.nlm.nih.gov/pubmed/20685153&lt;/url&gt;&lt;/related-urls&gt;&lt;/urls&gt;&lt;electronic-resource-num&gt;10.1016/j.media.2010.07.001&lt;/electronic-resource-num&gt;&lt;/record&gt;&lt;/Cite&gt;&lt;/EndNote&gt;</w:instrText>
      </w:r>
      <w:r w:rsidRPr="00FE43C2">
        <w:rPr>
          <w:rFonts w:ascii="Arial" w:hAnsi="Arial" w:cs="Arial"/>
          <w:sz w:val="22"/>
          <w:szCs w:val="22"/>
        </w:rPr>
        <w:fldChar w:fldCharType="separate"/>
      </w:r>
      <w:r w:rsidRPr="00FE43C2">
        <w:rPr>
          <w:rFonts w:ascii="Arial" w:hAnsi="Arial" w:cs="Arial"/>
          <w:noProof/>
          <w:sz w:val="22"/>
          <w:szCs w:val="22"/>
          <w:vertAlign w:val="superscript"/>
        </w:rPr>
        <w:t>1</w:t>
      </w:r>
      <w:r w:rsidRPr="00FE43C2">
        <w:rPr>
          <w:rFonts w:ascii="Arial" w:hAnsi="Arial" w:cs="Arial"/>
          <w:sz w:val="22"/>
          <w:szCs w:val="22"/>
        </w:rPr>
        <w:fldChar w:fldCharType="end"/>
      </w:r>
      <w:r w:rsidRPr="00FE43C2">
        <w:rPr>
          <w:rFonts w:ascii="Arial" w:hAnsi="Arial" w:cs="Arial"/>
          <w:sz w:val="22"/>
          <w:szCs w:val="22"/>
        </w:rPr>
        <w:t>. SNR values (mean</w:t>
      </w:r>
      <w:r w:rsidRPr="00FE43C2">
        <w:rPr>
          <w:rFonts w:ascii="Arial" w:hAnsi="Arial" w:cs="Arial"/>
        </w:rPr>
        <w:t xml:space="preserve"> </w:t>
      </w:r>
      <w:r w:rsidRPr="00FE43C2">
        <w:rPr>
          <w:rFonts w:ascii="Arial" w:hAnsi="Arial" w:cs="Arial"/>
          <w:sz w:val="22"/>
          <w:szCs w:val="22"/>
        </w:rPr>
        <w:t xml:space="preserve">± SD) </w:t>
      </w:r>
      <w:r w:rsidR="0024567E">
        <w:rPr>
          <w:rFonts w:ascii="Arial" w:hAnsi="Arial" w:cs="Arial"/>
          <w:sz w:val="22"/>
          <w:szCs w:val="22"/>
        </w:rPr>
        <w:t xml:space="preserve">in panel </w:t>
      </w:r>
      <w:r w:rsidR="00323546">
        <w:rPr>
          <w:rFonts w:ascii="Arial" w:hAnsi="Arial" w:cs="Arial"/>
          <w:sz w:val="22"/>
          <w:szCs w:val="22"/>
        </w:rPr>
        <w:t xml:space="preserve">A </w:t>
      </w:r>
      <w:r w:rsidRPr="00FE43C2">
        <w:rPr>
          <w:rFonts w:ascii="Arial" w:hAnsi="Arial" w:cs="Arial"/>
          <w:sz w:val="22"/>
          <w:szCs w:val="22"/>
        </w:rPr>
        <w:t>are</w:t>
      </w:r>
      <w:r>
        <w:rPr>
          <w:rFonts w:ascii="Arial" w:hAnsi="Arial" w:cs="Arial"/>
          <w:sz w:val="22"/>
          <w:szCs w:val="22"/>
        </w:rPr>
        <w:t xml:space="preserve"> for </w:t>
      </w:r>
      <w:r w:rsidR="00323546">
        <w:rPr>
          <w:rFonts w:ascii="Arial" w:hAnsi="Arial" w:cs="Arial"/>
          <w:sz w:val="22"/>
          <w:szCs w:val="22"/>
        </w:rPr>
        <w:t>3T</w:t>
      </w:r>
      <w:r>
        <w:rPr>
          <w:rFonts w:ascii="Arial" w:hAnsi="Arial" w:cs="Arial"/>
          <w:sz w:val="22"/>
          <w:szCs w:val="22"/>
        </w:rPr>
        <w:t xml:space="preserve"> </w:t>
      </w:r>
      <w:r w:rsidR="00323546">
        <w:rPr>
          <w:rFonts w:ascii="Arial" w:hAnsi="Arial" w:cs="Arial"/>
          <w:sz w:val="22"/>
          <w:szCs w:val="22"/>
        </w:rPr>
        <w:t>and in panel B for 7T images.</w:t>
      </w:r>
      <w:r w:rsidRPr="00FE43C2">
        <w:rPr>
          <w:rFonts w:ascii="Arial" w:hAnsi="Arial" w:cs="Arial"/>
          <w:sz w:val="22"/>
          <w:szCs w:val="22"/>
        </w:rPr>
        <w:t xml:space="preserve"> </w:t>
      </w:r>
      <w:r w:rsidR="00323546">
        <w:rPr>
          <w:rFonts w:ascii="Arial" w:hAnsi="Arial" w:cs="Arial"/>
          <w:sz w:val="22"/>
          <w:szCs w:val="22"/>
        </w:rPr>
        <w:t xml:space="preserve">The bars in </w:t>
      </w:r>
      <w:r w:rsidR="00DC4569">
        <w:rPr>
          <w:rFonts w:ascii="Arial" w:hAnsi="Arial" w:cs="Arial"/>
          <w:sz w:val="22"/>
          <w:szCs w:val="22"/>
        </w:rPr>
        <w:t xml:space="preserve">both </w:t>
      </w:r>
      <w:r w:rsidR="00323546">
        <w:rPr>
          <w:rFonts w:ascii="Arial" w:hAnsi="Arial" w:cs="Arial"/>
          <w:sz w:val="22"/>
          <w:szCs w:val="22"/>
        </w:rPr>
        <w:t>panel</w:t>
      </w:r>
      <w:r w:rsidR="00DC4569">
        <w:rPr>
          <w:rFonts w:ascii="Arial" w:hAnsi="Arial" w:cs="Arial"/>
          <w:sz w:val="22"/>
          <w:szCs w:val="22"/>
        </w:rPr>
        <w:t>s are labelled</w:t>
      </w:r>
      <w:r w:rsidR="00323546">
        <w:rPr>
          <w:rFonts w:ascii="Arial" w:hAnsi="Arial" w:cs="Arial"/>
          <w:sz w:val="22"/>
          <w:szCs w:val="22"/>
        </w:rPr>
        <w:t xml:space="preserve"> from left to right as follows: b0</w:t>
      </w:r>
      <w:r w:rsidR="002E18C5">
        <w:rPr>
          <w:rFonts w:ascii="Arial" w:hAnsi="Arial" w:cs="Arial"/>
          <w:sz w:val="22"/>
          <w:szCs w:val="22"/>
        </w:rPr>
        <w:t xml:space="preserve"> (</w:t>
      </w:r>
      <w:r w:rsidR="00BB2DAA">
        <w:rPr>
          <w:rFonts w:ascii="Arial" w:hAnsi="Arial" w:cs="Arial"/>
          <w:sz w:val="22"/>
          <w:szCs w:val="22"/>
        </w:rPr>
        <w:t xml:space="preserve">b = 0 </w:t>
      </w:r>
      <w:r w:rsidR="00BB2DAA" w:rsidRPr="00FE43C2">
        <w:rPr>
          <w:rFonts w:ascii="Arial" w:hAnsi="Arial" w:cs="Arial"/>
          <w:sz w:val="22"/>
          <w:szCs w:val="22"/>
        </w:rPr>
        <w:t>s/mm</w:t>
      </w:r>
      <w:r w:rsidR="00BB2DAA" w:rsidRPr="00FE43C2">
        <w:rPr>
          <w:rFonts w:ascii="Arial" w:hAnsi="Arial" w:cs="Arial"/>
          <w:sz w:val="22"/>
          <w:szCs w:val="22"/>
          <w:vertAlign w:val="superscript"/>
        </w:rPr>
        <w:t>2</w:t>
      </w:r>
      <w:r w:rsidR="00BB2DAA">
        <w:rPr>
          <w:rFonts w:ascii="Arial" w:hAnsi="Arial" w:cs="Arial"/>
          <w:sz w:val="22"/>
          <w:szCs w:val="22"/>
        </w:rPr>
        <w:t>),</w:t>
      </w:r>
      <w:r w:rsidR="00DC4569">
        <w:rPr>
          <w:rFonts w:ascii="Arial" w:hAnsi="Arial" w:cs="Arial"/>
          <w:sz w:val="22"/>
          <w:szCs w:val="22"/>
        </w:rPr>
        <w:t xml:space="preserve"> X (X gradient direction), Y (Y gradient direction) and Z (Z gradient direction). In panel A the blue bars are </w:t>
      </w:r>
      <w:r w:rsidR="00323546">
        <w:rPr>
          <w:rFonts w:ascii="Arial" w:hAnsi="Arial" w:cs="Arial"/>
          <w:sz w:val="22"/>
          <w:szCs w:val="22"/>
        </w:rPr>
        <w:t xml:space="preserve">for b = 1,500 </w:t>
      </w:r>
      <w:r w:rsidR="00323546" w:rsidRPr="00FE43C2">
        <w:rPr>
          <w:rFonts w:ascii="Arial" w:hAnsi="Arial" w:cs="Arial"/>
          <w:sz w:val="22"/>
          <w:szCs w:val="22"/>
        </w:rPr>
        <w:t>s/mm</w:t>
      </w:r>
      <w:r w:rsidR="00323546" w:rsidRPr="00FE43C2">
        <w:rPr>
          <w:rFonts w:ascii="Arial" w:hAnsi="Arial" w:cs="Arial"/>
          <w:sz w:val="22"/>
          <w:szCs w:val="22"/>
          <w:vertAlign w:val="superscript"/>
        </w:rPr>
        <w:t>2</w:t>
      </w:r>
      <w:r w:rsidR="00DC4569">
        <w:rPr>
          <w:rFonts w:ascii="Arial" w:hAnsi="Arial" w:cs="Arial"/>
          <w:sz w:val="22"/>
          <w:szCs w:val="22"/>
        </w:rPr>
        <w:t>, the brown bars for</w:t>
      </w:r>
      <w:r w:rsidR="00323546">
        <w:rPr>
          <w:rFonts w:ascii="Arial" w:hAnsi="Arial" w:cs="Arial"/>
          <w:sz w:val="22"/>
          <w:szCs w:val="22"/>
        </w:rPr>
        <w:t xml:space="preserve"> </w:t>
      </w:r>
      <w:r w:rsidR="00DC4569" w:rsidRPr="00FE43C2">
        <w:rPr>
          <w:rFonts w:ascii="Arial" w:hAnsi="Arial" w:cs="Arial"/>
          <w:sz w:val="22"/>
          <w:szCs w:val="22"/>
        </w:rPr>
        <w:t>3,000 s/mm</w:t>
      </w:r>
      <w:r w:rsidR="00DC4569" w:rsidRPr="00FE43C2">
        <w:rPr>
          <w:rFonts w:ascii="Arial" w:hAnsi="Arial" w:cs="Arial"/>
          <w:sz w:val="22"/>
          <w:szCs w:val="22"/>
          <w:vertAlign w:val="superscript"/>
        </w:rPr>
        <w:t>2</w:t>
      </w:r>
      <w:r w:rsidR="00DC4569" w:rsidRPr="00FE43C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nd</w:t>
      </w:r>
      <w:r w:rsidR="00847E0E">
        <w:rPr>
          <w:rFonts w:ascii="Arial" w:hAnsi="Arial" w:cs="Arial"/>
          <w:sz w:val="22"/>
          <w:szCs w:val="22"/>
        </w:rPr>
        <w:t xml:space="preserve"> </w:t>
      </w:r>
      <w:r w:rsidR="0024567E">
        <w:rPr>
          <w:rFonts w:ascii="Arial" w:hAnsi="Arial" w:cs="Arial"/>
          <w:sz w:val="22"/>
          <w:szCs w:val="22"/>
        </w:rPr>
        <w:t xml:space="preserve">in </w:t>
      </w:r>
      <w:r w:rsidR="00DC4569">
        <w:rPr>
          <w:rFonts w:ascii="Arial" w:hAnsi="Arial" w:cs="Arial"/>
          <w:sz w:val="22"/>
          <w:szCs w:val="22"/>
        </w:rPr>
        <w:t xml:space="preserve">panel B the green bars for b = 1,000 </w:t>
      </w:r>
      <w:r w:rsidR="00DC4569" w:rsidRPr="00FE43C2">
        <w:rPr>
          <w:rFonts w:ascii="Arial" w:hAnsi="Arial" w:cs="Arial"/>
          <w:sz w:val="22"/>
          <w:szCs w:val="22"/>
        </w:rPr>
        <w:t>s/mm</w:t>
      </w:r>
      <w:r w:rsidR="00DC4569" w:rsidRPr="00FE43C2">
        <w:rPr>
          <w:rFonts w:ascii="Arial" w:hAnsi="Arial" w:cs="Arial"/>
          <w:sz w:val="22"/>
          <w:szCs w:val="22"/>
          <w:vertAlign w:val="superscript"/>
        </w:rPr>
        <w:t>2</w:t>
      </w:r>
      <w:r w:rsidR="00DC4569" w:rsidRPr="00FE43C2">
        <w:rPr>
          <w:rFonts w:ascii="Arial" w:hAnsi="Arial" w:cs="Arial"/>
          <w:sz w:val="22"/>
          <w:szCs w:val="22"/>
        </w:rPr>
        <w:t xml:space="preserve"> </w:t>
      </w:r>
      <w:r w:rsidR="00DC4569">
        <w:rPr>
          <w:rFonts w:ascii="Arial" w:hAnsi="Arial" w:cs="Arial"/>
          <w:sz w:val="22"/>
          <w:szCs w:val="22"/>
        </w:rPr>
        <w:t xml:space="preserve">and the red bars for b = </w:t>
      </w:r>
      <w:r w:rsidR="00DC4569" w:rsidRPr="00FE43C2">
        <w:rPr>
          <w:rFonts w:ascii="Arial" w:hAnsi="Arial" w:cs="Arial"/>
          <w:sz w:val="22"/>
          <w:szCs w:val="22"/>
        </w:rPr>
        <w:t>2,000 s/mm</w:t>
      </w:r>
      <w:r w:rsidR="00DC4569" w:rsidRPr="00FE43C2">
        <w:rPr>
          <w:rFonts w:ascii="Arial" w:hAnsi="Arial" w:cs="Arial"/>
          <w:sz w:val="22"/>
          <w:szCs w:val="22"/>
          <w:vertAlign w:val="superscript"/>
        </w:rPr>
        <w:t>2</w:t>
      </w:r>
      <w:r w:rsidR="00DC4569" w:rsidRPr="00FE43C2">
        <w:rPr>
          <w:rFonts w:ascii="Arial" w:hAnsi="Arial" w:cs="Arial"/>
          <w:sz w:val="22"/>
          <w:szCs w:val="22"/>
        </w:rPr>
        <w:t xml:space="preserve"> </w:t>
      </w:r>
      <w:r w:rsidR="00DC4569">
        <w:rPr>
          <w:rFonts w:ascii="Arial" w:hAnsi="Arial" w:cs="Arial"/>
          <w:sz w:val="22"/>
          <w:szCs w:val="22"/>
        </w:rPr>
        <w:t xml:space="preserve">images. </w:t>
      </w:r>
    </w:p>
    <w:p w14:paraId="16D7E1B2" w14:textId="19CD109E" w:rsidR="001B12C9" w:rsidRDefault="001B12C9">
      <w:pPr>
        <w:rPr>
          <w:rFonts w:ascii="Arial" w:hAnsi="Arial" w:cs="Arial"/>
          <w:b/>
          <w:bCs/>
          <w:sz w:val="22"/>
          <w:szCs w:val="22"/>
        </w:rPr>
      </w:pPr>
    </w:p>
    <w:p w14:paraId="62023045" w14:textId="77777777" w:rsidR="00FE43C2" w:rsidRPr="00FE43C2" w:rsidRDefault="00FE43C2" w:rsidP="008A558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AB44731" w14:textId="3665A883" w:rsidR="00FE43C2" w:rsidRPr="00FE43C2" w:rsidRDefault="00FE43C2">
      <w:pPr>
        <w:rPr>
          <w:rFonts w:ascii="Arial" w:hAnsi="Arial" w:cs="Arial"/>
          <w:b/>
          <w:bCs/>
        </w:rPr>
      </w:pPr>
      <w:r w:rsidRPr="00FE43C2">
        <w:rPr>
          <w:rFonts w:ascii="Arial" w:hAnsi="Arial" w:cs="Arial"/>
          <w:b/>
          <w:bCs/>
        </w:rPr>
        <w:lastRenderedPageBreak/>
        <w:t>REFERENCES</w:t>
      </w:r>
    </w:p>
    <w:p w14:paraId="4BE59829" w14:textId="77777777" w:rsidR="00FE43C2" w:rsidRPr="00FE43C2" w:rsidRDefault="00FE43C2">
      <w:pPr>
        <w:rPr>
          <w:rFonts w:ascii="Arial" w:hAnsi="Arial" w:cs="Arial"/>
        </w:rPr>
      </w:pPr>
    </w:p>
    <w:p w14:paraId="392A1B63" w14:textId="77777777" w:rsidR="005344D9" w:rsidRPr="005344D9" w:rsidRDefault="00FE43C2" w:rsidP="005344D9">
      <w:pPr>
        <w:pStyle w:val="EndNoteBibliography"/>
        <w:rPr>
          <w:noProof/>
        </w:rPr>
      </w:pPr>
      <w:r w:rsidRPr="00FE43C2">
        <w:rPr>
          <w:rFonts w:ascii="Arial" w:hAnsi="Arial" w:cs="Arial"/>
        </w:rPr>
        <w:fldChar w:fldCharType="begin"/>
      </w:r>
      <w:r w:rsidRPr="00FE43C2">
        <w:rPr>
          <w:rFonts w:ascii="Arial" w:hAnsi="Arial" w:cs="Arial"/>
        </w:rPr>
        <w:instrText xml:space="preserve"> ADDIN EN.REFLIST </w:instrText>
      </w:r>
      <w:r w:rsidRPr="00FE43C2">
        <w:rPr>
          <w:rFonts w:ascii="Arial" w:hAnsi="Arial" w:cs="Arial"/>
        </w:rPr>
        <w:fldChar w:fldCharType="separate"/>
      </w:r>
      <w:r w:rsidR="005344D9" w:rsidRPr="005344D9">
        <w:rPr>
          <w:noProof/>
        </w:rPr>
        <w:t>1.</w:t>
      </w:r>
      <w:r w:rsidR="005344D9" w:rsidRPr="005344D9">
        <w:rPr>
          <w:noProof/>
        </w:rPr>
        <w:tab/>
        <w:t xml:space="preserve">Descoteaux M, Deriche R, Le Bihan D, Mangin JF, Poupon C. Multiple q-shell diffusion propagator imaging. </w:t>
      </w:r>
      <w:r w:rsidR="005344D9" w:rsidRPr="005344D9">
        <w:rPr>
          <w:i/>
          <w:noProof/>
        </w:rPr>
        <w:t>Med Image Anal</w:t>
      </w:r>
      <w:r w:rsidR="005344D9" w:rsidRPr="005344D9">
        <w:rPr>
          <w:noProof/>
        </w:rPr>
        <w:t xml:space="preserve">. 2011;15:603-21. </w:t>
      </w:r>
    </w:p>
    <w:p w14:paraId="0B18C130" w14:textId="7A520F83" w:rsidR="008A5582" w:rsidRPr="00FE43C2" w:rsidRDefault="00FE43C2">
      <w:pPr>
        <w:rPr>
          <w:rFonts w:ascii="Arial" w:hAnsi="Arial" w:cs="Arial"/>
        </w:rPr>
      </w:pPr>
      <w:r w:rsidRPr="00FE43C2">
        <w:rPr>
          <w:rFonts w:ascii="Arial" w:hAnsi="Arial" w:cs="Arial"/>
        </w:rPr>
        <w:fldChar w:fldCharType="end"/>
      </w:r>
    </w:p>
    <w:p w14:paraId="48A98A80" w14:textId="77777777" w:rsidR="00FE43C2" w:rsidRPr="00FE43C2" w:rsidRDefault="00FE43C2">
      <w:pPr>
        <w:rPr>
          <w:rFonts w:ascii="Arial" w:hAnsi="Arial" w:cs="Arial"/>
        </w:rPr>
      </w:pPr>
    </w:p>
    <w:sectPr w:rsidR="00FE43C2" w:rsidRPr="00FE43C2" w:rsidSect="007C5DF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9zz9rpre2s5eexv5ovsaf6e599pd95pdpa&quot;&gt;Mknight_Library-backup-backup-backup&lt;record-ids&gt;&lt;item&gt;790&lt;/item&gt;&lt;/record-ids&gt;&lt;/item&gt;&lt;/Libraries&gt;"/>
  </w:docVars>
  <w:rsids>
    <w:rsidRoot w:val="000575C9"/>
    <w:rsid w:val="00006EA7"/>
    <w:rsid w:val="00007D32"/>
    <w:rsid w:val="00013042"/>
    <w:rsid w:val="000154E9"/>
    <w:rsid w:val="000174CB"/>
    <w:rsid w:val="00020E59"/>
    <w:rsid w:val="00023620"/>
    <w:rsid w:val="00030957"/>
    <w:rsid w:val="00036048"/>
    <w:rsid w:val="00041D48"/>
    <w:rsid w:val="00046257"/>
    <w:rsid w:val="00051C08"/>
    <w:rsid w:val="000575C9"/>
    <w:rsid w:val="00067E0B"/>
    <w:rsid w:val="000709AD"/>
    <w:rsid w:val="0007141D"/>
    <w:rsid w:val="000804F4"/>
    <w:rsid w:val="000839CA"/>
    <w:rsid w:val="00086D4C"/>
    <w:rsid w:val="000B03A6"/>
    <w:rsid w:val="000B2968"/>
    <w:rsid w:val="000B346B"/>
    <w:rsid w:val="000C01E1"/>
    <w:rsid w:val="000D2486"/>
    <w:rsid w:val="000D40FB"/>
    <w:rsid w:val="000E089D"/>
    <w:rsid w:val="000E08FB"/>
    <w:rsid w:val="000F1BA5"/>
    <w:rsid w:val="000F1C8A"/>
    <w:rsid w:val="000F6CAF"/>
    <w:rsid w:val="00103F5E"/>
    <w:rsid w:val="00104338"/>
    <w:rsid w:val="001110C9"/>
    <w:rsid w:val="00116E35"/>
    <w:rsid w:val="00117574"/>
    <w:rsid w:val="00117E76"/>
    <w:rsid w:val="00127C19"/>
    <w:rsid w:val="001376CE"/>
    <w:rsid w:val="0015097D"/>
    <w:rsid w:val="00154423"/>
    <w:rsid w:val="00156485"/>
    <w:rsid w:val="00157146"/>
    <w:rsid w:val="0016183A"/>
    <w:rsid w:val="00161EC9"/>
    <w:rsid w:val="00164817"/>
    <w:rsid w:val="00165067"/>
    <w:rsid w:val="001666F0"/>
    <w:rsid w:val="00172CF9"/>
    <w:rsid w:val="001756A4"/>
    <w:rsid w:val="00175C75"/>
    <w:rsid w:val="001770F4"/>
    <w:rsid w:val="00184B74"/>
    <w:rsid w:val="001852C8"/>
    <w:rsid w:val="001B12C9"/>
    <w:rsid w:val="001C49AE"/>
    <w:rsid w:val="001D13B4"/>
    <w:rsid w:val="001D4889"/>
    <w:rsid w:val="001E0AB4"/>
    <w:rsid w:val="001E18F0"/>
    <w:rsid w:val="001F3A3B"/>
    <w:rsid w:val="001F4494"/>
    <w:rsid w:val="001F72E6"/>
    <w:rsid w:val="0020497D"/>
    <w:rsid w:val="00204D78"/>
    <w:rsid w:val="00210AD2"/>
    <w:rsid w:val="0021275C"/>
    <w:rsid w:val="002136A1"/>
    <w:rsid w:val="0021486C"/>
    <w:rsid w:val="0021513A"/>
    <w:rsid w:val="00231E19"/>
    <w:rsid w:val="002323A4"/>
    <w:rsid w:val="002360F1"/>
    <w:rsid w:val="002410EA"/>
    <w:rsid w:val="0024366E"/>
    <w:rsid w:val="0024567E"/>
    <w:rsid w:val="00245BC0"/>
    <w:rsid w:val="00245F93"/>
    <w:rsid w:val="0026085D"/>
    <w:rsid w:val="0027772F"/>
    <w:rsid w:val="0028314C"/>
    <w:rsid w:val="00285873"/>
    <w:rsid w:val="00286FEC"/>
    <w:rsid w:val="00290D4C"/>
    <w:rsid w:val="00291369"/>
    <w:rsid w:val="002A3C9F"/>
    <w:rsid w:val="002A575F"/>
    <w:rsid w:val="002C259A"/>
    <w:rsid w:val="002D0581"/>
    <w:rsid w:val="002D7406"/>
    <w:rsid w:val="002E17FF"/>
    <w:rsid w:val="002E18C5"/>
    <w:rsid w:val="002E65F4"/>
    <w:rsid w:val="002F1C5F"/>
    <w:rsid w:val="0030711E"/>
    <w:rsid w:val="003151F2"/>
    <w:rsid w:val="00316F39"/>
    <w:rsid w:val="003177AD"/>
    <w:rsid w:val="00320724"/>
    <w:rsid w:val="00323546"/>
    <w:rsid w:val="00327367"/>
    <w:rsid w:val="00332A82"/>
    <w:rsid w:val="003352DD"/>
    <w:rsid w:val="00340255"/>
    <w:rsid w:val="00341E23"/>
    <w:rsid w:val="003427DC"/>
    <w:rsid w:val="0035296E"/>
    <w:rsid w:val="0035702F"/>
    <w:rsid w:val="0036191D"/>
    <w:rsid w:val="003630C6"/>
    <w:rsid w:val="00365F2F"/>
    <w:rsid w:val="003670C5"/>
    <w:rsid w:val="0037687E"/>
    <w:rsid w:val="00393920"/>
    <w:rsid w:val="00393BBE"/>
    <w:rsid w:val="003A5B1F"/>
    <w:rsid w:val="003C18C4"/>
    <w:rsid w:val="003C6794"/>
    <w:rsid w:val="003D27A1"/>
    <w:rsid w:val="003D28D5"/>
    <w:rsid w:val="003D6854"/>
    <w:rsid w:val="003E6BC3"/>
    <w:rsid w:val="003F019B"/>
    <w:rsid w:val="00403922"/>
    <w:rsid w:val="00423166"/>
    <w:rsid w:val="00427859"/>
    <w:rsid w:val="004310FA"/>
    <w:rsid w:val="004334A7"/>
    <w:rsid w:val="00440994"/>
    <w:rsid w:val="004420D0"/>
    <w:rsid w:val="00454E9D"/>
    <w:rsid w:val="00455B07"/>
    <w:rsid w:val="00464A77"/>
    <w:rsid w:val="00465D15"/>
    <w:rsid w:val="00466C04"/>
    <w:rsid w:val="004908BA"/>
    <w:rsid w:val="004B4118"/>
    <w:rsid w:val="004C1102"/>
    <w:rsid w:val="004D17CC"/>
    <w:rsid w:val="004D24B3"/>
    <w:rsid w:val="004D2FA2"/>
    <w:rsid w:val="004D491D"/>
    <w:rsid w:val="004E6D5B"/>
    <w:rsid w:val="004F2334"/>
    <w:rsid w:val="00511F43"/>
    <w:rsid w:val="005150B0"/>
    <w:rsid w:val="0053182C"/>
    <w:rsid w:val="005344D9"/>
    <w:rsid w:val="00541F90"/>
    <w:rsid w:val="005432F8"/>
    <w:rsid w:val="00544BAB"/>
    <w:rsid w:val="0055120C"/>
    <w:rsid w:val="00564F32"/>
    <w:rsid w:val="00567723"/>
    <w:rsid w:val="0057102A"/>
    <w:rsid w:val="0057251D"/>
    <w:rsid w:val="005879C4"/>
    <w:rsid w:val="0059077A"/>
    <w:rsid w:val="00594395"/>
    <w:rsid w:val="005960F3"/>
    <w:rsid w:val="005A02F5"/>
    <w:rsid w:val="005B2CFA"/>
    <w:rsid w:val="005B2DB9"/>
    <w:rsid w:val="005B41B5"/>
    <w:rsid w:val="005C1853"/>
    <w:rsid w:val="005C743F"/>
    <w:rsid w:val="005D06AB"/>
    <w:rsid w:val="005D22E2"/>
    <w:rsid w:val="005D2554"/>
    <w:rsid w:val="005D656B"/>
    <w:rsid w:val="005D660B"/>
    <w:rsid w:val="005E0134"/>
    <w:rsid w:val="005F0311"/>
    <w:rsid w:val="005F0FAC"/>
    <w:rsid w:val="005F2F26"/>
    <w:rsid w:val="005F6E20"/>
    <w:rsid w:val="005F7ED2"/>
    <w:rsid w:val="0060285B"/>
    <w:rsid w:val="00604ADE"/>
    <w:rsid w:val="00605EB6"/>
    <w:rsid w:val="00607463"/>
    <w:rsid w:val="00607D80"/>
    <w:rsid w:val="006118B3"/>
    <w:rsid w:val="00612135"/>
    <w:rsid w:val="00615585"/>
    <w:rsid w:val="006268B8"/>
    <w:rsid w:val="00630EA6"/>
    <w:rsid w:val="006339D8"/>
    <w:rsid w:val="00633F17"/>
    <w:rsid w:val="00634228"/>
    <w:rsid w:val="00657EC5"/>
    <w:rsid w:val="00672382"/>
    <w:rsid w:val="00676373"/>
    <w:rsid w:val="00677A9A"/>
    <w:rsid w:val="00680E0A"/>
    <w:rsid w:val="006929CE"/>
    <w:rsid w:val="00694509"/>
    <w:rsid w:val="006966EC"/>
    <w:rsid w:val="006A163B"/>
    <w:rsid w:val="006A650C"/>
    <w:rsid w:val="006A78E1"/>
    <w:rsid w:val="006B62B1"/>
    <w:rsid w:val="006B6AFE"/>
    <w:rsid w:val="006C08B2"/>
    <w:rsid w:val="006C27CD"/>
    <w:rsid w:val="006D48EF"/>
    <w:rsid w:val="006E23E5"/>
    <w:rsid w:val="006F1DB1"/>
    <w:rsid w:val="006F3432"/>
    <w:rsid w:val="006F4129"/>
    <w:rsid w:val="0070691D"/>
    <w:rsid w:val="00707833"/>
    <w:rsid w:val="00714BB4"/>
    <w:rsid w:val="00716E5A"/>
    <w:rsid w:val="00726CC9"/>
    <w:rsid w:val="007342E6"/>
    <w:rsid w:val="00753DDC"/>
    <w:rsid w:val="0076024A"/>
    <w:rsid w:val="0076343D"/>
    <w:rsid w:val="007756B6"/>
    <w:rsid w:val="0077634A"/>
    <w:rsid w:val="00783249"/>
    <w:rsid w:val="00791FC3"/>
    <w:rsid w:val="00792079"/>
    <w:rsid w:val="00793873"/>
    <w:rsid w:val="007951A1"/>
    <w:rsid w:val="007A7170"/>
    <w:rsid w:val="007B00C8"/>
    <w:rsid w:val="007B078F"/>
    <w:rsid w:val="007B0938"/>
    <w:rsid w:val="007C5DFD"/>
    <w:rsid w:val="007C6A1A"/>
    <w:rsid w:val="007D2AE9"/>
    <w:rsid w:val="007D4B8B"/>
    <w:rsid w:val="007D7E7B"/>
    <w:rsid w:val="007E1883"/>
    <w:rsid w:val="007E3196"/>
    <w:rsid w:val="007E4327"/>
    <w:rsid w:val="007E5B49"/>
    <w:rsid w:val="007E6126"/>
    <w:rsid w:val="007F08D5"/>
    <w:rsid w:val="007F11B1"/>
    <w:rsid w:val="007F4EF1"/>
    <w:rsid w:val="0080245C"/>
    <w:rsid w:val="00802A60"/>
    <w:rsid w:val="00807F61"/>
    <w:rsid w:val="00816A63"/>
    <w:rsid w:val="008361A2"/>
    <w:rsid w:val="008405D7"/>
    <w:rsid w:val="00841074"/>
    <w:rsid w:val="00847170"/>
    <w:rsid w:val="00847ABB"/>
    <w:rsid w:val="00847E0E"/>
    <w:rsid w:val="00851D45"/>
    <w:rsid w:val="008674F3"/>
    <w:rsid w:val="00867AC8"/>
    <w:rsid w:val="008735A1"/>
    <w:rsid w:val="0087575E"/>
    <w:rsid w:val="00890EAF"/>
    <w:rsid w:val="008A5582"/>
    <w:rsid w:val="008B3AB9"/>
    <w:rsid w:val="008B5BD7"/>
    <w:rsid w:val="008C5728"/>
    <w:rsid w:val="008C69C6"/>
    <w:rsid w:val="008D2C83"/>
    <w:rsid w:val="008E048A"/>
    <w:rsid w:val="008E3E83"/>
    <w:rsid w:val="008F571B"/>
    <w:rsid w:val="008F7F9C"/>
    <w:rsid w:val="009037FA"/>
    <w:rsid w:val="00905002"/>
    <w:rsid w:val="0091193F"/>
    <w:rsid w:val="00914D8D"/>
    <w:rsid w:val="00930C8D"/>
    <w:rsid w:val="009325B1"/>
    <w:rsid w:val="0093317F"/>
    <w:rsid w:val="009341AE"/>
    <w:rsid w:val="009473DD"/>
    <w:rsid w:val="00947B6B"/>
    <w:rsid w:val="00956681"/>
    <w:rsid w:val="00965312"/>
    <w:rsid w:val="009804CA"/>
    <w:rsid w:val="00984C6E"/>
    <w:rsid w:val="00985DEA"/>
    <w:rsid w:val="009917A4"/>
    <w:rsid w:val="00993498"/>
    <w:rsid w:val="00995024"/>
    <w:rsid w:val="00995DEE"/>
    <w:rsid w:val="009A01D7"/>
    <w:rsid w:val="009A404D"/>
    <w:rsid w:val="009A7A0D"/>
    <w:rsid w:val="009A7E14"/>
    <w:rsid w:val="009C1286"/>
    <w:rsid w:val="009C3276"/>
    <w:rsid w:val="009C417E"/>
    <w:rsid w:val="009D0B41"/>
    <w:rsid w:val="009D132B"/>
    <w:rsid w:val="009D22A8"/>
    <w:rsid w:val="009D7837"/>
    <w:rsid w:val="009E0EAC"/>
    <w:rsid w:val="009E2581"/>
    <w:rsid w:val="009F3B0A"/>
    <w:rsid w:val="00A004C6"/>
    <w:rsid w:val="00A00E81"/>
    <w:rsid w:val="00A03020"/>
    <w:rsid w:val="00A031C5"/>
    <w:rsid w:val="00A05506"/>
    <w:rsid w:val="00A12D70"/>
    <w:rsid w:val="00A167D3"/>
    <w:rsid w:val="00A207EA"/>
    <w:rsid w:val="00A21BC2"/>
    <w:rsid w:val="00A27BF4"/>
    <w:rsid w:val="00A3153A"/>
    <w:rsid w:val="00A3343C"/>
    <w:rsid w:val="00A345E1"/>
    <w:rsid w:val="00A4216F"/>
    <w:rsid w:val="00A45B58"/>
    <w:rsid w:val="00A53E51"/>
    <w:rsid w:val="00A54C5B"/>
    <w:rsid w:val="00A67982"/>
    <w:rsid w:val="00A72731"/>
    <w:rsid w:val="00A76D34"/>
    <w:rsid w:val="00A9199B"/>
    <w:rsid w:val="00A93877"/>
    <w:rsid w:val="00A963E2"/>
    <w:rsid w:val="00AA378E"/>
    <w:rsid w:val="00AA68D8"/>
    <w:rsid w:val="00AA7E7C"/>
    <w:rsid w:val="00AB486F"/>
    <w:rsid w:val="00AC130F"/>
    <w:rsid w:val="00AC194F"/>
    <w:rsid w:val="00AD4BE4"/>
    <w:rsid w:val="00AF2879"/>
    <w:rsid w:val="00AF3A68"/>
    <w:rsid w:val="00B028AB"/>
    <w:rsid w:val="00B04C30"/>
    <w:rsid w:val="00B06C1D"/>
    <w:rsid w:val="00B0721E"/>
    <w:rsid w:val="00B11D13"/>
    <w:rsid w:val="00B12400"/>
    <w:rsid w:val="00B133DE"/>
    <w:rsid w:val="00B142B7"/>
    <w:rsid w:val="00B1484A"/>
    <w:rsid w:val="00B20B86"/>
    <w:rsid w:val="00B211A7"/>
    <w:rsid w:val="00B45729"/>
    <w:rsid w:val="00B46FDB"/>
    <w:rsid w:val="00B57D93"/>
    <w:rsid w:val="00B57E0C"/>
    <w:rsid w:val="00B60D73"/>
    <w:rsid w:val="00B610C1"/>
    <w:rsid w:val="00B72FC9"/>
    <w:rsid w:val="00B73D6F"/>
    <w:rsid w:val="00B74FF4"/>
    <w:rsid w:val="00B75C4A"/>
    <w:rsid w:val="00B80C1E"/>
    <w:rsid w:val="00B813E4"/>
    <w:rsid w:val="00B815B9"/>
    <w:rsid w:val="00B93767"/>
    <w:rsid w:val="00B946EF"/>
    <w:rsid w:val="00BA3A21"/>
    <w:rsid w:val="00BB2D41"/>
    <w:rsid w:val="00BB2DAA"/>
    <w:rsid w:val="00BB418F"/>
    <w:rsid w:val="00BC1C33"/>
    <w:rsid w:val="00BC39A2"/>
    <w:rsid w:val="00BC4DCF"/>
    <w:rsid w:val="00BD507C"/>
    <w:rsid w:val="00BD545F"/>
    <w:rsid w:val="00BD5C3F"/>
    <w:rsid w:val="00BD63BB"/>
    <w:rsid w:val="00BE182C"/>
    <w:rsid w:val="00BE442A"/>
    <w:rsid w:val="00BE77C4"/>
    <w:rsid w:val="00BF16A0"/>
    <w:rsid w:val="00BF57E1"/>
    <w:rsid w:val="00C10590"/>
    <w:rsid w:val="00C10EBC"/>
    <w:rsid w:val="00C150DB"/>
    <w:rsid w:val="00C27CD7"/>
    <w:rsid w:val="00C3554B"/>
    <w:rsid w:val="00C36B2B"/>
    <w:rsid w:val="00C5201C"/>
    <w:rsid w:val="00C53D8F"/>
    <w:rsid w:val="00C54BB6"/>
    <w:rsid w:val="00C61950"/>
    <w:rsid w:val="00C72642"/>
    <w:rsid w:val="00C76F8C"/>
    <w:rsid w:val="00C7702E"/>
    <w:rsid w:val="00CA3F0F"/>
    <w:rsid w:val="00CA7B50"/>
    <w:rsid w:val="00CA7E7C"/>
    <w:rsid w:val="00CB248F"/>
    <w:rsid w:val="00CD226D"/>
    <w:rsid w:val="00CE3604"/>
    <w:rsid w:val="00CE4CE2"/>
    <w:rsid w:val="00CE66F3"/>
    <w:rsid w:val="00D146C9"/>
    <w:rsid w:val="00D15934"/>
    <w:rsid w:val="00D2440B"/>
    <w:rsid w:val="00D3448E"/>
    <w:rsid w:val="00D35552"/>
    <w:rsid w:val="00D37246"/>
    <w:rsid w:val="00D424E2"/>
    <w:rsid w:val="00D55B07"/>
    <w:rsid w:val="00D56B91"/>
    <w:rsid w:val="00D60B37"/>
    <w:rsid w:val="00D61717"/>
    <w:rsid w:val="00D66135"/>
    <w:rsid w:val="00D80305"/>
    <w:rsid w:val="00D83AA5"/>
    <w:rsid w:val="00D87970"/>
    <w:rsid w:val="00D94B04"/>
    <w:rsid w:val="00D97362"/>
    <w:rsid w:val="00D973FC"/>
    <w:rsid w:val="00D97ADB"/>
    <w:rsid w:val="00DA31CD"/>
    <w:rsid w:val="00DA5ED8"/>
    <w:rsid w:val="00DA75E4"/>
    <w:rsid w:val="00DB6D0C"/>
    <w:rsid w:val="00DC07E5"/>
    <w:rsid w:val="00DC408B"/>
    <w:rsid w:val="00DC4569"/>
    <w:rsid w:val="00DC7874"/>
    <w:rsid w:val="00DC7A8A"/>
    <w:rsid w:val="00DD0914"/>
    <w:rsid w:val="00DD105B"/>
    <w:rsid w:val="00DD77B6"/>
    <w:rsid w:val="00DE483E"/>
    <w:rsid w:val="00DF386A"/>
    <w:rsid w:val="00DF5D82"/>
    <w:rsid w:val="00DF658C"/>
    <w:rsid w:val="00DF6737"/>
    <w:rsid w:val="00DF7A37"/>
    <w:rsid w:val="00DF7C74"/>
    <w:rsid w:val="00E07B8B"/>
    <w:rsid w:val="00E1276F"/>
    <w:rsid w:val="00E13E0A"/>
    <w:rsid w:val="00E158E6"/>
    <w:rsid w:val="00E21A91"/>
    <w:rsid w:val="00E27F78"/>
    <w:rsid w:val="00E33443"/>
    <w:rsid w:val="00E356C9"/>
    <w:rsid w:val="00E3671A"/>
    <w:rsid w:val="00E3777F"/>
    <w:rsid w:val="00E44058"/>
    <w:rsid w:val="00E519CB"/>
    <w:rsid w:val="00E63010"/>
    <w:rsid w:val="00EA1967"/>
    <w:rsid w:val="00EA1E5A"/>
    <w:rsid w:val="00EB7A04"/>
    <w:rsid w:val="00EC0CE7"/>
    <w:rsid w:val="00ED22AF"/>
    <w:rsid w:val="00EE1028"/>
    <w:rsid w:val="00EE2B0E"/>
    <w:rsid w:val="00EE4A75"/>
    <w:rsid w:val="00EE787B"/>
    <w:rsid w:val="00EF293E"/>
    <w:rsid w:val="00EF65A4"/>
    <w:rsid w:val="00EF6BFB"/>
    <w:rsid w:val="00F01985"/>
    <w:rsid w:val="00F0263D"/>
    <w:rsid w:val="00F07796"/>
    <w:rsid w:val="00F10244"/>
    <w:rsid w:val="00F107D7"/>
    <w:rsid w:val="00F21D43"/>
    <w:rsid w:val="00F24E1D"/>
    <w:rsid w:val="00F273E1"/>
    <w:rsid w:val="00F312E5"/>
    <w:rsid w:val="00F31FDE"/>
    <w:rsid w:val="00F32B20"/>
    <w:rsid w:val="00F367C6"/>
    <w:rsid w:val="00F41B77"/>
    <w:rsid w:val="00F45EDD"/>
    <w:rsid w:val="00F47538"/>
    <w:rsid w:val="00F50289"/>
    <w:rsid w:val="00F57A83"/>
    <w:rsid w:val="00F6503D"/>
    <w:rsid w:val="00F66337"/>
    <w:rsid w:val="00F663E0"/>
    <w:rsid w:val="00F71583"/>
    <w:rsid w:val="00F75B01"/>
    <w:rsid w:val="00F83021"/>
    <w:rsid w:val="00F83631"/>
    <w:rsid w:val="00F84142"/>
    <w:rsid w:val="00F842D5"/>
    <w:rsid w:val="00F925FD"/>
    <w:rsid w:val="00F92B07"/>
    <w:rsid w:val="00F92EC9"/>
    <w:rsid w:val="00FA509A"/>
    <w:rsid w:val="00FA65E7"/>
    <w:rsid w:val="00FB7290"/>
    <w:rsid w:val="00FC396D"/>
    <w:rsid w:val="00FC6584"/>
    <w:rsid w:val="00FC77C8"/>
    <w:rsid w:val="00FD221B"/>
    <w:rsid w:val="00FD46C7"/>
    <w:rsid w:val="00FE1DA6"/>
    <w:rsid w:val="00FE288A"/>
    <w:rsid w:val="00FE3246"/>
    <w:rsid w:val="00FE43C2"/>
    <w:rsid w:val="00FE60E6"/>
    <w:rsid w:val="00FF4393"/>
    <w:rsid w:val="00FF53BF"/>
    <w:rsid w:val="00FF5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5740F"/>
  <w15:chartTrackingRefBased/>
  <w15:docId w15:val="{A77B1286-A880-9D4F-A524-90486A458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5C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7E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E43C2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FE43C2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FE43C2"/>
  </w:style>
  <w:style w:type="character" w:customStyle="1" w:styleId="EndNoteBibliographyChar">
    <w:name w:val="EndNote Bibliography Char"/>
    <w:basedOn w:val="DefaultParagraphFont"/>
    <w:link w:val="EndNoteBibliography"/>
    <w:rsid w:val="00FE43C2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5.xml"/><Relationship Id="rId5" Type="http://schemas.openxmlformats.org/officeDocument/2006/relationships/chart" Target="charts/chart2.xml"/><Relationship Id="rId15" Type="http://schemas.openxmlformats.org/officeDocument/2006/relationships/theme" Target="theme/theme1.xml"/><Relationship Id="rId10" Type="http://schemas.openxmlformats.org/officeDocument/2006/relationships/chart" Target="charts/chart4.xml"/><Relationship Id="rId4" Type="http://schemas.openxmlformats.org/officeDocument/2006/relationships/chart" Target="charts/chart1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psrak/Desktop/CMRR_7T/OUTPUT_T1_254/output_254_I0_FA_AD002_003_006_009/Data_2Dplo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psrak/Desktop/output/Data_2Dplot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psrak/Desktop/output/Data_2Dplot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psrak/Documents/DOC_2022/PAPERS/OWN_PAPERS/NMR_BIOMED/SUBMITTED/REVISION/b1500_2022-06-09_171855_3T_ADepT1_snr.xlsm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psrak/Documents/DOC_2022/PAPERS/OWN_PAPERS/NMR_BIOMED/SUBMITTED/REVISION/2022-06-14_125541_7T_ADepT1_b2000snr.xlsm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T_1!$N$3:$N$23</c:f>
              <c:numCache>
                <c:formatCode>General</c:formatCode>
                <c:ptCount val="21"/>
                <c:pt idx="0">
                  <c:v>0</c:v>
                </c:pt>
                <c:pt idx="1">
                  <c:v>4.5</c:v>
                </c:pt>
                <c:pt idx="2">
                  <c:v>9</c:v>
                </c:pt>
                <c:pt idx="3">
                  <c:v>13.5</c:v>
                </c:pt>
                <c:pt idx="4">
                  <c:v>18</c:v>
                </c:pt>
                <c:pt idx="5">
                  <c:v>22.5</c:v>
                </c:pt>
                <c:pt idx="6">
                  <c:v>27</c:v>
                </c:pt>
                <c:pt idx="7">
                  <c:v>31.5</c:v>
                </c:pt>
                <c:pt idx="8">
                  <c:v>36</c:v>
                </c:pt>
                <c:pt idx="9">
                  <c:v>40.5</c:v>
                </c:pt>
                <c:pt idx="10">
                  <c:v>45</c:v>
                </c:pt>
                <c:pt idx="11">
                  <c:v>49.5</c:v>
                </c:pt>
                <c:pt idx="12">
                  <c:v>54</c:v>
                </c:pt>
                <c:pt idx="13">
                  <c:v>58.5</c:v>
                </c:pt>
                <c:pt idx="14">
                  <c:v>63</c:v>
                </c:pt>
                <c:pt idx="15">
                  <c:v>67.5</c:v>
                </c:pt>
                <c:pt idx="16">
                  <c:v>72</c:v>
                </c:pt>
                <c:pt idx="17">
                  <c:v>76.5</c:v>
                </c:pt>
                <c:pt idx="18">
                  <c:v>81</c:v>
                </c:pt>
                <c:pt idx="19">
                  <c:v>85.5</c:v>
                </c:pt>
                <c:pt idx="20">
                  <c:v>90</c:v>
                </c:pt>
              </c:numCache>
            </c:numRef>
          </c:xVal>
          <c:yVal>
            <c:numRef>
              <c:f>T_1!$O$3:$O$23</c:f>
              <c:numCache>
                <c:formatCode>General</c:formatCode>
                <c:ptCount val="21"/>
                <c:pt idx="0">
                  <c:v>934.0362548828125</c:v>
                </c:pt>
                <c:pt idx="1">
                  <c:v>923.39334106445312</c:v>
                </c:pt>
                <c:pt idx="2">
                  <c:v>918.23092651367188</c:v>
                </c:pt>
                <c:pt idx="3">
                  <c:v>910.39556884765625</c:v>
                </c:pt>
                <c:pt idx="4">
                  <c:v>911.39089965820312</c:v>
                </c:pt>
                <c:pt idx="5">
                  <c:v>916.39581298828125</c:v>
                </c:pt>
                <c:pt idx="6">
                  <c:v>919.46060180664062</c:v>
                </c:pt>
                <c:pt idx="7">
                  <c:v>928.66796875</c:v>
                </c:pt>
                <c:pt idx="8">
                  <c:v>929.05996704101562</c:v>
                </c:pt>
                <c:pt idx="9">
                  <c:v>934.784423828125</c:v>
                </c:pt>
                <c:pt idx="10">
                  <c:v>935.22335815429688</c:v>
                </c:pt>
                <c:pt idx="11">
                  <c:v>920.654052734375</c:v>
                </c:pt>
                <c:pt idx="12">
                  <c:v>911.52978515625</c:v>
                </c:pt>
                <c:pt idx="13">
                  <c:v>894.66085815429688</c:v>
                </c:pt>
                <c:pt idx="14">
                  <c:v>884.17230224609375</c:v>
                </c:pt>
                <c:pt idx="15">
                  <c:v>874.48263549804688</c:v>
                </c:pt>
                <c:pt idx="16">
                  <c:v>869.6927490234375</c:v>
                </c:pt>
                <c:pt idx="17">
                  <c:v>866.94625854492188</c:v>
                </c:pt>
                <c:pt idx="18">
                  <c:v>862.03424072265625</c:v>
                </c:pt>
                <c:pt idx="19">
                  <c:v>858.4417724609375</c:v>
                </c:pt>
                <c:pt idx="20">
                  <c:v>855.45019531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136-AD43-B2D5-3C2566B891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2773264"/>
        <c:axId val="492424176"/>
      </c:scatterChart>
      <c:valAx>
        <c:axId val="4927732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2424176"/>
        <c:crosses val="autoZero"/>
        <c:crossBetween val="midCat"/>
      </c:valAx>
      <c:valAx>
        <c:axId val="492424176"/>
        <c:scaling>
          <c:orientation val="minMax"/>
          <c:max val="96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2773264"/>
        <c:crosses val="autoZero"/>
        <c:crossBetween val="midCat"/>
        <c:majorUnit val="2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T_1!$Q$3:$Q$23</c:f>
              <c:numCache>
                <c:formatCode>General</c:formatCode>
                <c:ptCount val="21"/>
                <c:pt idx="0">
                  <c:v>0</c:v>
                </c:pt>
                <c:pt idx="1">
                  <c:v>4.5</c:v>
                </c:pt>
                <c:pt idx="2">
                  <c:v>9</c:v>
                </c:pt>
                <c:pt idx="3">
                  <c:v>13.5</c:v>
                </c:pt>
                <c:pt idx="4">
                  <c:v>18</c:v>
                </c:pt>
                <c:pt idx="5">
                  <c:v>22.5</c:v>
                </c:pt>
                <c:pt idx="6">
                  <c:v>27</c:v>
                </c:pt>
                <c:pt idx="7">
                  <c:v>31.5</c:v>
                </c:pt>
                <c:pt idx="8">
                  <c:v>36</c:v>
                </c:pt>
                <c:pt idx="9">
                  <c:v>40.5</c:v>
                </c:pt>
                <c:pt idx="10">
                  <c:v>45</c:v>
                </c:pt>
                <c:pt idx="11">
                  <c:v>49.5</c:v>
                </c:pt>
                <c:pt idx="12">
                  <c:v>54</c:v>
                </c:pt>
                <c:pt idx="13">
                  <c:v>58.5</c:v>
                </c:pt>
                <c:pt idx="14">
                  <c:v>63</c:v>
                </c:pt>
                <c:pt idx="15">
                  <c:v>67.5</c:v>
                </c:pt>
                <c:pt idx="16">
                  <c:v>72</c:v>
                </c:pt>
                <c:pt idx="17">
                  <c:v>76.5</c:v>
                </c:pt>
                <c:pt idx="18">
                  <c:v>81</c:v>
                </c:pt>
                <c:pt idx="19">
                  <c:v>85.5</c:v>
                </c:pt>
                <c:pt idx="20">
                  <c:v>90</c:v>
                </c:pt>
              </c:numCache>
            </c:numRef>
          </c:xVal>
          <c:yVal>
            <c:numRef>
              <c:f>T_1!$R$3:$R$23</c:f>
              <c:numCache>
                <c:formatCode>General</c:formatCode>
                <c:ptCount val="21"/>
                <c:pt idx="0">
                  <c:v>784.66873168945312</c:v>
                </c:pt>
                <c:pt idx="1">
                  <c:v>784.9969482421875</c:v>
                </c:pt>
                <c:pt idx="2">
                  <c:v>792.01275634765625</c:v>
                </c:pt>
                <c:pt idx="3">
                  <c:v>793.12579345703125</c:v>
                </c:pt>
                <c:pt idx="4">
                  <c:v>793.50543212890625</c:v>
                </c:pt>
                <c:pt idx="5">
                  <c:v>798.61724853515625</c:v>
                </c:pt>
                <c:pt idx="6">
                  <c:v>806.6171875</c:v>
                </c:pt>
                <c:pt idx="7">
                  <c:v>814.726806640625</c:v>
                </c:pt>
                <c:pt idx="8">
                  <c:v>821.48248291015625</c:v>
                </c:pt>
                <c:pt idx="9">
                  <c:v>825.9637451171875</c:v>
                </c:pt>
                <c:pt idx="10">
                  <c:v>826.0047607421875</c:v>
                </c:pt>
                <c:pt idx="11">
                  <c:v>834.4381103515625</c:v>
                </c:pt>
                <c:pt idx="12">
                  <c:v>845.31854248046875</c:v>
                </c:pt>
                <c:pt idx="13">
                  <c:v>850.66796875</c:v>
                </c:pt>
                <c:pt idx="14">
                  <c:v>842.68963623046875</c:v>
                </c:pt>
                <c:pt idx="15">
                  <c:v>829.29461669921875</c:v>
                </c:pt>
                <c:pt idx="16">
                  <c:v>805.24313354492188</c:v>
                </c:pt>
                <c:pt idx="17">
                  <c:v>785.15631103515625</c:v>
                </c:pt>
                <c:pt idx="18">
                  <c:v>779.97686767578125</c:v>
                </c:pt>
                <c:pt idx="19">
                  <c:v>772.845458984375</c:v>
                </c:pt>
                <c:pt idx="20">
                  <c:v>769.61889648437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097-4343-A371-9B5652B037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31044479"/>
        <c:axId val="630829279"/>
      </c:scatterChart>
      <c:valAx>
        <c:axId val="63104447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0829279"/>
        <c:crosses val="autoZero"/>
        <c:crossBetween val="midCat"/>
        <c:majorUnit val="20"/>
      </c:valAx>
      <c:valAx>
        <c:axId val="63082927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1044479"/>
        <c:crosses val="autoZero"/>
        <c:crossBetween val="midCat"/>
        <c:majorUnit val="2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T_1!$S$3:$S$23</c:f>
              <c:numCache>
                <c:formatCode>General</c:formatCode>
                <c:ptCount val="21"/>
                <c:pt idx="0">
                  <c:v>0</c:v>
                </c:pt>
                <c:pt idx="1">
                  <c:v>4.5</c:v>
                </c:pt>
                <c:pt idx="2">
                  <c:v>9</c:v>
                </c:pt>
                <c:pt idx="3">
                  <c:v>13.5</c:v>
                </c:pt>
                <c:pt idx="4">
                  <c:v>18</c:v>
                </c:pt>
                <c:pt idx="5">
                  <c:v>22.5</c:v>
                </c:pt>
                <c:pt idx="6">
                  <c:v>27</c:v>
                </c:pt>
                <c:pt idx="7">
                  <c:v>31.5</c:v>
                </c:pt>
                <c:pt idx="8">
                  <c:v>36</c:v>
                </c:pt>
                <c:pt idx="9">
                  <c:v>40.5</c:v>
                </c:pt>
                <c:pt idx="10">
                  <c:v>45</c:v>
                </c:pt>
                <c:pt idx="11">
                  <c:v>49.5</c:v>
                </c:pt>
                <c:pt idx="12">
                  <c:v>54</c:v>
                </c:pt>
                <c:pt idx="13">
                  <c:v>58.5</c:v>
                </c:pt>
                <c:pt idx="14">
                  <c:v>63</c:v>
                </c:pt>
                <c:pt idx="15">
                  <c:v>67.5</c:v>
                </c:pt>
                <c:pt idx="16">
                  <c:v>72</c:v>
                </c:pt>
                <c:pt idx="17">
                  <c:v>76.5</c:v>
                </c:pt>
                <c:pt idx="18">
                  <c:v>81</c:v>
                </c:pt>
                <c:pt idx="19">
                  <c:v>85.5</c:v>
                </c:pt>
                <c:pt idx="20">
                  <c:v>90</c:v>
                </c:pt>
              </c:numCache>
            </c:numRef>
          </c:xVal>
          <c:yVal>
            <c:numRef>
              <c:f>T_1!$T$3:$T$23</c:f>
              <c:numCache>
                <c:formatCode>General</c:formatCode>
                <c:ptCount val="21"/>
                <c:pt idx="0">
                  <c:v>917.40875244140625</c:v>
                </c:pt>
                <c:pt idx="1">
                  <c:v>927.27783203125</c:v>
                </c:pt>
                <c:pt idx="2">
                  <c:v>922.16482543945312</c:v>
                </c:pt>
                <c:pt idx="3">
                  <c:v>925.19091796875</c:v>
                </c:pt>
                <c:pt idx="4">
                  <c:v>921.37734985351562</c:v>
                </c:pt>
                <c:pt idx="5">
                  <c:v>925.4969482421875</c:v>
                </c:pt>
                <c:pt idx="6">
                  <c:v>924.56576538085938</c:v>
                </c:pt>
                <c:pt idx="7">
                  <c:v>927.83050537109375</c:v>
                </c:pt>
                <c:pt idx="8">
                  <c:v>935.2122802734375</c:v>
                </c:pt>
                <c:pt idx="9">
                  <c:v>940.91546630859375</c:v>
                </c:pt>
                <c:pt idx="10">
                  <c:v>933.30047607421875</c:v>
                </c:pt>
                <c:pt idx="11">
                  <c:v>929.41339111328125</c:v>
                </c:pt>
                <c:pt idx="12">
                  <c:v>916.73223876953125</c:v>
                </c:pt>
                <c:pt idx="13">
                  <c:v>908.26470947265625</c:v>
                </c:pt>
                <c:pt idx="14">
                  <c:v>900.53814697265625</c:v>
                </c:pt>
                <c:pt idx="15">
                  <c:v>892.3990478515625</c:v>
                </c:pt>
                <c:pt idx="16">
                  <c:v>882.07925415039062</c:v>
                </c:pt>
                <c:pt idx="17">
                  <c:v>880.48797607421875</c:v>
                </c:pt>
                <c:pt idx="18">
                  <c:v>873.52139282226562</c:v>
                </c:pt>
                <c:pt idx="19">
                  <c:v>867.50347900390625</c:v>
                </c:pt>
                <c:pt idx="20">
                  <c:v>863.5790100097656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225-B34E-A906-F3F0164E7BA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1395392"/>
        <c:axId val="501242992"/>
      </c:scatterChart>
      <c:valAx>
        <c:axId val="5013953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1242992"/>
        <c:crosses val="autoZero"/>
        <c:crossBetween val="midCat"/>
      </c:valAx>
      <c:valAx>
        <c:axId val="5012429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1395392"/>
        <c:crosses val="autoZero"/>
        <c:crossBetween val="midCat"/>
        <c:majorUnit val="2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b1500_2022-06-09_171855_3T_ADep'!$C$21:$F$21</c:f>
                <c:numCache>
                  <c:formatCode>General</c:formatCode>
                  <c:ptCount val="4"/>
                  <c:pt idx="0">
                    <c:v>6.775219907837271</c:v>
                  </c:pt>
                  <c:pt idx="1">
                    <c:v>1.1413733544570055</c:v>
                  </c:pt>
                  <c:pt idx="2">
                    <c:v>3.6715090831402759</c:v>
                  </c:pt>
                  <c:pt idx="3">
                    <c:v>3.811908719585205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b1500_2022-06-09_171855_3T_ADep'!$C$18:$F$18</c:f>
              <c:numCache>
                <c:formatCode>General</c:formatCode>
                <c:ptCount val="4"/>
                <c:pt idx="0">
                  <c:v>18.124827845454544</c:v>
                </c:pt>
                <c:pt idx="1">
                  <c:v>3.2916733363636363</c:v>
                </c:pt>
                <c:pt idx="2">
                  <c:v>10.045707318181815</c:v>
                </c:pt>
                <c:pt idx="3">
                  <c:v>10.2094850636363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3CB-F545-9984-7B2E41304B8B}"/>
            </c:ext>
          </c:extLst>
        </c:ser>
        <c:ser>
          <c:idx val="1"/>
          <c:order val="1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b1500_2022-06-09_171855_3T_ADep'!$C$22:$F$22</c:f>
                <c:numCache>
                  <c:formatCode>General</c:formatCode>
                  <c:ptCount val="4"/>
                  <c:pt idx="0">
                    <c:v>6.9254297282434072</c:v>
                  </c:pt>
                  <c:pt idx="1">
                    <c:v>1.241136460373496</c:v>
                  </c:pt>
                  <c:pt idx="2">
                    <c:v>3.7384415700814193</c:v>
                  </c:pt>
                  <c:pt idx="3">
                    <c:v>3.927540143977826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b1500_2022-06-09_171855_3T_ADep'!$C$19:$F$19</c:f>
              <c:numCache>
                <c:formatCode>General</c:formatCode>
                <c:ptCount val="4"/>
                <c:pt idx="0">
                  <c:v>19.87707418181818</c:v>
                </c:pt>
                <c:pt idx="1">
                  <c:v>2.3871500999999999</c:v>
                </c:pt>
                <c:pt idx="2">
                  <c:v>8.3770159999999994</c:v>
                </c:pt>
                <c:pt idx="3">
                  <c:v>8.70162443636363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3CB-F545-9984-7B2E41304B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79016703"/>
        <c:axId val="777758975"/>
      </c:barChart>
      <c:catAx>
        <c:axId val="779016703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7758975"/>
        <c:crosses val="autoZero"/>
        <c:auto val="1"/>
        <c:lblAlgn val="ctr"/>
        <c:lblOffset val="100"/>
        <c:noMultiLvlLbl val="0"/>
      </c:catAx>
      <c:valAx>
        <c:axId val="777758975"/>
        <c:scaling>
          <c:orientation val="minMax"/>
          <c:max val="27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9016703"/>
        <c:crosses val="autoZero"/>
        <c:crossBetween val="between"/>
        <c:majorUnit val="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rgbClr val="00B050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2022-06-14_125541_7T_ADepT1_b20'!$D$17:$G$17</c:f>
                <c:numCache>
                  <c:formatCode>General</c:formatCode>
                  <c:ptCount val="4"/>
                  <c:pt idx="0">
                    <c:v>3.8452843427532231</c:v>
                  </c:pt>
                  <c:pt idx="1">
                    <c:v>1.1780779091256219</c:v>
                  </c:pt>
                  <c:pt idx="2">
                    <c:v>2.4559299938959254</c:v>
                  </c:pt>
                  <c:pt idx="3">
                    <c:v>2.444904203243180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2022-06-14_125541_7T_ADepT1_b20'!$D$13:$G$13</c:f>
              <c:numCache>
                <c:formatCode>General</c:formatCode>
                <c:ptCount val="4"/>
                <c:pt idx="0">
                  <c:v>10.203791499999999</c:v>
                </c:pt>
                <c:pt idx="1">
                  <c:v>3.2201943166666669</c:v>
                </c:pt>
                <c:pt idx="2">
                  <c:v>6.3632081166666659</c:v>
                </c:pt>
                <c:pt idx="3">
                  <c:v>6.52338828333333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1EC-4646-A792-C92A1B1C5862}"/>
            </c:ext>
          </c:extLst>
        </c:ser>
        <c:ser>
          <c:idx val="1"/>
          <c:order val="1"/>
          <c:spPr>
            <a:solidFill>
              <a:srgbClr val="FF0000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2022-06-14_125541_7T_ADepT1_b20'!$D$18:$G$18</c:f>
                <c:numCache>
                  <c:formatCode>General</c:formatCode>
                  <c:ptCount val="4"/>
                  <c:pt idx="0">
                    <c:v>4.2420346580003621</c:v>
                  </c:pt>
                  <c:pt idx="1">
                    <c:v>0.81414337274077164</c:v>
                  </c:pt>
                  <c:pt idx="2">
                    <c:v>1.5176592610082396</c:v>
                  </c:pt>
                  <c:pt idx="3">
                    <c:v>2.246796800453595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2022-06-14_125541_7T_ADepT1_b20'!$D$14:$G$14</c:f>
              <c:numCache>
                <c:formatCode>General</c:formatCode>
                <c:ptCount val="4"/>
                <c:pt idx="0">
                  <c:v>11.355350466666669</c:v>
                </c:pt>
                <c:pt idx="1">
                  <c:v>2.3334602666666666</c:v>
                </c:pt>
                <c:pt idx="2">
                  <c:v>4.2861104999999995</c:v>
                </c:pt>
                <c:pt idx="3">
                  <c:v>5.99976351666666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1EC-4646-A792-C92A1B1C58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40739599"/>
        <c:axId val="772634143"/>
      </c:barChart>
      <c:catAx>
        <c:axId val="940739599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2634143"/>
        <c:crosses val="autoZero"/>
        <c:auto val="1"/>
        <c:lblAlgn val="ctr"/>
        <c:lblOffset val="100"/>
        <c:noMultiLvlLbl val="0"/>
      </c:catAx>
      <c:valAx>
        <c:axId val="772634143"/>
        <c:scaling>
          <c:orientation val="minMax"/>
          <c:max val="16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4073959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4</Pages>
  <Words>522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to Kauppinen</dc:creator>
  <cp:keywords/>
  <dc:description/>
  <cp:lastModifiedBy>Risto Kauppinen</cp:lastModifiedBy>
  <cp:revision>37</cp:revision>
  <dcterms:created xsi:type="dcterms:W3CDTF">2022-02-14T10:37:00Z</dcterms:created>
  <dcterms:modified xsi:type="dcterms:W3CDTF">2022-06-21T07:37:00Z</dcterms:modified>
</cp:coreProperties>
</file>